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D4BB2" w14:textId="5269B5BE" w:rsidR="004B5201" w:rsidRPr="00A8790E" w:rsidRDefault="00A8790E">
      <w:pPr>
        <w:keepNext/>
        <w:keepLines/>
        <w:spacing w:after="0" w:line="240" w:lineRule="auto"/>
        <w:ind w:right="46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8790E"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Appendix 1. </w:t>
      </w:r>
      <w:r w:rsidRPr="00A8790E">
        <w:rPr>
          <w:rFonts w:ascii="Times New Roman" w:eastAsia="Times New Roman" w:hAnsi="Times New Roman" w:cs="Times New Roman"/>
          <w:bCs/>
          <w:sz w:val="24"/>
          <w:szCs w:val="24"/>
        </w:rPr>
        <w:t>Full text of the self-administered questionnaire.</w:t>
      </w:r>
      <w:r w:rsidR="008E5421" w:rsidRPr="00A8790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23FDBC37" w14:textId="77777777" w:rsidR="004B5201" w:rsidRPr="00062400" w:rsidRDefault="004B520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2A4792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SURVEY CATEGORIES </w:t>
      </w:r>
    </w:p>
    <w:p w14:paraId="690891B7" w14:textId="77777777" w:rsidR="004B5201" w:rsidRPr="00062400" w:rsidRDefault="008E5421">
      <w:pPr>
        <w:numPr>
          <w:ilvl w:val="0"/>
          <w:numId w:val="7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ata Collector Information</w:t>
      </w:r>
    </w:p>
    <w:p w14:paraId="08CB05FB" w14:textId="77777777" w:rsidR="004B5201" w:rsidRPr="00062400" w:rsidRDefault="008E5421">
      <w:pPr>
        <w:numPr>
          <w:ilvl w:val="0"/>
          <w:numId w:val="7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eographical information</w:t>
      </w:r>
    </w:p>
    <w:p w14:paraId="6FB12242" w14:textId="77777777" w:rsidR="004B5201" w:rsidRPr="00062400" w:rsidRDefault="008E5421">
      <w:pPr>
        <w:numPr>
          <w:ilvl w:val="0"/>
          <w:numId w:val="7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ndividual Profile</w:t>
      </w:r>
    </w:p>
    <w:p w14:paraId="797C2107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cio-demographic profile </w:t>
      </w:r>
    </w:p>
    <w:p w14:paraId="2A0C0ED8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Health status profile </w:t>
      </w:r>
    </w:p>
    <w:p w14:paraId="2BA22D57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rior immunization</w:t>
      </w:r>
    </w:p>
    <w:p w14:paraId="07B23747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istory of COVID-19 disease</w:t>
      </w:r>
    </w:p>
    <w:p w14:paraId="5AFF5C02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Knowledge, attitudes, and practices related to COVID-19 disease</w:t>
      </w:r>
    </w:p>
    <w:p w14:paraId="1179A1EE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Knowledge, attitudes, and barriers related to COVID-19 vaccination</w:t>
      </w:r>
    </w:p>
    <w:p w14:paraId="0245DBD7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VID-19 vaccine acceptance and hesitancy</w:t>
      </w:r>
    </w:p>
    <w:p w14:paraId="4D0F794F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munication and misinformation about COVID-19 pandemic and vaccination</w:t>
      </w:r>
    </w:p>
    <w:p w14:paraId="65AD9A00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intended consequences of COVID-19</w:t>
      </w:r>
    </w:p>
    <w:p w14:paraId="4FF9DBB9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DATA COLLECTOR INFORMATION</w:t>
      </w:r>
    </w:p>
    <w:p w14:paraId="3F6F2D5C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1. Date of visit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dd-mm-</w:t>
      </w:r>
      <w:proofErr w:type="spellStart"/>
      <w:r w:rsidRPr="00062400">
        <w:rPr>
          <w:rFonts w:ascii="Times New Roman" w:eastAsia="Times New Roman" w:hAnsi="Times New Roman" w:cs="Times New Roman"/>
          <w:sz w:val="24"/>
          <w:szCs w:val="24"/>
        </w:rPr>
        <w:t>yyyy</w:t>
      </w:r>
      <w:proofErr w:type="spellEnd"/>
    </w:p>
    <w:p w14:paraId="272C048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2. Time of visit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_ _:_ _ hours</w:t>
      </w:r>
    </w:p>
    <w:p w14:paraId="5EB599C9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3. Names of Data Collection team</w:t>
      </w:r>
    </w:p>
    <w:p w14:paraId="77D99473" w14:textId="77777777" w:rsidR="004B5201" w:rsidRPr="00062400" w:rsidRDefault="004B5201">
      <w:pPr>
        <w:keepNext/>
        <w:keepLines/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20F736" w14:textId="77777777" w:rsidR="004B5201" w:rsidRPr="00062400" w:rsidRDefault="004B5201">
      <w:pPr>
        <w:keepNext/>
        <w:keepLines/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B8C124" w14:textId="77777777" w:rsidR="004B5201" w:rsidRPr="00062400" w:rsidRDefault="004B5201">
      <w:pPr>
        <w:keepNext/>
        <w:keepLines/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D6329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4. Mode of travel (to and from the location)</w:t>
      </w:r>
    </w:p>
    <w:p w14:paraId="6E5E5F6E" w14:textId="77777777" w:rsidR="004B5201" w:rsidRPr="00062400" w:rsidRDefault="008E5421">
      <w:pPr>
        <w:keepNext/>
        <w:keepLines/>
        <w:numPr>
          <w:ilvl w:val="0"/>
          <w:numId w:val="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hicle provided by team/responsible organisation</w:t>
      </w:r>
    </w:p>
    <w:p w14:paraId="357FE3BE" w14:textId="77777777" w:rsidR="004B5201" w:rsidRPr="00062400" w:rsidRDefault="008E5421">
      <w:pPr>
        <w:keepNext/>
        <w:keepLines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ublic transport</w:t>
      </w:r>
    </w:p>
    <w:p w14:paraId="0650C645" w14:textId="77777777" w:rsidR="004B5201" w:rsidRPr="00062400" w:rsidRDefault="008E5421">
      <w:pPr>
        <w:keepNext/>
        <w:keepLines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Walk</w:t>
      </w:r>
    </w:p>
    <w:p w14:paraId="63D2FB2A" w14:textId="77777777" w:rsidR="004B5201" w:rsidRPr="00062400" w:rsidRDefault="008E5421">
      <w:pPr>
        <w:keepNext/>
        <w:keepLines/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ther, please specify_____</w:t>
      </w:r>
    </w:p>
    <w:p w14:paraId="2FFA59A5" w14:textId="77777777" w:rsidR="004B5201" w:rsidRPr="00062400" w:rsidRDefault="004B520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4DCB2F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EOGRAPHICAL INFORMATION</w:t>
      </w:r>
    </w:p>
    <w:p w14:paraId="6D78A569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B1. PHC name-</w:t>
      </w:r>
    </w:p>
    <w:p w14:paraId="486E9718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B2. Pin code-</w:t>
      </w:r>
    </w:p>
    <w:p w14:paraId="55A7479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B3. Location and coordinates-</w:t>
      </w:r>
    </w:p>
    <w:p w14:paraId="0D7142F8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B4. Distance from the PMCHRI (in m/km)-</w:t>
      </w:r>
    </w:p>
    <w:p w14:paraId="4D22EDE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00D672C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INDIVIDUAL PROFILE </w:t>
      </w:r>
    </w:p>
    <w:p w14:paraId="2D3BDBED" w14:textId="77777777" w:rsidR="004B5201" w:rsidRPr="00062400" w:rsidRDefault="00D2318F" w:rsidP="0018445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1. 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>Name of respondent:</w:t>
      </w:r>
    </w:p>
    <w:p w14:paraId="6C70DDE0" w14:textId="77777777" w:rsidR="004B5201" w:rsidRPr="00062400" w:rsidRDefault="00D2318F" w:rsidP="0018445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2. 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>Respondent ID:</w:t>
      </w:r>
    </w:p>
    <w:p w14:paraId="40FCBEDB" w14:textId="77777777" w:rsidR="004B5201" w:rsidRPr="00062400" w:rsidRDefault="00D2318F" w:rsidP="0018445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3. 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>Occupation:</w:t>
      </w:r>
    </w:p>
    <w:p w14:paraId="3B32A15D" w14:textId="77777777" w:rsidR="004B5201" w:rsidRPr="00062400" w:rsidRDefault="00D2318F" w:rsidP="0018445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4. 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>PHC:</w:t>
      </w:r>
    </w:p>
    <w:p w14:paraId="20654368" w14:textId="77777777" w:rsidR="004B5201" w:rsidRPr="00062400" w:rsidRDefault="008E5421" w:rsidP="00A40CE3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. SOCIO-DEMOGRAPHIC </w:t>
      </w:r>
    </w:p>
    <w:p w14:paraId="67D79F5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. Age group (in years)</w:t>
      </w:r>
    </w:p>
    <w:p w14:paraId="56095733" w14:textId="77777777" w:rsidR="004B5201" w:rsidRPr="00062400" w:rsidRDefault="008E5421">
      <w:pPr>
        <w:keepNext/>
        <w:keepLines/>
        <w:numPr>
          <w:ilvl w:val="0"/>
          <w:numId w:val="4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18-24</w:t>
      </w:r>
    </w:p>
    <w:p w14:paraId="3F632402" w14:textId="77777777" w:rsidR="004B5201" w:rsidRPr="00062400" w:rsidRDefault="008E5421">
      <w:pPr>
        <w:keepNext/>
        <w:keepLines/>
        <w:numPr>
          <w:ilvl w:val="0"/>
          <w:numId w:val="4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5-54</w:t>
      </w:r>
    </w:p>
    <w:p w14:paraId="59692A74" w14:textId="77777777" w:rsidR="004B5201" w:rsidRPr="00062400" w:rsidRDefault="008E5421">
      <w:pPr>
        <w:keepNext/>
        <w:keepLines/>
        <w:numPr>
          <w:ilvl w:val="0"/>
          <w:numId w:val="4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55-64</w:t>
      </w:r>
    </w:p>
    <w:p w14:paraId="328E9A27" w14:textId="77777777" w:rsidR="004B5201" w:rsidRPr="00062400" w:rsidRDefault="008E5421">
      <w:pPr>
        <w:keepNext/>
        <w:keepLines/>
        <w:numPr>
          <w:ilvl w:val="0"/>
          <w:numId w:val="4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65+</w:t>
      </w:r>
    </w:p>
    <w:p w14:paraId="23BCA73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b. Gender </w:t>
      </w:r>
    </w:p>
    <w:p w14:paraId="17684CD7" w14:textId="77777777" w:rsidR="004B5201" w:rsidRPr="00062400" w:rsidRDefault="008E5421">
      <w:pPr>
        <w:keepNext/>
        <w:keepLines/>
        <w:numPr>
          <w:ilvl w:val="0"/>
          <w:numId w:val="6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le</w:t>
      </w:r>
    </w:p>
    <w:p w14:paraId="175895BF" w14:textId="77777777" w:rsidR="004B5201" w:rsidRPr="00062400" w:rsidRDefault="008E5421">
      <w:pPr>
        <w:keepNext/>
        <w:keepLines/>
        <w:numPr>
          <w:ilvl w:val="0"/>
          <w:numId w:val="6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14:paraId="3C75785C" w14:textId="77777777" w:rsidR="004B5201" w:rsidRPr="00062400" w:rsidRDefault="008E5421">
      <w:pPr>
        <w:keepNext/>
        <w:keepLines/>
        <w:numPr>
          <w:ilvl w:val="0"/>
          <w:numId w:val="6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Other, please specify </w:t>
      </w:r>
      <w:r w:rsidR="00A613BB" w:rsidRPr="00062400">
        <w:rPr>
          <w:rFonts w:ascii="Times New Roman" w:eastAsia="Times New Roman" w:hAnsi="Times New Roman" w:cs="Times New Roman"/>
          <w:sz w:val="24"/>
          <w:szCs w:val="24"/>
        </w:rPr>
        <w:t>_________</w:t>
      </w:r>
    </w:p>
    <w:p w14:paraId="01972F3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c. Education Level </w:t>
      </w:r>
    </w:p>
    <w:p w14:paraId="1FFA7FD6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lliterate</w:t>
      </w:r>
    </w:p>
    <w:p w14:paraId="6806F315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rimary school certification</w:t>
      </w:r>
    </w:p>
    <w:p w14:paraId="6DA856C3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ddle School certification</w:t>
      </w:r>
    </w:p>
    <w:p w14:paraId="6E156F2C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igh school certification</w:t>
      </w:r>
    </w:p>
    <w:p w14:paraId="4756E066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ntermediate or diploma</w:t>
      </w:r>
    </w:p>
    <w:p w14:paraId="6AEB74CE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aduate</w:t>
      </w:r>
    </w:p>
    <w:p w14:paraId="65ECF52D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rofession or Honours</w:t>
      </w:r>
    </w:p>
    <w:p w14:paraId="4E86A06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d. </w:t>
      </w:r>
      <w:r w:rsidR="00DE461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Monthly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Income level </w:t>
      </w:r>
    </w:p>
    <w:p w14:paraId="1DC38BB2" w14:textId="77777777" w:rsidR="004B5201" w:rsidRPr="00062400" w:rsidRDefault="00795A88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0"/>
          <w:id w:val="1116085766"/>
        </w:sdtPr>
        <w:sdtEndPr/>
        <w:sdtContent>
          <w:r w:rsidR="008E5421" w:rsidRPr="00062400">
            <w:rPr>
              <w:rFonts w:ascii="Gungsuh" w:eastAsia="Gungsuh" w:hAnsi="Gungsuh" w:cs="Gungsuh"/>
              <w:sz w:val="24"/>
              <w:szCs w:val="24"/>
            </w:rPr>
            <w:t>≤10,001</w:t>
          </w:r>
        </w:sdtContent>
      </w:sdt>
    </w:p>
    <w:p w14:paraId="71D2F910" w14:textId="77777777" w:rsidR="004B5201" w:rsidRPr="00062400" w:rsidRDefault="008E542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10,002-29,972</w:t>
      </w:r>
    </w:p>
    <w:p w14:paraId="45A9CD01" w14:textId="77777777" w:rsidR="00C9745D" w:rsidRPr="00062400" w:rsidRDefault="00C9745D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9,973-49,961</w:t>
      </w:r>
    </w:p>
    <w:p w14:paraId="1E2A7250" w14:textId="77777777" w:rsidR="004B5201" w:rsidRPr="00062400" w:rsidRDefault="008E542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49,962-74,755</w:t>
      </w:r>
    </w:p>
    <w:p w14:paraId="5D701D75" w14:textId="77777777" w:rsidR="00DE461F" w:rsidRPr="00062400" w:rsidRDefault="008E542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74,756-99,930</w:t>
      </w:r>
    </w:p>
    <w:p w14:paraId="31270CC3" w14:textId="77777777" w:rsidR="004B5201" w:rsidRPr="00062400" w:rsidRDefault="008E542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99,931-199,861</w:t>
      </w:r>
    </w:p>
    <w:p w14:paraId="422166F6" w14:textId="77777777" w:rsidR="004B5201" w:rsidRPr="00062400" w:rsidRDefault="00795A88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1"/>
          <w:id w:val="1116085767"/>
        </w:sdtPr>
        <w:sdtEndPr/>
        <w:sdtContent>
          <w:r w:rsidR="008E5421" w:rsidRPr="00062400">
            <w:rPr>
              <w:rFonts w:ascii="Gungsuh" w:eastAsia="Gungsuh" w:hAnsi="Gungsuh" w:cs="Gungsuh"/>
              <w:sz w:val="24"/>
              <w:szCs w:val="24"/>
            </w:rPr>
            <w:t>≥199,862</w:t>
          </w:r>
        </w:sdtContent>
      </w:sdt>
    </w:p>
    <w:p w14:paraId="1677C83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. Marital Status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C484EC2" w14:textId="77777777" w:rsidR="004B5201" w:rsidRPr="00062400" w:rsidRDefault="008E5421" w:rsidP="00B41FA9">
      <w:pPr>
        <w:keepNext/>
        <w:keepLines/>
        <w:numPr>
          <w:ilvl w:val="0"/>
          <w:numId w:val="10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married</w:t>
      </w:r>
    </w:p>
    <w:p w14:paraId="4D02101D" w14:textId="77777777" w:rsidR="004B5201" w:rsidRPr="00062400" w:rsidRDefault="008E5421" w:rsidP="00B41FA9">
      <w:pPr>
        <w:keepNext/>
        <w:keepLines/>
        <w:numPr>
          <w:ilvl w:val="0"/>
          <w:numId w:val="10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rried</w:t>
      </w:r>
    </w:p>
    <w:p w14:paraId="633105BE" w14:textId="77777777" w:rsidR="004B5201" w:rsidRPr="00062400" w:rsidRDefault="008E5421" w:rsidP="00B41FA9">
      <w:pPr>
        <w:keepNext/>
        <w:keepLines/>
        <w:numPr>
          <w:ilvl w:val="0"/>
          <w:numId w:val="10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ivorced/Separated</w:t>
      </w:r>
    </w:p>
    <w:p w14:paraId="6AB648BA" w14:textId="77777777" w:rsidR="004B5201" w:rsidRPr="00062400" w:rsidRDefault="008E5421" w:rsidP="00B41FA9">
      <w:pPr>
        <w:keepNext/>
        <w:keepLines/>
        <w:numPr>
          <w:ilvl w:val="0"/>
          <w:numId w:val="10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Widowed</w:t>
      </w:r>
    </w:p>
    <w:p w14:paraId="6E10E75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f. Religion </w:t>
      </w:r>
    </w:p>
    <w:p w14:paraId="1987609A" w14:textId="77777777" w:rsidR="004B5201" w:rsidRPr="00062400" w:rsidRDefault="008E5421">
      <w:pPr>
        <w:keepNext/>
        <w:keepLines/>
        <w:numPr>
          <w:ilvl w:val="0"/>
          <w:numId w:val="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indu</w:t>
      </w:r>
    </w:p>
    <w:p w14:paraId="7991BAC0" w14:textId="77777777" w:rsidR="004B5201" w:rsidRPr="00062400" w:rsidRDefault="008E5421">
      <w:pPr>
        <w:keepNext/>
        <w:keepLines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kh</w:t>
      </w:r>
    </w:p>
    <w:p w14:paraId="66B64A8A" w14:textId="77777777" w:rsidR="004B5201" w:rsidRPr="00062400" w:rsidRDefault="008E5421">
      <w:pPr>
        <w:keepNext/>
        <w:keepLines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hristian</w:t>
      </w:r>
    </w:p>
    <w:p w14:paraId="7A567475" w14:textId="77777777" w:rsidR="004B5201" w:rsidRPr="00062400" w:rsidRDefault="008E5421">
      <w:pPr>
        <w:keepNext/>
        <w:keepLines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slim</w:t>
      </w:r>
    </w:p>
    <w:p w14:paraId="61BEB506" w14:textId="77777777" w:rsidR="004B5201" w:rsidRPr="00062400" w:rsidRDefault="008E5421">
      <w:pPr>
        <w:keepNext/>
        <w:keepLines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Other, </w:t>
      </w:r>
      <w:r w:rsidR="00737C7F" w:rsidRPr="00062400">
        <w:rPr>
          <w:rFonts w:ascii="Times New Roman" w:eastAsia="Times New Roman" w:hAnsi="Times New Roman" w:cs="Times New Roman"/>
          <w:sz w:val="24"/>
          <w:szCs w:val="24"/>
        </w:rPr>
        <w:t xml:space="preserve">please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specify___________</w:t>
      </w:r>
    </w:p>
    <w:p w14:paraId="6C337F38" w14:textId="77777777" w:rsidR="004B5201" w:rsidRPr="00062400" w:rsidRDefault="008E5421">
      <w:pPr>
        <w:keepNext/>
        <w:keepLines/>
        <w:numPr>
          <w:ilvl w:val="0"/>
          <w:numId w:val="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0EA47198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. Region of Residence </w:t>
      </w:r>
    </w:p>
    <w:p w14:paraId="55A69D93" w14:textId="77777777" w:rsidR="004B5201" w:rsidRPr="00062400" w:rsidRDefault="008E5421">
      <w:pPr>
        <w:keepNext/>
        <w:keepLines/>
        <w:numPr>
          <w:ilvl w:val="0"/>
          <w:numId w:val="6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rban</w:t>
      </w:r>
    </w:p>
    <w:p w14:paraId="73F7E392" w14:textId="77777777" w:rsidR="004B5201" w:rsidRPr="00062400" w:rsidRDefault="008E5421">
      <w:pPr>
        <w:keepNext/>
        <w:keepLines/>
        <w:numPr>
          <w:ilvl w:val="0"/>
          <w:numId w:val="6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Rural</w:t>
      </w:r>
    </w:p>
    <w:p w14:paraId="07E249B6" w14:textId="77777777" w:rsidR="004B5201" w:rsidRPr="00062400" w:rsidRDefault="008E5421">
      <w:pPr>
        <w:keepNext/>
        <w:keepLines/>
        <w:numPr>
          <w:ilvl w:val="0"/>
          <w:numId w:val="6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um</w:t>
      </w:r>
    </w:p>
    <w:p w14:paraId="0F326D5D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. Employment Status</w:t>
      </w:r>
    </w:p>
    <w:p w14:paraId="1C9A3CA3" w14:textId="77777777" w:rsidR="004B5201" w:rsidRPr="00062400" w:rsidRDefault="008E5421">
      <w:pPr>
        <w:keepNext/>
        <w:keepLines/>
        <w:numPr>
          <w:ilvl w:val="0"/>
          <w:numId w:val="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employed</w:t>
      </w:r>
    </w:p>
    <w:p w14:paraId="6415075D" w14:textId="77777777" w:rsidR="004B5201" w:rsidRPr="00062400" w:rsidRDefault="008E5421">
      <w:pPr>
        <w:keepNext/>
        <w:keepLines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mployed/Self-employed</w:t>
      </w:r>
    </w:p>
    <w:p w14:paraId="15C865EF" w14:textId="77777777" w:rsidR="004B5201" w:rsidRPr="00062400" w:rsidRDefault="008E5421">
      <w:pPr>
        <w:keepNext/>
        <w:keepLines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Retired</w:t>
      </w:r>
    </w:p>
    <w:p w14:paraId="43FB51EC" w14:textId="77777777" w:rsidR="004B5201" w:rsidRPr="00062400" w:rsidRDefault="008E5421">
      <w:pPr>
        <w:keepNext/>
        <w:keepLines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omemaker</w:t>
      </w:r>
    </w:p>
    <w:p w14:paraId="1B82AB3F" w14:textId="77777777" w:rsidR="004B5201" w:rsidRPr="00062400" w:rsidRDefault="008E5421">
      <w:pPr>
        <w:keepNext/>
        <w:keepLines/>
        <w:numPr>
          <w:ilvl w:val="0"/>
          <w:numId w:val="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Lost  job due to COVID-19</w:t>
      </w:r>
    </w:p>
    <w:p w14:paraId="7EF0419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. Occupation</w:t>
      </w:r>
    </w:p>
    <w:p w14:paraId="62101B8F" w14:textId="77777777" w:rsidR="004B5201" w:rsidRPr="00062400" w:rsidRDefault="008E5421">
      <w:pPr>
        <w:keepNext/>
        <w:keepLines/>
        <w:numPr>
          <w:ilvl w:val="0"/>
          <w:numId w:val="3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employed</w:t>
      </w:r>
    </w:p>
    <w:p w14:paraId="1EFE2CAB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lementary Occupation</w:t>
      </w:r>
    </w:p>
    <w:p w14:paraId="18046F4B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lant and Machine Operators and Assemblers</w:t>
      </w:r>
    </w:p>
    <w:p w14:paraId="7D2E5B8C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grant labourer</w:t>
      </w:r>
    </w:p>
    <w:p w14:paraId="767AF8C0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raft and Related Trade Workers</w:t>
      </w:r>
    </w:p>
    <w:p w14:paraId="66A5D75B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killed Workers and Shop and Market Sales Workers</w:t>
      </w:r>
    </w:p>
    <w:p w14:paraId="0343B6C6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killed Agricultural and Fishery Workers</w:t>
      </w:r>
    </w:p>
    <w:p w14:paraId="57C76EF1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lerks</w:t>
      </w:r>
    </w:p>
    <w:p w14:paraId="18F8096B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echnicians and Associate Professionals</w:t>
      </w:r>
    </w:p>
    <w:p w14:paraId="7E8E0DA2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rofessionals</w:t>
      </w:r>
    </w:p>
    <w:p w14:paraId="2AADEFCC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Legislators, Senior Officials and Managers</w:t>
      </w:r>
    </w:p>
    <w:p w14:paraId="6DD526F8" w14:textId="77777777" w:rsidR="004B5201" w:rsidRPr="00062400" w:rsidRDefault="008E5421">
      <w:pPr>
        <w:keepNext/>
        <w:keepLines/>
        <w:numPr>
          <w:ilvl w:val="0"/>
          <w:numId w:val="3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rontline worker/Healthcare worker, please specify _________</w:t>
      </w:r>
    </w:p>
    <w:p w14:paraId="2544EB5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j. Do you have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a </w:t>
      </w:r>
      <w:proofErr w:type="gramStart"/>
      <w:r w:rsidR="00184452" w:rsidRPr="00062400">
        <w:rPr>
          <w:rFonts w:ascii="Times New Roman" w:eastAsia="Times New Roman" w:hAnsi="Times New Roman" w:cs="Times New Roman"/>
          <w:b/>
          <w:sz w:val="24"/>
          <w:szCs w:val="24"/>
        </w:rPr>
        <w:t>child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/children</w:t>
      </w:r>
      <w:proofErr w:type="gramEnd"/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?</w:t>
      </w:r>
    </w:p>
    <w:p w14:paraId="600503CE" w14:textId="77777777" w:rsidR="004B5201" w:rsidRPr="00062400" w:rsidRDefault="008E5421">
      <w:pPr>
        <w:keepNext/>
        <w:keepLines/>
        <w:numPr>
          <w:ilvl w:val="0"/>
          <w:numId w:val="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B6FCD34" w14:textId="77777777" w:rsidR="004B5201" w:rsidRPr="00062400" w:rsidRDefault="008E5421">
      <w:pPr>
        <w:keepNext/>
        <w:keepLines/>
        <w:numPr>
          <w:ilvl w:val="0"/>
          <w:numId w:val="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B2015C9" w14:textId="77777777" w:rsidR="004B5201" w:rsidRPr="00062400" w:rsidRDefault="008E5421">
      <w:pPr>
        <w:keepNext/>
        <w:keepLines/>
        <w:spacing w:before="240" w:after="240" w:line="240" w:lineRule="auto"/>
        <w:ind w:left="-4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sz w:val="24"/>
          <w:szCs w:val="24"/>
        </w:rPr>
        <w:t>5j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a. If yes, number of children, please specify _________</w:t>
      </w:r>
    </w:p>
    <w:p w14:paraId="28F0AE51" w14:textId="77777777" w:rsidR="004B5201" w:rsidRPr="00062400" w:rsidRDefault="008E5421">
      <w:pPr>
        <w:keepNext/>
        <w:keepLines/>
        <w:spacing w:before="240" w:after="240" w:line="240" w:lineRule="auto"/>
        <w:ind w:left="-4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sz w:val="24"/>
          <w:szCs w:val="24"/>
        </w:rPr>
        <w:t>5j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b. Age of each child, please specify _________</w:t>
      </w:r>
    </w:p>
    <w:p w14:paraId="345C1B4A" w14:textId="77777777" w:rsidR="004B5201" w:rsidRPr="00062400" w:rsidRDefault="004B5201">
      <w:pPr>
        <w:keepNext/>
        <w:keepLines/>
        <w:spacing w:before="240" w:after="240" w:line="240" w:lineRule="auto"/>
        <w:ind w:left="-40"/>
        <w:rPr>
          <w:rFonts w:ascii="Times New Roman" w:eastAsia="Times New Roman" w:hAnsi="Times New Roman" w:cs="Times New Roman"/>
          <w:sz w:val="24"/>
          <w:szCs w:val="24"/>
        </w:rPr>
      </w:pPr>
    </w:p>
    <w:p w14:paraId="4C8FB2C2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HEALTH STATUS PROFILE  </w:t>
      </w:r>
    </w:p>
    <w:p w14:paraId="3FC9A44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1. Do you have any underlying physician confirmed illnesses?</w:t>
      </w:r>
    </w:p>
    <w:p w14:paraId="35AF1B0B" w14:textId="77777777" w:rsidR="004B5201" w:rsidRPr="00062400" w:rsidRDefault="008E5421" w:rsidP="00B41FA9">
      <w:pPr>
        <w:keepNext/>
        <w:keepLines/>
        <w:numPr>
          <w:ilvl w:val="0"/>
          <w:numId w:val="8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9AD4F23" w14:textId="77777777" w:rsidR="004B5201" w:rsidRPr="00062400" w:rsidRDefault="008E5421" w:rsidP="00B41FA9">
      <w:pPr>
        <w:keepNext/>
        <w:keepLines/>
        <w:numPr>
          <w:ilvl w:val="0"/>
          <w:numId w:val="8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8C1B8E6" w14:textId="77777777" w:rsidR="004B5201" w:rsidRPr="00062400" w:rsidRDefault="008E5421" w:rsidP="00B41FA9">
      <w:pPr>
        <w:keepNext/>
        <w:keepLines/>
        <w:numPr>
          <w:ilvl w:val="0"/>
          <w:numId w:val="88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2ADF187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1a. If yes, please specify________</w:t>
      </w:r>
    </w:p>
    <w:p w14:paraId="4BBA3697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D2. Are you enrolled into any health insurance program? </w:t>
      </w:r>
    </w:p>
    <w:p w14:paraId="41CD22E3" w14:textId="77777777" w:rsidR="004B5201" w:rsidRPr="00062400" w:rsidRDefault="008E5421">
      <w:pPr>
        <w:keepNext/>
        <w:keepLines/>
        <w:numPr>
          <w:ilvl w:val="0"/>
          <w:numId w:val="7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5C024BF" w14:textId="77777777" w:rsidR="004B5201" w:rsidRPr="00062400" w:rsidRDefault="008E5421">
      <w:pPr>
        <w:keepNext/>
        <w:keepLines/>
        <w:numPr>
          <w:ilvl w:val="0"/>
          <w:numId w:val="7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Private </w:t>
      </w:r>
    </w:p>
    <w:p w14:paraId="674E9BC2" w14:textId="77777777" w:rsidR="004B5201" w:rsidRPr="00062400" w:rsidRDefault="008E5421">
      <w:pPr>
        <w:keepNext/>
        <w:keepLines/>
        <w:numPr>
          <w:ilvl w:val="0"/>
          <w:numId w:val="75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Government </w:t>
      </w:r>
    </w:p>
    <w:p w14:paraId="4DBA62BA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2a.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If government insurance, please specify the name of the insurance scheme you are enrolled in_________</w:t>
      </w:r>
    </w:p>
    <w:p w14:paraId="026A601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3. Have you been tested for COVID-19?</w:t>
      </w:r>
    </w:p>
    <w:p w14:paraId="45F47EF6" w14:textId="77777777" w:rsidR="004B5201" w:rsidRPr="00062400" w:rsidRDefault="008E5421" w:rsidP="00B41FA9">
      <w:pPr>
        <w:keepNext/>
        <w:keepLines/>
        <w:numPr>
          <w:ilvl w:val="0"/>
          <w:numId w:val="9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FB776D7" w14:textId="77777777" w:rsidR="004B5201" w:rsidRPr="00062400" w:rsidRDefault="008E5421" w:rsidP="00B41FA9">
      <w:pPr>
        <w:keepNext/>
        <w:keepLines/>
        <w:numPr>
          <w:ilvl w:val="0"/>
          <w:numId w:val="9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C56EDEC" w14:textId="77777777" w:rsidR="004B5201" w:rsidRPr="00062400" w:rsidRDefault="008E5421" w:rsidP="00B41FA9">
      <w:pPr>
        <w:keepNext/>
        <w:keepLines/>
        <w:numPr>
          <w:ilvl w:val="0"/>
          <w:numId w:val="9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3DF24C1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3a. If yes, what was the result of your COVID-19 test?</w:t>
      </w:r>
    </w:p>
    <w:p w14:paraId="135D70D6" w14:textId="77777777" w:rsidR="004B5201" w:rsidRPr="00062400" w:rsidRDefault="008E5421">
      <w:pPr>
        <w:keepNext/>
        <w:keepLines/>
        <w:numPr>
          <w:ilvl w:val="0"/>
          <w:numId w:val="6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ositive</w:t>
      </w:r>
    </w:p>
    <w:p w14:paraId="02BE85DB" w14:textId="77777777" w:rsidR="004B5201" w:rsidRPr="00062400" w:rsidRDefault="008E5421">
      <w:pPr>
        <w:keepNext/>
        <w:keepLines/>
        <w:numPr>
          <w:ilvl w:val="0"/>
          <w:numId w:val="6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gative</w:t>
      </w:r>
    </w:p>
    <w:p w14:paraId="6221DA4E" w14:textId="77777777" w:rsidR="004B5201" w:rsidRPr="00062400" w:rsidRDefault="008E5421">
      <w:pPr>
        <w:keepNext/>
        <w:keepLines/>
        <w:numPr>
          <w:ilvl w:val="0"/>
          <w:numId w:val="6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47C0C192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3b. If the COVID-19 test result was positive, how severe were your symptoms?</w:t>
      </w:r>
    </w:p>
    <w:p w14:paraId="48CEE9B6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 symptoms </w:t>
      </w:r>
    </w:p>
    <w:p w14:paraId="44E8C5A1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 Symptoms</w:t>
      </w:r>
    </w:p>
    <w:p w14:paraId="30F29B83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 symptoms but did not seek help from a doctor</w:t>
      </w:r>
    </w:p>
    <w:p w14:paraId="6644CB40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 symptoms and sought help from a doctor</w:t>
      </w:r>
    </w:p>
    <w:p w14:paraId="78364E35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 symptoms and was hospitalized</w:t>
      </w:r>
    </w:p>
    <w:p w14:paraId="5663400A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3c. If the COVID-19 test result was positive, did you practice any home remedy to treat the infection?</w:t>
      </w:r>
    </w:p>
    <w:p w14:paraId="389C91FB" w14:textId="77777777" w:rsidR="004B5201" w:rsidRPr="00062400" w:rsidRDefault="008E5421">
      <w:pPr>
        <w:keepNext/>
        <w:keepLines/>
        <w:numPr>
          <w:ilvl w:val="0"/>
          <w:numId w:val="3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999158F" w14:textId="77777777" w:rsidR="004B5201" w:rsidRPr="00062400" w:rsidRDefault="008E5421">
      <w:pPr>
        <w:keepNext/>
        <w:keepLines/>
        <w:numPr>
          <w:ilvl w:val="0"/>
          <w:numId w:val="3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0DD04D0" w14:textId="77777777" w:rsidR="004B5201" w:rsidRPr="00062400" w:rsidRDefault="008E5421">
      <w:pPr>
        <w:keepNext/>
        <w:keepLines/>
        <w:numPr>
          <w:ilvl w:val="0"/>
          <w:numId w:val="3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2A0E6EB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3d. If yes, please specify which home remedy you practiced? ________</w:t>
      </w:r>
    </w:p>
    <w:p w14:paraId="06B92896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4. Height (in cm)</w:t>
      </w:r>
    </w:p>
    <w:p w14:paraId="0856C362" w14:textId="77777777" w:rsidR="004B5201" w:rsidRPr="00062400" w:rsidRDefault="005D01F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5.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Weight (in kg)</w:t>
      </w:r>
    </w:p>
    <w:p w14:paraId="0392459F" w14:textId="77777777" w:rsidR="004B5201" w:rsidRPr="00062400" w:rsidRDefault="005D01F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6.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Body mass index (BMI) (kg/m2)</w:t>
      </w:r>
    </w:p>
    <w:p w14:paraId="1D858F06" w14:textId="77777777" w:rsidR="00184452" w:rsidRPr="00062400" w:rsidRDefault="0018445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CC9DBE" w14:textId="77777777" w:rsidR="004B5201" w:rsidRPr="00062400" w:rsidRDefault="008E5421" w:rsidP="00184452">
      <w:pPr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PRIOR IMMUNIZATION</w:t>
      </w:r>
    </w:p>
    <w:p w14:paraId="6FCC3D37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1. In the past, have you ever refused to take a vaccine?</w:t>
      </w:r>
    </w:p>
    <w:p w14:paraId="095553DB" w14:textId="77777777" w:rsidR="004B5201" w:rsidRPr="00062400" w:rsidRDefault="008E5421">
      <w:pPr>
        <w:numPr>
          <w:ilvl w:val="0"/>
          <w:numId w:val="3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97EA930" w14:textId="77777777" w:rsidR="004B5201" w:rsidRPr="00062400" w:rsidRDefault="008E5421">
      <w:pPr>
        <w:numPr>
          <w:ilvl w:val="0"/>
          <w:numId w:val="3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B2D6BDA" w14:textId="77777777" w:rsidR="004B5201" w:rsidRPr="00062400" w:rsidRDefault="008E5421">
      <w:pPr>
        <w:numPr>
          <w:ilvl w:val="0"/>
          <w:numId w:val="3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188F8D19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2. In the past, have you ever had a bad reaction to a vaccine?</w:t>
      </w:r>
    </w:p>
    <w:p w14:paraId="5624B825" w14:textId="77777777" w:rsidR="004B5201" w:rsidRPr="00062400" w:rsidRDefault="008E5421">
      <w:pPr>
        <w:numPr>
          <w:ilvl w:val="0"/>
          <w:numId w:val="3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9B948E5" w14:textId="77777777" w:rsidR="004B5201" w:rsidRPr="00062400" w:rsidRDefault="008E5421">
      <w:pPr>
        <w:numPr>
          <w:ilvl w:val="0"/>
          <w:numId w:val="3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No</w:t>
      </w:r>
    </w:p>
    <w:p w14:paraId="342E50C9" w14:textId="77777777" w:rsidR="004B5201" w:rsidRPr="00062400" w:rsidRDefault="008E5421">
      <w:pPr>
        <w:numPr>
          <w:ilvl w:val="0"/>
          <w:numId w:val="3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6FDDEF75" w14:textId="77777777" w:rsidR="004B5201" w:rsidRPr="00062400" w:rsidRDefault="008E5421">
      <w:pPr>
        <w:numPr>
          <w:ilvl w:val="0"/>
          <w:numId w:val="3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30383D70" w14:textId="77777777" w:rsidR="004B5201" w:rsidRPr="00062400" w:rsidRDefault="008E5421">
      <w:p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2a. If yes, please specify the event_____________________________</w:t>
      </w:r>
    </w:p>
    <w:p w14:paraId="7899B4BF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3. Do you know anyone who has had a bad reaction to a vaccine previously?</w:t>
      </w:r>
    </w:p>
    <w:p w14:paraId="3BB7F308" w14:textId="77777777" w:rsidR="004B5201" w:rsidRPr="00062400" w:rsidRDefault="008E5421">
      <w:pPr>
        <w:numPr>
          <w:ilvl w:val="0"/>
          <w:numId w:val="6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AF34643" w14:textId="77777777" w:rsidR="004B5201" w:rsidRPr="00062400" w:rsidRDefault="008E5421">
      <w:pPr>
        <w:numPr>
          <w:ilvl w:val="0"/>
          <w:numId w:val="6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1DB2F57" w14:textId="77777777" w:rsidR="004B5201" w:rsidRPr="00062400" w:rsidRDefault="008E5421">
      <w:pPr>
        <w:numPr>
          <w:ilvl w:val="0"/>
          <w:numId w:val="6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50B3DC85" w14:textId="77777777" w:rsidR="004B5201" w:rsidRPr="00062400" w:rsidRDefault="008E5421">
      <w:pPr>
        <w:numPr>
          <w:ilvl w:val="0"/>
          <w:numId w:val="6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1F1FB1D6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E4. Would the vaccination related bad events discourage you from taking a COVID-19 vaccine?</w:t>
      </w:r>
    </w:p>
    <w:p w14:paraId="1DF62F38" w14:textId="77777777" w:rsidR="004B5201" w:rsidRPr="00062400" w:rsidRDefault="008E5421" w:rsidP="00B41FA9">
      <w:pPr>
        <w:numPr>
          <w:ilvl w:val="0"/>
          <w:numId w:val="12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87E2DF8" w14:textId="77777777" w:rsidR="004B5201" w:rsidRPr="00062400" w:rsidRDefault="008E5421" w:rsidP="00B41FA9">
      <w:pPr>
        <w:numPr>
          <w:ilvl w:val="0"/>
          <w:numId w:val="12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BB64687" w14:textId="77777777" w:rsidR="004B5201" w:rsidRPr="00062400" w:rsidRDefault="008E5421" w:rsidP="00B41FA9">
      <w:pPr>
        <w:numPr>
          <w:ilvl w:val="0"/>
          <w:numId w:val="12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4ABC952A" w14:textId="77777777" w:rsidR="004B5201" w:rsidRPr="00062400" w:rsidRDefault="008E5421" w:rsidP="00B41FA9">
      <w:pPr>
        <w:numPr>
          <w:ilvl w:val="0"/>
          <w:numId w:val="12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3FB34A4B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5. Have you received a COVID-19 vaccine?</w:t>
      </w:r>
    </w:p>
    <w:p w14:paraId="5C35F783" w14:textId="77777777" w:rsidR="004B5201" w:rsidRPr="00062400" w:rsidRDefault="008E5421">
      <w:pPr>
        <w:numPr>
          <w:ilvl w:val="0"/>
          <w:numId w:val="7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Received one dose of vaccine</w:t>
      </w:r>
    </w:p>
    <w:p w14:paraId="1D653562" w14:textId="77777777" w:rsidR="004B5201" w:rsidRPr="00062400" w:rsidRDefault="008E5421">
      <w:pPr>
        <w:numPr>
          <w:ilvl w:val="0"/>
          <w:numId w:val="7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Received two doses of vaccine</w:t>
      </w:r>
    </w:p>
    <w:p w14:paraId="4EBDAD71" w14:textId="77777777" w:rsidR="004B5201" w:rsidRPr="00062400" w:rsidRDefault="008E5421">
      <w:pPr>
        <w:numPr>
          <w:ilvl w:val="0"/>
          <w:numId w:val="7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DB3B4C5" w14:textId="77777777" w:rsidR="004B5201" w:rsidRPr="00062400" w:rsidRDefault="008E5421">
      <w:p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5a. If you received the first dose of COVID-19 vaccine, do you plan to take the second dose of it?</w:t>
      </w:r>
    </w:p>
    <w:p w14:paraId="522AD8E9" w14:textId="77777777" w:rsidR="004B5201" w:rsidRPr="00062400" w:rsidRDefault="008E5421">
      <w:pPr>
        <w:numPr>
          <w:ilvl w:val="0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0D03956" w14:textId="77777777" w:rsidR="004B5201" w:rsidRPr="00062400" w:rsidRDefault="008E5421">
      <w:pPr>
        <w:numPr>
          <w:ilvl w:val="0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F347826" w14:textId="77777777" w:rsidR="004B5201" w:rsidRPr="00062400" w:rsidRDefault="008E5421">
      <w:pPr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7AF236D2" w14:textId="77777777" w:rsidR="004B5201" w:rsidRPr="00062400" w:rsidRDefault="008E5421">
      <w:p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E5b. </w:t>
      </w:r>
      <w:proofErr w:type="gramStart"/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="00737C7F" w:rsidRPr="00062400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proofErr w:type="gramEnd"/>
      <w:r w:rsidRPr="00062400">
        <w:rPr>
          <w:rFonts w:ascii="Times New Roman" w:eastAsia="Times New Roman" w:hAnsi="Times New Roman" w:cs="Times New Roman"/>
          <w:sz w:val="24"/>
          <w:szCs w:val="24"/>
        </w:rPr>
        <w:t>, please specify the reason _________</w:t>
      </w:r>
    </w:p>
    <w:p w14:paraId="392E2182" w14:textId="77777777" w:rsidR="004B5201" w:rsidRPr="00062400" w:rsidRDefault="004B52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C83E96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HISTORY OF COVID-19 DISEASE</w:t>
      </w:r>
    </w:p>
    <w:p w14:paraId="5215C979" w14:textId="77777777" w:rsidR="004B5201" w:rsidRPr="00062400" w:rsidRDefault="008E5421">
      <w:pPr>
        <w:keepNext/>
        <w:keepLines/>
        <w:spacing w:before="240" w:after="240" w:line="240" w:lineRule="auto"/>
        <w:ind w:left="20" w:right="38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F1. Do you know anyone in your household or immediate family who has contracted COVID-19 infection? </w:t>
      </w:r>
    </w:p>
    <w:p w14:paraId="28DEFDA7" w14:textId="77777777" w:rsidR="004B5201" w:rsidRPr="00062400" w:rsidRDefault="008E5421">
      <w:pPr>
        <w:keepNext/>
        <w:keepLines/>
        <w:numPr>
          <w:ilvl w:val="0"/>
          <w:numId w:val="59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DB5A937" w14:textId="77777777" w:rsidR="004B5201" w:rsidRPr="00062400" w:rsidRDefault="008E5421">
      <w:pPr>
        <w:keepNext/>
        <w:keepLines/>
        <w:numPr>
          <w:ilvl w:val="0"/>
          <w:numId w:val="59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D2969A4" w14:textId="77777777" w:rsidR="004B5201" w:rsidRPr="00062400" w:rsidRDefault="008E5421">
      <w:pPr>
        <w:keepNext/>
        <w:keepLines/>
        <w:numPr>
          <w:ilvl w:val="0"/>
          <w:numId w:val="59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08C67712" w14:textId="77777777" w:rsidR="004B5201" w:rsidRPr="00062400" w:rsidRDefault="008E5421">
      <w:pPr>
        <w:keepNext/>
        <w:keepLines/>
        <w:spacing w:before="240"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1a. If yes, please specify who had contracted COVID-19 infection? ________________</w:t>
      </w:r>
    </w:p>
    <w:p w14:paraId="40D2B3BF" w14:textId="77777777" w:rsidR="004B5201" w:rsidRPr="00062400" w:rsidRDefault="008E5421">
      <w:pPr>
        <w:keepNext/>
        <w:keepLines/>
        <w:spacing w:before="240"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F1b. If yes, how severe were their symptoms of the COVID-19 infection? </w:t>
      </w:r>
    </w:p>
    <w:p w14:paraId="6E4687CA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 symptoms </w:t>
      </w:r>
    </w:p>
    <w:p w14:paraId="22D455AF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 Symptoms</w:t>
      </w:r>
    </w:p>
    <w:p w14:paraId="46E7D372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 symptoms but did not seek help from a doctor</w:t>
      </w:r>
    </w:p>
    <w:p w14:paraId="46A79115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Moderate symptoms and </w:t>
      </w:r>
      <w:proofErr w:type="spellStart"/>
      <w:r w:rsidRPr="00062400">
        <w:rPr>
          <w:rFonts w:ascii="Times New Roman" w:eastAsia="Times New Roman" w:hAnsi="Times New Roman" w:cs="Times New Roman"/>
          <w:sz w:val="24"/>
          <w:szCs w:val="24"/>
        </w:rPr>
        <w:t>seeked</w:t>
      </w:r>
      <w:proofErr w:type="spellEnd"/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help from a doctor</w:t>
      </w:r>
    </w:p>
    <w:p w14:paraId="2575B636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 symptoms and was hospitalized</w:t>
      </w:r>
    </w:p>
    <w:p w14:paraId="2FDBF874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Resulted in death</w:t>
      </w:r>
    </w:p>
    <w:p w14:paraId="24D754E1" w14:textId="77777777" w:rsidR="004B5201" w:rsidRPr="00062400" w:rsidRDefault="004B52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E0144D" w14:textId="77777777" w:rsidR="004B5201" w:rsidRPr="00062400" w:rsidRDefault="008E5421">
      <w:pPr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KNOWLEDGE, ATTITUDES, AND PRACTICES RELATED TO COVID-19 DISEASE</w:t>
      </w:r>
    </w:p>
    <w:p w14:paraId="7677C2A2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1- COVID-19 is an infectious disease.</w:t>
      </w:r>
    </w:p>
    <w:p w14:paraId="6B72BA02" w14:textId="77777777" w:rsidR="004B5201" w:rsidRPr="00062400" w:rsidRDefault="008E5421">
      <w:pPr>
        <w:numPr>
          <w:ilvl w:val="0"/>
          <w:numId w:val="7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2B56D3FE" w14:textId="77777777" w:rsidR="004B5201" w:rsidRPr="00062400" w:rsidRDefault="008E5421">
      <w:pPr>
        <w:numPr>
          <w:ilvl w:val="0"/>
          <w:numId w:val="7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D0F7517" w14:textId="77777777" w:rsidR="00AB5415" w:rsidRPr="00062400" w:rsidRDefault="008E5421" w:rsidP="00AB5415">
      <w:pPr>
        <w:numPr>
          <w:ilvl w:val="0"/>
          <w:numId w:val="7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50BC794" w14:textId="77777777" w:rsidR="004B5201" w:rsidRPr="00062400" w:rsidRDefault="008E5421" w:rsidP="00AB541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2- Fever, dry cough, sore throat, diarrhoea, and shortness of breath are the main symptoms of COVID-19 infection.</w:t>
      </w:r>
    </w:p>
    <w:p w14:paraId="7FF43288" w14:textId="77777777" w:rsidR="00AB5415" w:rsidRPr="00062400" w:rsidRDefault="00AB5415" w:rsidP="00B41FA9">
      <w:pPr>
        <w:keepNext/>
        <w:keepLines/>
        <w:numPr>
          <w:ilvl w:val="0"/>
          <w:numId w:val="9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56438D55" w14:textId="77777777" w:rsidR="00AB5415" w:rsidRPr="00062400" w:rsidRDefault="00AB5415" w:rsidP="00B41FA9">
      <w:pPr>
        <w:keepNext/>
        <w:keepLines/>
        <w:numPr>
          <w:ilvl w:val="0"/>
          <w:numId w:val="9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7891CE84" w14:textId="77777777" w:rsidR="00AB5415" w:rsidRPr="00062400" w:rsidRDefault="00AB5415" w:rsidP="00B41FA9">
      <w:pPr>
        <w:keepNext/>
        <w:keepLines/>
        <w:numPr>
          <w:ilvl w:val="0"/>
          <w:numId w:val="9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0CAC9997" w14:textId="77777777" w:rsidR="00AB5415" w:rsidRPr="00062400" w:rsidRDefault="00AB5415" w:rsidP="00AB5415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3- Individuals who have COVID-19 infection but do not show any symptoms can transmit the infection.</w:t>
      </w:r>
    </w:p>
    <w:p w14:paraId="548CDE3E" w14:textId="77777777" w:rsidR="00AB5415" w:rsidRPr="00062400" w:rsidRDefault="00AB5415" w:rsidP="00B41FA9">
      <w:pPr>
        <w:keepNext/>
        <w:keepLines/>
        <w:numPr>
          <w:ilvl w:val="0"/>
          <w:numId w:val="9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3B36C6B1" w14:textId="77777777" w:rsidR="00AB5415" w:rsidRPr="00062400" w:rsidRDefault="00AB5415" w:rsidP="00B41FA9">
      <w:pPr>
        <w:keepNext/>
        <w:keepLines/>
        <w:numPr>
          <w:ilvl w:val="0"/>
          <w:numId w:val="9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F7149CB" w14:textId="77777777" w:rsidR="00AB5415" w:rsidRPr="00062400" w:rsidRDefault="00AB5415" w:rsidP="00B41FA9">
      <w:pPr>
        <w:keepNext/>
        <w:keepLines/>
        <w:numPr>
          <w:ilvl w:val="0"/>
          <w:numId w:val="9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7828D43F" w14:textId="77777777" w:rsidR="00AB5415" w:rsidRPr="00062400" w:rsidRDefault="00AB5415" w:rsidP="00AB5415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K4- COVID-19 infection can spread via the respiratory droplets during coughing/sneezing by the infected person in the air. </w:t>
      </w:r>
    </w:p>
    <w:p w14:paraId="51637D7B" w14:textId="77777777" w:rsidR="00AB5415" w:rsidRPr="00062400" w:rsidRDefault="00AB5415" w:rsidP="00B41FA9">
      <w:pPr>
        <w:pStyle w:val="ListParagraph"/>
        <w:numPr>
          <w:ilvl w:val="3"/>
          <w:numId w:val="9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70D1B69D" w14:textId="77777777" w:rsidR="00AB5415" w:rsidRPr="00062400" w:rsidRDefault="00AB5415" w:rsidP="00B41FA9">
      <w:pPr>
        <w:pStyle w:val="ListParagraph"/>
        <w:numPr>
          <w:ilvl w:val="3"/>
          <w:numId w:val="9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3857AA8F" w14:textId="77777777" w:rsidR="00AB5415" w:rsidRPr="00062400" w:rsidRDefault="00AB5415" w:rsidP="00B41FA9">
      <w:pPr>
        <w:pStyle w:val="ListParagraph"/>
        <w:numPr>
          <w:ilvl w:val="3"/>
          <w:numId w:val="9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636FDCD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GK5- Wearing facemask when going out is an effective way to prevent contracting or spreading the COVID-19 infection.</w:t>
      </w:r>
    </w:p>
    <w:p w14:paraId="56B370BF" w14:textId="77777777" w:rsidR="004B5201" w:rsidRPr="00062400" w:rsidRDefault="008E5421">
      <w:pPr>
        <w:keepNext/>
        <w:keepLines/>
        <w:numPr>
          <w:ilvl w:val="0"/>
          <w:numId w:val="3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3CF92FF8" w14:textId="77777777" w:rsidR="004B5201" w:rsidRPr="00062400" w:rsidRDefault="008E5421">
      <w:pPr>
        <w:keepNext/>
        <w:keepLines/>
        <w:numPr>
          <w:ilvl w:val="0"/>
          <w:numId w:val="3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EB21C1A" w14:textId="77777777" w:rsidR="004B5201" w:rsidRPr="00062400" w:rsidRDefault="008E5421">
      <w:pPr>
        <w:keepNext/>
        <w:keepLines/>
        <w:numPr>
          <w:ilvl w:val="0"/>
          <w:numId w:val="3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51ECF792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6- Washing hands with soap and water for sanitizing the hands with alcohol based sanitizer after touching any object/handshaking/coughing/sneezing is an effective way to prevent contracting or spreading the COVID-19 infection?</w:t>
      </w:r>
    </w:p>
    <w:p w14:paraId="0AE28BFC" w14:textId="77777777" w:rsidR="004B5201" w:rsidRPr="00062400" w:rsidRDefault="008E5421">
      <w:pPr>
        <w:keepNext/>
        <w:keepLines/>
        <w:numPr>
          <w:ilvl w:val="0"/>
          <w:numId w:val="2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30210443" w14:textId="77777777" w:rsidR="004B5201" w:rsidRPr="00062400" w:rsidRDefault="008E5421">
      <w:pPr>
        <w:keepNext/>
        <w:keepLines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7DAD3D47" w14:textId="77777777" w:rsidR="004B5201" w:rsidRPr="00062400" w:rsidRDefault="008E5421">
      <w:pPr>
        <w:keepNext/>
        <w:keepLines/>
        <w:numPr>
          <w:ilvl w:val="0"/>
          <w:numId w:val="2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7A14BCC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7 - After how many days do the symptoms of COVID-19, appear in an infected person?</w:t>
      </w:r>
    </w:p>
    <w:p w14:paraId="089C4052" w14:textId="77777777" w:rsidR="004B5201" w:rsidRPr="00062400" w:rsidRDefault="008E5421">
      <w:pPr>
        <w:keepNext/>
        <w:keepLines/>
        <w:numPr>
          <w:ilvl w:val="0"/>
          <w:numId w:val="4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-5 days</w:t>
      </w:r>
    </w:p>
    <w:p w14:paraId="6D5C4BA6" w14:textId="77777777" w:rsidR="004B5201" w:rsidRPr="00062400" w:rsidRDefault="008E5421">
      <w:pPr>
        <w:keepNext/>
        <w:keepLines/>
        <w:numPr>
          <w:ilvl w:val="0"/>
          <w:numId w:val="4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-14 days</w:t>
      </w:r>
    </w:p>
    <w:p w14:paraId="08CF128C" w14:textId="77777777" w:rsidR="004B5201" w:rsidRPr="00062400" w:rsidRDefault="008E5421">
      <w:pPr>
        <w:keepNext/>
        <w:keepLines/>
        <w:numPr>
          <w:ilvl w:val="0"/>
          <w:numId w:val="4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5-10 days </w:t>
      </w:r>
    </w:p>
    <w:p w14:paraId="0B07466D" w14:textId="77777777" w:rsidR="004B5201" w:rsidRPr="00062400" w:rsidRDefault="008E5421">
      <w:pPr>
        <w:keepNext/>
        <w:keepLines/>
        <w:spacing w:before="240" w:after="240" w:line="240" w:lineRule="auto"/>
        <w:ind w:left="-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1- In your opinion, how serious do you believe the COVID-19 infection is?</w:t>
      </w:r>
    </w:p>
    <w:p w14:paraId="3125749A" w14:textId="77777777" w:rsidR="004B5201" w:rsidRPr="00062400" w:rsidRDefault="008E5421">
      <w:pPr>
        <w:keepNext/>
        <w:keepLines/>
        <w:numPr>
          <w:ilvl w:val="0"/>
          <w:numId w:val="3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at all serious </w:t>
      </w:r>
    </w:p>
    <w:p w14:paraId="04F709D9" w14:textId="77777777" w:rsidR="004B5201" w:rsidRPr="00062400" w:rsidRDefault="008E5421">
      <w:pPr>
        <w:keepNext/>
        <w:keepLines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A little serious </w:t>
      </w:r>
    </w:p>
    <w:p w14:paraId="14416B67" w14:textId="77777777" w:rsidR="004B5201" w:rsidRPr="00062400" w:rsidRDefault="008E5421">
      <w:pPr>
        <w:keepNext/>
        <w:keepLines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what serious </w:t>
      </w:r>
    </w:p>
    <w:p w14:paraId="2CC21048" w14:textId="77777777" w:rsidR="004B5201" w:rsidRPr="00062400" w:rsidRDefault="008E5421">
      <w:pPr>
        <w:keepNext/>
        <w:keepLines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Quite a bit serious</w:t>
      </w:r>
    </w:p>
    <w:p w14:paraId="2BF76709" w14:textId="77777777" w:rsidR="004B5201" w:rsidRPr="00062400" w:rsidRDefault="008E5421">
      <w:pPr>
        <w:keepNext/>
        <w:keepLines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Very serious </w:t>
      </w:r>
    </w:p>
    <w:p w14:paraId="4D3885AE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2- In your opinion, correct health education regarding COVID-19 can prevent the spread of COVID-19 infection.</w:t>
      </w:r>
    </w:p>
    <w:p w14:paraId="0C6D5402" w14:textId="77777777" w:rsidR="004B5201" w:rsidRPr="00062400" w:rsidRDefault="008E5421">
      <w:pPr>
        <w:keepNext/>
        <w:keepLines/>
        <w:numPr>
          <w:ilvl w:val="0"/>
          <w:numId w:val="6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593C8480" w14:textId="77777777" w:rsidR="004B5201" w:rsidRPr="00062400" w:rsidRDefault="008E5421">
      <w:pPr>
        <w:keepNext/>
        <w:keepLines/>
        <w:numPr>
          <w:ilvl w:val="0"/>
          <w:numId w:val="6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01B4100D" w14:textId="77777777" w:rsidR="004B5201" w:rsidRPr="00062400" w:rsidRDefault="008E5421">
      <w:pPr>
        <w:keepNext/>
        <w:keepLines/>
        <w:numPr>
          <w:ilvl w:val="0"/>
          <w:numId w:val="6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73D86543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3- Perceived risk of COVID-19 infection - How likely do you think it is that you will contract COVID-19 infection?</w:t>
      </w:r>
    </w:p>
    <w:p w14:paraId="4FB1B16E" w14:textId="77777777" w:rsidR="004B5201" w:rsidRPr="00062400" w:rsidRDefault="008E5421">
      <w:pPr>
        <w:keepNext/>
        <w:keepLines/>
        <w:numPr>
          <w:ilvl w:val="0"/>
          <w:numId w:val="5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High</w:t>
      </w:r>
    </w:p>
    <w:p w14:paraId="6EF09DB4" w14:textId="77777777" w:rsidR="004B5201" w:rsidRPr="00062400" w:rsidRDefault="008E5421">
      <w:pPr>
        <w:keepNext/>
        <w:keepLines/>
        <w:numPr>
          <w:ilvl w:val="0"/>
          <w:numId w:val="5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igh</w:t>
      </w:r>
    </w:p>
    <w:p w14:paraId="1FDEECF1" w14:textId="77777777" w:rsidR="004B5201" w:rsidRPr="00062400" w:rsidRDefault="008E5421">
      <w:pPr>
        <w:keepNext/>
        <w:keepLines/>
        <w:numPr>
          <w:ilvl w:val="0"/>
          <w:numId w:val="5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ir</w:t>
      </w:r>
    </w:p>
    <w:p w14:paraId="4634986A" w14:textId="77777777" w:rsidR="004B5201" w:rsidRPr="00062400" w:rsidRDefault="008E5421">
      <w:pPr>
        <w:keepNext/>
        <w:keepLines/>
        <w:numPr>
          <w:ilvl w:val="0"/>
          <w:numId w:val="5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Low</w:t>
      </w:r>
    </w:p>
    <w:p w14:paraId="6AC8038E" w14:textId="77777777" w:rsidR="004B5201" w:rsidRPr="00062400" w:rsidRDefault="008E5421">
      <w:pPr>
        <w:keepNext/>
        <w:keepLines/>
        <w:numPr>
          <w:ilvl w:val="0"/>
          <w:numId w:val="5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low</w:t>
      </w:r>
    </w:p>
    <w:p w14:paraId="163D51C1" w14:textId="77777777" w:rsidR="004B5201" w:rsidRPr="00062400" w:rsidRDefault="008E5421">
      <w:pPr>
        <w:keepNext/>
        <w:keepLines/>
        <w:numPr>
          <w:ilvl w:val="0"/>
          <w:numId w:val="5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perceived risk</w:t>
      </w:r>
    </w:p>
    <w:p w14:paraId="497613A2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1DC025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GA4- In your opinion, closure of schools and universities was an appropriate measure taken by the government to prevent the COVID-19 infection?</w:t>
      </w:r>
    </w:p>
    <w:p w14:paraId="0053CC29" w14:textId="77777777" w:rsidR="004B5201" w:rsidRPr="00062400" w:rsidRDefault="008E5421">
      <w:pPr>
        <w:keepNext/>
        <w:keepLines/>
        <w:numPr>
          <w:ilvl w:val="0"/>
          <w:numId w:val="2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9CBE59C" w14:textId="77777777" w:rsidR="004B5201" w:rsidRPr="00062400" w:rsidRDefault="008E5421">
      <w:pPr>
        <w:keepNext/>
        <w:keepLines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E346BAA" w14:textId="77777777" w:rsidR="004B5201" w:rsidRPr="00062400" w:rsidRDefault="008E5421">
      <w:pPr>
        <w:keepNext/>
        <w:keepLines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0C13206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5- In your opinion, closure of workplaces and offices was an appropriate measure taken by the government to prevent the COVID-19 infection?</w:t>
      </w:r>
    </w:p>
    <w:p w14:paraId="54CE68AE" w14:textId="77777777" w:rsidR="004B5201" w:rsidRPr="00062400" w:rsidRDefault="008E5421" w:rsidP="00B41FA9">
      <w:pPr>
        <w:keepNext/>
        <w:keepLines/>
        <w:numPr>
          <w:ilvl w:val="0"/>
          <w:numId w:val="9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D92B893" w14:textId="77777777" w:rsidR="004B5201" w:rsidRPr="00062400" w:rsidRDefault="008E5421" w:rsidP="00B41FA9">
      <w:pPr>
        <w:keepNext/>
        <w:keepLines/>
        <w:numPr>
          <w:ilvl w:val="0"/>
          <w:numId w:val="9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0BF9F51" w14:textId="77777777" w:rsidR="004B5201" w:rsidRPr="00062400" w:rsidRDefault="008E5421" w:rsidP="00B41FA9">
      <w:pPr>
        <w:keepNext/>
        <w:keepLines/>
        <w:numPr>
          <w:ilvl w:val="0"/>
          <w:numId w:val="9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624FBDF1" w14:textId="77777777" w:rsidR="004B5201" w:rsidRPr="00062400" w:rsidRDefault="008E5421">
      <w:pPr>
        <w:keepNext/>
        <w:keepLines/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6- In your opinion, is COVID-19 virus of natural or man-made origin?</w:t>
      </w:r>
    </w:p>
    <w:p w14:paraId="2836A663" w14:textId="77777777" w:rsidR="004B5201" w:rsidRPr="00062400" w:rsidRDefault="008E5421" w:rsidP="00B41FA9">
      <w:pPr>
        <w:keepNext/>
        <w:keepLines/>
        <w:numPr>
          <w:ilvl w:val="0"/>
          <w:numId w:val="11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atural</w:t>
      </w:r>
    </w:p>
    <w:p w14:paraId="5399E3A7" w14:textId="77777777" w:rsidR="004B5201" w:rsidRPr="00062400" w:rsidRDefault="008E5421" w:rsidP="00B41FA9">
      <w:pPr>
        <w:keepNext/>
        <w:keepLines/>
        <w:numPr>
          <w:ilvl w:val="0"/>
          <w:numId w:val="11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n-made</w:t>
      </w:r>
    </w:p>
    <w:p w14:paraId="51BF66A4" w14:textId="77777777" w:rsidR="004B5201" w:rsidRPr="00062400" w:rsidRDefault="008E5421" w:rsidP="00B41FA9">
      <w:pPr>
        <w:keepNext/>
        <w:keepLines/>
        <w:numPr>
          <w:ilvl w:val="0"/>
          <w:numId w:val="1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36D18DC7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1- Do you wear a facemask when you go out from your home? </w:t>
      </w:r>
    </w:p>
    <w:p w14:paraId="2038C9DC" w14:textId="77777777" w:rsidR="004B5201" w:rsidRPr="00062400" w:rsidRDefault="008E5421" w:rsidP="00B41FA9">
      <w:pPr>
        <w:keepNext/>
        <w:keepLines/>
        <w:numPr>
          <w:ilvl w:val="0"/>
          <w:numId w:val="9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3DA4CA19" w14:textId="77777777" w:rsidR="004B5201" w:rsidRPr="00062400" w:rsidRDefault="008E5421" w:rsidP="00B41FA9">
      <w:pPr>
        <w:keepNext/>
        <w:keepLines/>
        <w:numPr>
          <w:ilvl w:val="0"/>
          <w:numId w:val="9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5E9FE5D" w14:textId="77777777" w:rsidR="004B5201" w:rsidRPr="00062400" w:rsidRDefault="008E5421" w:rsidP="00B41FA9">
      <w:pPr>
        <w:keepNext/>
        <w:keepLines/>
        <w:numPr>
          <w:ilvl w:val="0"/>
          <w:numId w:val="9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</w:p>
    <w:p w14:paraId="2CD03B7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2- Do you wash your hands with soap and water or sanitize them frequently, especially whenever you touch something/cough/sneeze? </w:t>
      </w:r>
    </w:p>
    <w:p w14:paraId="4B85D324" w14:textId="77777777" w:rsidR="004B5201" w:rsidRPr="00062400" w:rsidRDefault="008E5421">
      <w:pPr>
        <w:keepNext/>
        <w:keepLines/>
        <w:numPr>
          <w:ilvl w:val="0"/>
          <w:numId w:val="5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6801EB89" w14:textId="77777777" w:rsidR="004B5201" w:rsidRPr="00062400" w:rsidRDefault="008E5421">
      <w:pPr>
        <w:keepNext/>
        <w:keepLines/>
        <w:numPr>
          <w:ilvl w:val="0"/>
          <w:numId w:val="5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CB5D058" w14:textId="77777777" w:rsidR="004B5201" w:rsidRPr="00062400" w:rsidRDefault="008E5421">
      <w:pPr>
        <w:keepNext/>
        <w:keepLines/>
        <w:numPr>
          <w:ilvl w:val="0"/>
          <w:numId w:val="5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</w:p>
    <w:p w14:paraId="5606972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3- Do you practice social distancing (staying 6 feet apart from the other person) when outside? </w:t>
      </w:r>
    </w:p>
    <w:p w14:paraId="55E2D065" w14:textId="77777777" w:rsidR="004B5201" w:rsidRPr="00062400" w:rsidRDefault="008E5421" w:rsidP="00B41FA9">
      <w:pPr>
        <w:keepNext/>
        <w:keepLines/>
        <w:numPr>
          <w:ilvl w:val="0"/>
          <w:numId w:val="10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7961A93A" w14:textId="77777777" w:rsidR="004B5201" w:rsidRPr="00062400" w:rsidRDefault="008E5421" w:rsidP="00B41FA9">
      <w:pPr>
        <w:keepNext/>
        <w:keepLines/>
        <w:numPr>
          <w:ilvl w:val="0"/>
          <w:numId w:val="10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2A5FD8C" w14:textId="77777777" w:rsidR="004B5201" w:rsidRPr="00062400" w:rsidRDefault="008E5421" w:rsidP="00B41FA9">
      <w:pPr>
        <w:keepNext/>
        <w:keepLines/>
        <w:numPr>
          <w:ilvl w:val="0"/>
          <w:numId w:val="10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24FCB7D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4- Do you avoid unnecessary travelling or going out for recreational activities in order to prevent contracting or spreading the infection? </w:t>
      </w:r>
    </w:p>
    <w:p w14:paraId="0E2617CA" w14:textId="77777777" w:rsidR="004B5201" w:rsidRPr="00062400" w:rsidRDefault="008E5421" w:rsidP="00B41FA9">
      <w:pPr>
        <w:keepNext/>
        <w:keepLines/>
        <w:numPr>
          <w:ilvl w:val="0"/>
          <w:numId w:val="10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666B61F1" w14:textId="77777777" w:rsidR="004B5201" w:rsidRPr="00062400" w:rsidRDefault="008E5421" w:rsidP="00B41FA9">
      <w:pPr>
        <w:keepNext/>
        <w:keepLines/>
        <w:numPr>
          <w:ilvl w:val="0"/>
          <w:numId w:val="10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0995848" w14:textId="77777777" w:rsidR="004B5201" w:rsidRPr="00062400" w:rsidRDefault="008E5421" w:rsidP="00B41FA9">
      <w:pPr>
        <w:keepNext/>
        <w:keepLines/>
        <w:numPr>
          <w:ilvl w:val="0"/>
          <w:numId w:val="10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55DC940D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A28A50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GP5- Do you avoid touching your face and eyes especially when in public places?</w:t>
      </w:r>
    </w:p>
    <w:p w14:paraId="544F72AD" w14:textId="77777777" w:rsidR="004B5201" w:rsidRPr="00062400" w:rsidRDefault="008E5421" w:rsidP="00B41FA9">
      <w:pPr>
        <w:keepNext/>
        <w:keepLines/>
        <w:numPr>
          <w:ilvl w:val="0"/>
          <w:numId w:val="8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06EF4A17" w14:textId="77777777" w:rsidR="004B5201" w:rsidRPr="00062400" w:rsidRDefault="008E5421" w:rsidP="00B41FA9">
      <w:pPr>
        <w:keepNext/>
        <w:keepLines/>
        <w:numPr>
          <w:ilvl w:val="0"/>
          <w:numId w:val="8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4FA15C5" w14:textId="77777777" w:rsidR="004B5201" w:rsidRPr="00062400" w:rsidRDefault="008E5421" w:rsidP="00B41FA9">
      <w:pPr>
        <w:keepNext/>
        <w:keepLines/>
        <w:numPr>
          <w:ilvl w:val="0"/>
          <w:numId w:val="8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2921EFF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P6- Do you cover your mouth/nose when you cough or sneeze with handkerchief/tissue?</w:t>
      </w:r>
    </w:p>
    <w:p w14:paraId="1600E3C7" w14:textId="77777777" w:rsidR="004B5201" w:rsidRPr="00062400" w:rsidRDefault="008E5421">
      <w:pPr>
        <w:keepNext/>
        <w:keepLines/>
        <w:numPr>
          <w:ilvl w:val="0"/>
          <w:numId w:val="7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Yes always </w:t>
      </w:r>
    </w:p>
    <w:p w14:paraId="3B2F107A" w14:textId="77777777" w:rsidR="004B5201" w:rsidRPr="00062400" w:rsidRDefault="008E5421">
      <w:pPr>
        <w:keepNext/>
        <w:keepLines/>
        <w:numPr>
          <w:ilvl w:val="0"/>
          <w:numId w:val="7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797E13A" w14:textId="77777777" w:rsidR="004B5201" w:rsidRPr="00062400" w:rsidRDefault="008E5421">
      <w:pPr>
        <w:keepNext/>
        <w:keepLines/>
        <w:numPr>
          <w:ilvl w:val="0"/>
          <w:numId w:val="7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38A83DC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P7- Do you avoid consuming outside food in order to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prevent contracting or spreading the infection?</w:t>
      </w:r>
    </w:p>
    <w:p w14:paraId="295778C7" w14:textId="77777777" w:rsidR="004B5201" w:rsidRPr="00062400" w:rsidRDefault="008E5421" w:rsidP="00B41FA9">
      <w:pPr>
        <w:keepNext/>
        <w:keepLines/>
        <w:numPr>
          <w:ilvl w:val="0"/>
          <w:numId w:val="8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Yes always </w:t>
      </w:r>
    </w:p>
    <w:p w14:paraId="1BC13094" w14:textId="77777777" w:rsidR="004B5201" w:rsidRPr="00062400" w:rsidRDefault="008E5421" w:rsidP="00B41FA9">
      <w:pPr>
        <w:keepNext/>
        <w:keepLines/>
        <w:numPr>
          <w:ilvl w:val="0"/>
          <w:numId w:val="8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D715FC7" w14:textId="77777777" w:rsidR="004B5201" w:rsidRPr="00062400" w:rsidRDefault="008E5421" w:rsidP="00B41FA9">
      <w:pPr>
        <w:keepNext/>
        <w:keepLines/>
        <w:numPr>
          <w:ilvl w:val="0"/>
          <w:numId w:val="82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174301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8- Do you follow the COVID-19 guidelines issued by your state or central government authorities? </w:t>
      </w:r>
    </w:p>
    <w:p w14:paraId="41665B58" w14:textId="77777777" w:rsidR="004B5201" w:rsidRPr="00062400" w:rsidRDefault="008E5421" w:rsidP="00B41FA9">
      <w:pPr>
        <w:keepNext/>
        <w:keepLines/>
        <w:numPr>
          <w:ilvl w:val="0"/>
          <w:numId w:val="11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 always</w:t>
      </w:r>
    </w:p>
    <w:p w14:paraId="0ECB0927" w14:textId="77777777" w:rsidR="004B5201" w:rsidRPr="00062400" w:rsidRDefault="008E5421" w:rsidP="00B41FA9">
      <w:pPr>
        <w:keepNext/>
        <w:keepLines/>
        <w:numPr>
          <w:ilvl w:val="0"/>
          <w:numId w:val="11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E2AC9E7" w14:textId="77777777" w:rsidR="004B5201" w:rsidRPr="00062400" w:rsidRDefault="008E5421" w:rsidP="00B41FA9">
      <w:pPr>
        <w:keepNext/>
        <w:keepLines/>
        <w:numPr>
          <w:ilvl w:val="0"/>
          <w:numId w:val="11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6A90674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9 - After the pandemic,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would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you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limit your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contact such as handshaking with other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>people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?</w:t>
      </w:r>
    </w:p>
    <w:p w14:paraId="40D5F544" w14:textId="77777777" w:rsidR="004B5201" w:rsidRPr="00062400" w:rsidRDefault="008E5421">
      <w:pPr>
        <w:keepNext/>
        <w:keepLines/>
        <w:numPr>
          <w:ilvl w:val="0"/>
          <w:numId w:val="6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B2F0492" w14:textId="77777777" w:rsidR="004B5201" w:rsidRPr="00062400" w:rsidRDefault="008E5421">
      <w:pPr>
        <w:keepNext/>
        <w:keepLines/>
        <w:numPr>
          <w:ilvl w:val="0"/>
          <w:numId w:val="6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5CF5133" w14:textId="77777777" w:rsidR="004B5201" w:rsidRPr="00062400" w:rsidRDefault="008E5421">
      <w:pPr>
        <w:keepNext/>
        <w:keepLines/>
        <w:numPr>
          <w:ilvl w:val="0"/>
          <w:numId w:val="6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</w:p>
    <w:p w14:paraId="7D6AC44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P10- Do you disinfect or sanitize the touched surfaces or objects?</w:t>
      </w:r>
    </w:p>
    <w:p w14:paraId="03F7CA55" w14:textId="77777777" w:rsidR="004B5201" w:rsidRPr="00062400" w:rsidRDefault="008E5421" w:rsidP="00B41FA9">
      <w:pPr>
        <w:keepNext/>
        <w:keepLines/>
        <w:numPr>
          <w:ilvl w:val="0"/>
          <w:numId w:val="9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419D4C0" w14:textId="77777777" w:rsidR="004B5201" w:rsidRPr="00062400" w:rsidRDefault="008E5421" w:rsidP="00B41FA9">
      <w:pPr>
        <w:keepNext/>
        <w:keepLines/>
        <w:numPr>
          <w:ilvl w:val="0"/>
          <w:numId w:val="9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E03BA97" w14:textId="77777777" w:rsidR="004B5201" w:rsidRPr="00062400" w:rsidRDefault="008E5421" w:rsidP="00B41FA9">
      <w:pPr>
        <w:keepNext/>
        <w:keepLines/>
        <w:numPr>
          <w:ilvl w:val="0"/>
          <w:numId w:val="9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</w:p>
    <w:p w14:paraId="701A21D2" w14:textId="77777777" w:rsidR="004B5201" w:rsidRPr="00062400" w:rsidRDefault="004B520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9075F1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KNOWLEDGE, ATTITUDES, AND BARRIERS RELATED TO COVID-19 VACCINATION</w:t>
      </w:r>
    </w:p>
    <w:p w14:paraId="020973C0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K1- Currently there are no vaccines available in India to protect against COVID-19 infection.</w:t>
      </w:r>
    </w:p>
    <w:p w14:paraId="3FAA2E05" w14:textId="77777777" w:rsidR="004B5201" w:rsidRPr="00062400" w:rsidRDefault="008E5421">
      <w:pPr>
        <w:keepNext/>
        <w:keepLines/>
        <w:numPr>
          <w:ilvl w:val="0"/>
          <w:numId w:val="7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7EB4422B" w14:textId="77777777" w:rsidR="004B5201" w:rsidRPr="00062400" w:rsidRDefault="008E5421">
      <w:pPr>
        <w:keepNext/>
        <w:keepLines/>
        <w:numPr>
          <w:ilvl w:val="0"/>
          <w:numId w:val="7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645B5FFC" w14:textId="77777777" w:rsidR="004B5201" w:rsidRPr="00062400" w:rsidRDefault="008E5421">
      <w:pPr>
        <w:keepNext/>
        <w:keepLines/>
        <w:numPr>
          <w:ilvl w:val="0"/>
          <w:numId w:val="76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207E23D6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HK2- Do you think vaccines strengthen the immune system?</w:t>
      </w:r>
    </w:p>
    <w:p w14:paraId="223181B1" w14:textId="77777777" w:rsidR="004B5201" w:rsidRPr="00062400" w:rsidRDefault="008E5421">
      <w:pPr>
        <w:keepNext/>
        <w:keepLines/>
        <w:numPr>
          <w:ilvl w:val="0"/>
          <w:numId w:val="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0491893" w14:textId="77777777" w:rsidR="004B5201" w:rsidRPr="00062400" w:rsidRDefault="008E5421">
      <w:pPr>
        <w:keepNext/>
        <w:keepLines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F409EDC" w14:textId="77777777" w:rsidR="004B5201" w:rsidRPr="00062400" w:rsidRDefault="008E5421">
      <w:pPr>
        <w:keepNext/>
        <w:keepLines/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D1B4780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K3- Does one need to follow preventive measures such as wearing a mask, hand sanitization, social distancing after receiving the COVID 19 vaccine?</w:t>
      </w:r>
    </w:p>
    <w:p w14:paraId="3A92AA6E" w14:textId="77777777" w:rsidR="004B5201" w:rsidRPr="00062400" w:rsidRDefault="008E5421">
      <w:pPr>
        <w:keepNext/>
        <w:keepLines/>
        <w:numPr>
          <w:ilvl w:val="0"/>
          <w:numId w:val="6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27A108E4" w14:textId="77777777" w:rsidR="004B5201" w:rsidRPr="00062400" w:rsidRDefault="008E5421">
      <w:pPr>
        <w:keepNext/>
        <w:keepLines/>
        <w:numPr>
          <w:ilvl w:val="0"/>
          <w:numId w:val="6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67DEDEE1" w14:textId="77777777" w:rsidR="004B5201" w:rsidRPr="00062400" w:rsidRDefault="008E5421">
      <w:pPr>
        <w:keepNext/>
        <w:keepLines/>
        <w:numPr>
          <w:ilvl w:val="0"/>
          <w:numId w:val="66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6C194596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K4-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ow many doses of vaccine would have to be taken by a person and at what interval?</w:t>
      </w:r>
    </w:p>
    <w:p w14:paraId="208F8241" w14:textId="77777777" w:rsidR="004B5201" w:rsidRPr="00062400" w:rsidRDefault="008E5421">
      <w:pPr>
        <w:keepNext/>
        <w:keepLines/>
        <w:numPr>
          <w:ilvl w:val="0"/>
          <w:numId w:val="6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wo doses of vaccine with 28 days apart</w:t>
      </w:r>
    </w:p>
    <w:p w14:paraId="3C84CDB5" w14:textId="77777777" w:rsidR="004B5201" w:rsidRPr="00062400" w:rsidRDefault="008E5421">
      <w:pPr>
        <w:keepNext/>
        <w:keepLines/>
        <w:numPr>
          <w:ilvl w:val="0"/>
          <w:numId w:val="6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e dose of vaccine with 28 days apart</w:t>
      </w:r>
    </w:p>
    <w:p w14:paraId="4DD46747" w14:textId="77777777" w:rsidR="004B5201" w:rsidRPr="00062400" w:rsidRDefault="008E5421">
      <w:pPr>
        <w:keepNext/>
        <w:keepLines/>
        <w:numPr>
          <w:ilvl w:val="0"/>
          <w:numId w:val="6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wo doses of vaccine with 14 days apart</w:t>
      </w:r>
    </w:p>
    <w:p w14:paraId="688AF66B" w14:textId="77777777" w:rsidR="004B5201" w:rsidRPr="00062400" w:rsidRDefault="008E5421">
      <w:pPr>
        <w:keepNext/>
        <w:keepLines/>
        <w:numPr>
          <w:ilvl w:val="0"/>
          <w:numId w:val="6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e dose of vaccine with 14 days apart</w:t>
      </w:r>
    </w:p>
    <w:p w14:paraId="361C48BA" w14:textId="77777777" w:rsidR="004B5201" w:rsidRPr="00062400" w:rsidRDefault="008E5421">
      <w:pPr>
        <w:keepNext/>
        <w:keepLines/>
        <w:numPr>
          <w:ilvl w:val="0"/>
          <w:numId w:val="6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761EE9F3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K5- COVID-19 vaccine is mandatory by the government.</w:t>
      </w:r>
    </w:p>
    <w:p w14:paraId="1B01FC13" w14:textId="77777777" w:rsidR="004B5201" w:rsidRPr="00062400" w:rsidRDefault="008E5421">
      <w:pPr>
        <w:keepNext/>
        <w:keepLines/>
        <w:numPr>
          <w:ilvl w:val="0"/>
          <w:numId w:val="1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363034DA" w14:textId="77777777" w:rsidR="004B5201" w:rsidRPr="00062400" w:rsidRDefault="008E5421">
      <w:pPr>
        <w:keepNext/>
        <w:keepLines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726861C3" w14:textId="77777777" w:rsidR="004B5201" w:rsidRPr="00062400" w:rsidRDefault="008E5421">
      <w:pPr>
        <w:keepNext/>
        <w:keepLines/>
        <w:numPr>
          <w:ilvl w:val="0"/>
          <w:numId w:val="16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297B7C7D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HK6- When would antibodies develop after getting a COVID-19 vaccine? </w:t>
      </w:r>
    </w:p>
    <w:p w14:paraId="01638AA0" w14:textId="77777777" w:rsidR="004B5201" w:rsidRPr="00062400" w:rsidRDefault="008E5421">
      <w:pPr>
        <w:keepNext/>
        <w:keepLines/>
        <w:numPr>
          <w:ilvl w:val="0"/>
          <w:numId w:val="4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wo weeks after receiving the second dose of COVID-19 vaccine</w:t>
      </w:r>
    </w:p>
    <w:p w14:paraId="62C9CCFA" w14:textId="77777777" w:rsidR="004B5201" w:rsidRPr="00062400" w:rsidRDefault="008E5421">
      <w:pPr>
        <w:keepNext/>
        <w:keepLines/>
        <w:numPr>
          <w:ilvl w:val="0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e week after receiving the second dose of COVID-19 vaccine</w:t>
      </w:r>
    </w:p>
    <w:p w14:paraId="72C97D24" w14:textId="77777777" w:rsidR="004B5201" w:rsidRPr="00062400" w:rsidRDefault="008E5421">
      <w:pPr>
        <w:keepNext/>
        <w:keepLines/>
        <w:numPr>
          <w:ilvl w:val="0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wo weeks after receiving the first dose of COVID-19 vaccine</w:t>
      </w:r>
    </w:p>
    <w:p w14:paraId="36D2D014" w14:textId="77777777" w:rsidR="004B5201" w:rsidRPr="00062400" w:rsidRDefault="008E5421">
      <w:pPr>
        <w:keepNext/>
        <w:keepLines/>
        <w:numPr>
          <w:ilvl w:val="0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e week after receiving the first dose of COVID-19 vaccine</w:t>
      </w:r>
    </w:p>
    <w:p w14:paraId="50856ECC" w14:textId="77777777" w:rsidR="004B5201" w:rsidRPr="00062400" w:rsidRDefault="008E5421">
      <w:pPr>
        <w:keepNext/>
        <w:keepLines/>
        <w:numPr>
          <w:ilvl w:val="0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29F878A7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- In your opinion, taking a COVID-19 vaccine is important for preventing COVID-19 infection.</w:t>
      </w:r>
    </w:p>
    <w:p w14:paraId="3C3971C4" w14:textId="77777777" w:rsidR="004B5201" w:rsidRPr="00062400" w:rsidRDefault="008E5421">
      <w:pPr>
        <w:keepNext/>
        <w:keepLines/>
        <w:numPr>
          <w:ilvl w:val="0"/>
          <w:numId w:val="1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02CE308B" w14:textId="77777777" w:rsidR="004B5201" w:rsidRPr="00062400" w:rsidRDefault="008E5421">
      <w:pPr>
        <w:keepNext/>
        <w:keepLines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B28EAC9" w14:textId="77777777" w:rsidR="004B5201" w:rsidRPr="00062400" w:rsidRDefault="008E5421">
      <w:pPr>
        <w:keepNext/>
        <w:keepLines/>
        <w:numPr>
          <w:ilvl w:val="0"/>
          <w:numId w:val="18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2BC3F3E5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2- How would you describe your attitude towards receiving a COVID-19 vaccine?</w:t>
      </w:r>
    </w:p>
    <w:p w14:paraId="17705EA0" w14:textId="77777777" w:rsidR="004B5201" w:rsidRPr="00062400" w:rsidRDefault="008E5421">
      <w:pPr>
        <w:keepNext/>
        <w:keepLines/>
        <w:numPr>
          <w:ilvl w:val="0"/>
          <w:numId w:val="1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interested</w:t>
      </w:r>
    </w:p>
    <w:p w14:paraId="4CEAF013" w14:textId="77777777" w:rsidR="004B5201" w:rsidRPr="00062400" w:rsidRDefault="008E5421">
      <w:pPr>
        <w:keepNext/>
        <w:keepLines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interested</w:t>
      </w:r>
    </w:p>
    <w:p w14:paraId="6C08DB79" w14:textId="77777777" w:rsidR="004B5201" w:rsidRPr="00062400" w:rsidRDefault="008E5421">
      <w:pPr>
        <w:keepNext/>
        <w:keepLines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/no opinion</w:t>
      </w:r>
    </w:p>
    <w:p w14:paraId="2AD8913E" w14:textId="77777777" w:rsidR="004B5201" w:rsidRPr="00062400" w:rsidRDefault="008E5421">
      <w:pPr>
        <w:keepNext/>
        <w:keepLines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interested</w:t>
      </w:r>
    </w:p>
    <w:p w14:paraId="5148BABC" w14:textId="77777777" w:rsidR="004B5201" w:rsidRPr="00062400" w:rsidRDefault="008E5421">
      <w:pPr>
        <w:keepNext/>
        <w:keepLines/>
        <w:numPr>
          <w:ilvl w:val="0"/>
          <w:numId w:val="13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interested</w:t>
      </w:r>
    </w:p>
    <w:p w14:paraId="6E309583" w14:textId="77777777" w:rsidR="00184452" w:rsidRPr="00062400" w:rsidRDefault="001844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8E4ACE9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HA3- Would you encourage your family and friends to take a COVID-19 vaccine?</w:t>
      </w:r>
    </w:p>
    <w:p w14:paraId="57CA5D41" w14:textId="77777777" w:rsidR="004B5201" w:rsidRPr="00062400" w:rsidRDefault="008E5421" w:rsidP="00B41FA9">
      <w:pPr>
        <w:keepNext/>
        <w:keepLines/>
        <w:numPr>
          <w:ilvl w:val="0"/>
          <w:numId w:val="8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9687510" w14:textId="77777777" w:rsidR="004B5201" w:rsidRPr="00062400" w:rsidRDefault="008E5421" w:rsidP="00B41FA9">
      <w:pPr>
        <w:keepNext/>
        <w:keepLines/>
        <w:numPr>
          <w:ilvl w:val="0"/>
          <w:numId w:val="8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75F9040" w14:textId="77777777" w:rsidR="004B5201" w:rsidRPr="00062400" w:rsidRDefault="008E5421" w:rsidP="00B41FA9">
      <w:pPr>
        <w:keepNext/>
        <w:keepLines/>
        <w:numPr>
          <w:ilvl w:val="0"/>
          <w:numId w:val="87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782DABE2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4- If the vaccine is developed outside India, would it make you more willing to receive it?</w:t>
      </w:r>
    </w:p>
    <w:p w14:paraId="0B27E5A1" w14:textId="77777777" w:rsidR="004B5201" w:rsidRPr="00062400" w:rsidRDefault="008E5421">
      <w:pPr>
        <w:keepNext/>
        <w:keepLines/>
        <w:numPr>
          <w:ilvl w:val="0"/>
          <w:numId w:val="3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4A113F4" w14:textId="77777777" w:rsidR="004B5201" w:rsidRPr="00062400" w:rsidRDefault="008E5421">
      <w:pPr>
        <w:keepNext/>
        <w:keepLines/>
        <w:numPr>
          <w:ilvl w:val="0"/>
          <w:numId w:val="3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2872F8B" w14:textId="77777777" w:rsidR="004B5201" w:rsidRPr="00062400" w:rsidRDefault="008E5421">
      <w:pPr>
        <w:keepNext/>
        <w:keepLines/>
        <w:numPr>
          <w:ilvl w:val="0"/>
          <w:numId w:val="36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173787F1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5- It is important for everyone to get a COVID-19 vaccine once available.</w:t>
      </w:r>
    </w:p>
    <w:p w14:paraId="4866F4FB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30D11627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agree</w:t>
      </w:r>
    </w:p>
    <w:p w14:paraId="604BAF42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/no opinion</w:t>
      </w:r>
    </w:p>
    <w:p w14:paraId="528F4FB1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disagree</w:t>
      </w:r>
    </w:p>
    <w:p w14:paraId="5EF11589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61D4199C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6- In your opinion, COVID-19 vaccination should be mandatory for everyone once available.</w:t>
      </w:r>
    </w:p>
    <w:p w14:paraId="20E764A5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680CC1CA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agree</w:t>
      </w:r>
    </w:p>
    <w:p w14:paraId="4C7356E5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/no opinion</w:t>
      </w:r>
    </w:p>
    <w:p w14:paraId="7FD97A56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disagree</w:t>
      </w:r>
    </w:p>
    <w:p w14:paraId="55372BB4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409478F9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7- In your opinion, do you believe that vaccine producers are interested in your health?</w:t>
      </w:r>
    </w:p>
    <w:p w14:paraId="1AF1C778" w14:textId="77777777" w:rsidR="004B5201" w:rsidRPr="00062400" w:rsidRDefault="008E5421" w:rsidP="00B41FA9">
      <w:pPr>
        <w:keepNext/>
        <w:keepLines/>
        <w:numPr>
          <w:ilvl w:val="0"/>
          <w:numId w:val="9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87E065C" w14:textId="77777777" w:rsidR="004B5201" w:rsidRPr="00062400" w:rsidRDefault="008E5421" w:rsidP="00B41FA9">
      <w:pPr>
        <w:keepNext/>
        <w:keepLines/>
        <w:numPr>
          <w:ilvl w:val="0"/>
          <w:numId w:val="9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5C6C101" w14:textId="77777777" w:rsidR="004B5201" w:rsidRPr="00062400" w:rsidRDefault="008E5421" w:rsidP="00B41FA9">
      <w:pPr>
        <w:keepNext/>
        <w:keepLines/>
        <w:numPr>
          <w:ilvl w:val="0"/>
          <w:numId w:val="95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54E70513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HA8- In your opinion, do you trust vaccine manufacturers on safety and effectiveness of </w:t>
      </w:r>
      <w:r w:rsidR="00D2318F" w:rsidRPr="00062400">
        <w:rPr>
          <w:rFonts w:ascii="Times New Roman" w:eastAsia="Times New Roman" w:hAnsi="Times New Roman" w:cs="Times New Roman"/>
          <w:b/>
          <w:sz w:val="24"/>
          <w:szCs w:val="24"/>
        </w:rPr>
        <w:t>a COVID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-19 vaccine?</w:t>
      </w:r>
    </w:p>
    <w:p w14:paraId="3DBA8F35" w14:textId="77777777" w:rsidR="004B5201" w:rsidRPr="00062400" w:rsidRDefault="008E5421" w:rsidP="00B41FA9">
      <w:pPr>
        <w:keepNext/>
        <w:keepLines/>
        <w:numPr>
          <w:ilvl w:val="0"/>
          <w:numId w:val="8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914ADE9" w14:textId="77777777" w:rsidR="004B5201" w:rsidRPr="00062400" w:rsidRDefault="008E5421" w:rsidP="00B41FA9">
      <w:pPr>
        <w:keepNext/>
        <w:keepLines/>
        <w:numPr>
          <w:ilvl w:val="0"/>
          <w:numId w:val="8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9608C53" w14:textId="77777777" w:rsidR="004B5201" w:rsidRPr="00062400" w:rsidRDefault="008E5421" w:rsidP="00B41FA9">
      <w:pPr>
        <w:keepNext/>
        <w:keepLines/>
        <w:numPr>
          <w:ilvl w:val="0"/>
          <w:numId w:val="8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37F42D56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9- What is the maximum amount of time you would be willing to spend to get a COVID-19 vaccine once available?</w:t>
      </w:r>
    </w:p>
    <w:p w14:paraId="2D7C0646" w14:textId="77777777" w:rsidR="004B5201" w:rsidRPr="00062400" w:rsidRDefault="008E5421">
      <w:pPr>
        <w:keepNext/>
        <w:keepLines/>
        <w:numPr>
          <w:ilvl w:val="0"/>
          <w:numId w:val="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0A097098" w14:textId="77777777" w:rsidR="004B5201" w:rsidRPr="00062400" w:rsidRDefault="008E5421">
      <w:pPr>
        <w:keepNext/>
        <w:keepLines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0 to 30 min</w:t>
      </w:r>
    </w:p>
    <w:p w14:paraId="27311D6F" w14:textId="77777777" w:rsidR="004B5201" w:rsidRPr="00062400" w:rsidRDefault="008E5421">
      <w:pPr>
        <w:keepNext/>
        <w:keepLines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30 to 60 min</w:t>
      </w:r>
    </w:p>
    <w:p w14:paraId="2242F73B" w14:textId="77777777" w:rsidR="004B5201" w:rsidRPr="00062400" w:rsidRDefault="008E5421">
      <w:pPr>
        <w:keepNext/>
        <w:keepLines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60 to 90 min</w:t>
      </w:r>
    </w:p>
    <w:p w14:paraId="7E1345FB" w14:textId="77777777" w:rsidR="004B5201" w:rsidRPr="00062400" w:rsidRDefault="008E5421">
      <w:pPr>
        <w:keepNext/>
        <w:keepLines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90 to 120 min</w:t>
      </w:r>
    </w:p>
    <w:p w14:paraId="4470AD30" w14:textId="77777777" w:rsidR="004B5201" w:rsidRPr="00062400" w:rsidRDefault="008E5421">
      <w:pPr>
        <w:keepNext/>
        <w:keepLines/>
        <w:numPr>
          <w:ilvl w:val="0"/>
          <w:numId w:val="7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120 min and over</w:t>
      </w:r>
    </w:p>
    <w:p w14:paraId="31B0DFC8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0- How likely are you willing to take the two-dose recommended schedule of a COVID-19 vaccine?</w:t>
      </w:r>
    </w:p>
    <w:p w14:paraId="6985D139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xtremely likely</w:t>
      </w:r>
    </w:p>
    <w:p w14:paraId="4DB8622E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likely</w:t>
      </w:r>
    </w:p>
    <w:p w14:paraId="359B5CD2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likely</w:t>
      </w:r>
    </w:p>
    <w:p w14:paraId="2444C386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very likely</w:t>
      </w:r>
    </w:p>
    <w:p w14:paraId="7D0DC058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likely</w:t>
      </w:r>
    </w:p>
    <w:p w14:paraId="1398F9EA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1- The side effects of a COVID-19 vaccine would be more than its benefits.</w:t>
      </w:r>
    </w:p>
    <w:p w14:paraId="6EB848EB" w14:textId="77777777" w:rsidR="004B5201" w:rsidRPr="00062400" w:rsidRDefault="008E5421">
      <w:pPr>
        <w:keepNext/>
        <w:keepLines/>
        <w:numPr>
          <w:ilvl w:val="0"/>
          <w:numId w:val="4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14:paraId="2ED24114" w14:textId="77777777" w:rsidR="004B5201" w:rsidRPr="00062400" w:rsidRDefault="008E5421">
      <w:pPr>
        <w:keepNext/>
        <w:keepLines/>
        <w:numPr>
          <w:ilvl w:val="0"/>
          <w:numId w:val="4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531770B5" w14:textId="77777777" w:rsidR="004B5201" w:rsidRPr="00062400" w:rsidRDefault="008E5421">
      <w:pPr>
        <w:keepNext/>
        <w:keepLines/>
        <w:numPr>
          <w:ilvl w:val="0"/>
          <w:numId w:val="4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certain</w:t>
      </w:r>
    </w:p>
    <w:p w14:paraId="454BC4CB" w14:textId="77777777" w:rsidR="004B5201" w:rsidRPr="00062400" w:rsidRDefault="008E5421">
      <w:pPr>
        <w:keepNext/>
        <w:keepLines/>
        <w:numPr>
          <w:ilvl w:val="0"/>
          <w:numId w:val="4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06C96EF3" w14:textId="77777777" w:rsidR="004B5201" w:rsidRPr="00062400" w:rsidRDefault="008E5421">
      <w:pPr>
        <w:keepNext/>
        <w:keepLines/>
        <w:numPr>
          <w:ilvl w:val="0"/>
          <w:numId w:val="43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14:paraId="78B21386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2- In your opinion, do you think a COVID-19 vaccine would cause severe side effects?</w:t>
      </w:r>
    </w:p>
    <w:p w14:paraId="62A4052C" w14:textId="77777777" w:rsidR="004B5201" w:rsidRPr="00062400" w:rsidRDefault="008E5421">
      <w:pPr>
        <w:keepNext/>
        <w:keepLines/>
        <w:numPr>
          <w:ilvl w:val="0"/>
          <w:numId w:val="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9674ED0" w14:textId="77777777" w:rsidR="004B5201" w:rsidRPr="00062400" w:rsidRDefault="008E5421">
      <w:pPr>
        <w:keepNext/>
        <w:keepLines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B4755A2" w14:textId="77777777" w:rsidR="004B5201" w:rsidRPr="00062400" w:rsidRDefault="008E5421">
      <w:pPr>
        <w:keepNext/>
        <w:keepLines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AACFA0D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3- Do you perceive that a COVID-19 vaccine would be beneficial to your health?</w:t>
      </w:r>
    </w:p>
    <w:p w14:paraId="79018229" w14:textId="77777777" w:rsidR="004B5201" w:rsidRPr="00062400" w:rsidRDefault="008E5421">
      <w:pPr>
        <w:keepNext/>
        <w:keepLines/>
        <w:numPr>
          <w:ilvl w:val="0"/>
          <w:numId w:val="2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9EB5D00" w14:textId="77777777" w:rsidR="004B5201" w:rsidRPr="00062400" w:rsidRDefault="008E5421">
      <w:pPr>
        <w:keepNext/>
        <w:keepLines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55B9773" w14:textId="77777777" w:rsidR="004B5201" w:rsidRPr="00062400" w:rsidRDefault="008E5421">
      <w:pPr>
        <w:keepNext/>
        <w:keepLines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05CDF770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1</w:t>
      </w:r>
      <w:proofErr w:type="gramStart"/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-  Do</w:t>
      </w:r>
      <w:proofErr w:type="gramEnd"/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you feel that the doctor’s recommendation is an important factor while deciding to get a COVID-19 vaccine?</w:t>
      </w:r>
    </w:p>
    <w:p w14:paraId="499A434D" w14:textId="77777777" w:rsidR="004B5201" w:rsidRPr="00062400" w:rsidRDefault="008E5421">
      <w:pPr>
        <w:keepNext/>
        <w:keepLines/>
        <w:numPr>
          <w:ilvl w:val="0"/>
          <w:numId w:val="3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3E14C2FB" w14:textId="77777777" w:rsidR="004B5201" w:rsidRPr="00062400" w:rsidRDefault="008E5421">
      <w:pPr>
        <w:keepNext/>
        <w:keepLines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agree</w:t>
      </w:r>
    </w:p>
    <w:p w14:paraId="3D88E123" w14:textId="77777777" w:rsidR="004B5201" w:rsidRPr="00062400" w:rsidRDefault="008E5421">
      <w:pPr>
        <w:keepNext/>
        <w:keepLines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/no opinion</w:t>
      </w:r>
    </w:p>
    <w:p w14:paraId="4731E045" w14:textId="77777777" w:rsidR="004B5201" w:rsidRPr="00062400" w:rsidRDefault="008E5421">
      <w:pPr>
        <w:keepNext/>
        <w:keepLines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disagree</w:t>
      </w:r>
    </w:p>
    <w:p w14:paraId="5F7587C3" w14:textId="77777777" w:rsidR="004B5201" w:rsidRPr="00062400" w:rsidRDefault="008E5421">
      <w:pPr>
        <w:keepNext/>
        <w:keepLines/>
        <w:numPr>
          <w:ilvl w:val="0"/>
          <w:numId w:val="38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3AE635BB" w14:textId="77777777" w:rsidR="004B5201" w:rsidRPr="00062400" w:rsidRDefault="008E5421">
      <w:pPr>
        <w:keepNext/>
        <w:keepLines/>
        <w:spacing w:before="240" w:after="240" w:line="240" w:lineRule="auto"/>
        <w:ind w:left="-8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2- Which type of COVID-19 vaccine would you prefer?</w:t>
      </w:r>
    </w:p>
    <w:p w14:paraId="2CA8245F" w14:textId="77777777" w:rsidR="004B5201" w:rsidRPr="00062400" w:rsidRDefault="008E5421" w:rsidP="00B41FA9">
      <w:pPr>
        <w:keepNext/>
        <w:keepLines/>
        <w:numPr>
          <w:ilvl w:val="0"/>
          <w:numId w:val="12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accine manufactured in India</w:t>
      </w:r>
    </w:p>
    <w:p w14:paraId="49881765" w14:textId="77777777" w:rsidR="004B5201" w:rsidRPr="00062400" w:rsidRDefault="008E5421" w:rsidP="00B41FA9">
      <w:pPr>
        <w:keepNext/>
        <w:keepLines/>
        <w:numPr>
          <w:ilvl w:val="0"/>
          <w:numId w:val="1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accine manufactured outside India</w:t>
      </w:r>
    </w:p>
    <w:p w14:paraId="04F65117" w14:textId="77777777" w:rsidR="004B5201" w:rsidRPr="00062400" w:rsidRDefault="008E5421" w:rsidP="00B41FA9">
      <w:pPr>
        <w:keepNext/>
        <w:keepLines/>
        <w:numPr>
          <w:ilvl w:val="0"/>
          <w:numId w:val="1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ny vaccine</w:t>
      </w:r>
    </w:p>
    <w:p w14:paraId="78919932" w14:textId="77777777" w:rsidR="004B5201" w:rsidRPr="00062400" w:rsidRDefault="008E5421" w:rsidP="00B41FA9">
      <w:pPr>
        <w:keepNext/>
        <w:keepLines/>
        <w:numPr>
          <w:ilvl w:val="0"/>
          <w:numId w:val="120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04AF1C10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3- What would be your preferred mode of vaccine administration once available to the public?</w:t>
      </w:r>
    </w:p>
    <w:p w14:paraId="4CD43FE5" w14:textId="77777777" w:rsidR="004B5201" w:rsidRPr="00062400" w:rsidRDefault="008E5421">
      <w:pPr>
        <w:keepNext/>
        <w:keepLines/>
        <w:numPr>
          <w:ilvl w:val="0"/>
          <w:numId w:val="4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rally</w:t>
      </w:r>
    </w:p>
    <w:p w14:paraId="05A402DF" w14:textId="77777777" w:rsidR="004B5201" w:rsidRPr="00062400" w:rsidRDefault="008E5421">
      <w:pPr>
        <w:keepNext/>
        <w:keepLines/>
        <w:numPr>
          <w:ilvl w:val="0"/>
          <w:numId w:val="4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Injected</w:t>
      </w:r>
    </w:p>
    <w:p w14:paraId="000ECDDA" w14:textId="77777777" w:rsidR="004B5201" w:rsidRPr="00062400" w:rsidRDefault="008E5421">
      <w:pPr>
        <w:keepNext/>
        <w:keepLines/>
        <w:numPr>
          <w:ilvl w:val="0"/>
          <w:numId w:val="4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asal spray</w:t>
      </w:r>
    </w:p>
    <w:p w14:paraId="52FBD772" w14:textId="77777777" w:rsidR="004B5201" w:rsidRPr="00062400" w:rsidRDefault="008E5421">
      <w:pPr>
        <w:keepNext/>
        <w:keepLines/>
        <w:numPr>
          <w:ilvl w:val="0"/>
          <w:numId w:val="4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ne of the above</w:t>
      </w:r>
    </w:p>
    <w:p w14:paraId="2285138C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4- Would the cost of COVID-19 vaccine prevent you from getting vaccinated if it was not provided for free?</w:t>
      </w:r>
    </w:p>
    <w:p w14:paraId="664BAEE2" w14:textId="77777777" w:rsidR="004B5201" w:rsidRPr="00062400" w:rsidRDefault="008E5421" w:rsidP="00B41FA9">
      <w:pPr>
        <w:keepNext/>
        <w:keepLines/>
        <w:numPr>
          <w:ilvl w:val="0"/>
          <w:numId w:val="11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08109D1" w14:textId="77777777" w:rsidR="004B5201" w:rsidRPr="00062400" w:rsidRDefault="008E5421" w:rsidP="00B41FA9">
      <w:pPr>
        <w:keepNext/>
        <w:keepLines/>
        <w:numPr>
          <w:ilvl w:val="0"/>
          <w:numId w:val="1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162581C" w14:textId="77777777" w:rsidR="004B5201" w:rsidRPr="00062400" w:rsidRDefault="008E5421" w:rsidP="00B41FA9">
      <w:pPr>
        <w:keepNext/>
        <w:keepLines/>
        <w:numPr>
          <w:ilvl w:val="0"/>
          <w:numId w:val="113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64DB2B6C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5- What is the maximum amount of money (in Rupees) you would be willing to pay for a COVID-19 vaccine once available?</w:t>
      </w:r>
    </w:p>
    <w:p w14:paraId="471DC05A" w14:textId="77777777" w:rsidR="004B5201" w:rsidRPr="00062400" w:rsidRDefault="008E5421">
      <w:pPr>
        <w:keepNext/>
        <w:keepLines/>
        <w:numPr>
          <w:ilvl w:val="0"/>
          <w:numId w:val="3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5B6908AC" w14:textId="77777777" w:rsidR="004B5201" w:rsidRPr="00062400" w:rsidRDefault="008E5421">
      <w:pPr>
        <w:keepNext/>
        <w:keepLines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10-100 INR.</w:t>
      </w:r>
    </w:p>
    <w:p w14:paraId="677E8F5D" w14:textId="77777777" w:rsidR="004B5201" w:rsidRPr="00062400" w:rsidRDefault="008E5421">
      <w:pPr>
        <w:keepNext/>
        <w:keepLines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101-200 INR.</w:t>
      </w:r>
    </w:p>
    <w:p w14:paraId="7D4EDDAA" w14:textId="77777777" w:rsidR="004B5201" w:rsidRPr="00062400" w:rsidRDefault="008E5421">
      <w:pPr>
        <w:keepNext/>
        <w:keepLines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01-300 INR.</w:t>
      </w:r>
    </w:p>
    <w:p w14:paraId="559ABEC3" w14:textId="77777777" w:rsidR="004B5201" w:rsidRPr="00062400" w:rsidRDefault="008E5421">
      <w:pPr>
        <w:keepNext/>
        <w:keepLines/>
        <w:numPr>
          <w:ilvl w:val="0"/>
          <w:numId w:val="39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&gt;301 INR.</w:t>
      </w:r>
    </w:p>
    <w:p w14:paraId="2C95305C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6- Would you take a vaccine if it is provided free of cost?</w:t>
      </w:r>
    </w:p>
    <w:p w14:paraId="726CF403" w14:textId="77777777" w:rsidR="004B5201" w:rsidRPr="00062400" w:rsidRDefault="008E5421">
      <w:pPr>
        <w:keepNext/>
        <w:keepLines/>
        <w:numPr>
          <w:ilvl w:val="0"/>
          <w:numId w:val="2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8DA18F0" w14:textId="77777777" w:rsidR="004B5201" w:rsidRPr="00062400" w:rsidRDefault="008E5421">
      <w:pPr>
        <w:keepNext/>
        <w:keepLines/>
        <w:numPr>
          <w:ilvl w:val="0"/>
          <w:numId w:val="2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1FBA726" w14:textId="77777777" w:rsidR="004B5201" w:rsidRPr="00062400" w:rsidRDefault="008E5421">
      <w:pPr>
        <w:keepNext/>
        <w:keepLines/>
        <w:numPr>
          <w:ilvl w:val="0"/>
          <w:numId w:val="28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6E482F39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HB7- If you have to spend a lot of time travelling to get COVID-19 vaccination, would you consider it important enough to travel for it? </w:t>
      </w:r>
    </w:p>
    <w:p w14:paraId="6248966A" w14:textId="77777777" w:rsidR="004B5201" w:rsidRPr="00062400" w:rsidRDefault="008E5421">
      <w:pPr>
        <w:keepNext/>
        <w:keepLines/>
        <w:numPr>
          <w:ilvl w:val="0"/>
          <w:numId w:val="4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5BF5254" w14:textId="77777777" w:rsidR="004B5201" w:rsidRPr="00062400" w:rsidRDefault="008E5421">
      <w:pPr>
        <w:keepNext/>
        <w:keepLines/>
        <w:numPr>
          <w:ilvl w:val="0"/>
          <w:numId w:val="7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7C6109E" w14:textId="77777777" w:rsidR="004B5201" w:rsidRPr="00062400" w:rsidRDefault="008E5421">
      <w:pPr>
        <w:keepNext/>
        <w:keepLines/>
        <w:numPr>
          <w:ilvl w:val="0"/>
          <w:numId w:val="7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34786EC4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8- Do you feel that the fast-paced COVID-19 vaccine development will fail to detect potential side effects?</w:t>
      </w:r>
    </w:p>
    <w:p w14:paraId="0B3E283A" w14:textId="77777777" w:rsidR="004B5201" w:rsidRPr="00062400" w:rsidRDefault="008E5421">
      <w:pPr>
        <w:keepNext/>
        <w:keepLines/>
        <w:numPr>
          <w:ilvl w:val="0"/>
          <w:numId w:val="2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14:paraId="6A99F66F" w14:textId="77777777" w:rsidR="004B5201" w:rsidRPr="00062400" w:rsidRDefault="008E5421">
      <w:pPr>
        <w:keepNext/>
        <w:keepLines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2F8FF776" w14:textId="77777777" w:rsidR="004B5201" w:rsidRPr="00062400" w:rsidRDefault="008E5421">
      <w:pPr>
        <w:keepNext/>
        <w:keepLines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certain</w:t>
      </w:r>
    </w:p>
    <w:p w14:paraId="41153C5D" w14:textId="77777777" w:rsidR="004B5201" w:rsidRPr="00062400" w:rsidRDefault="008E5421">
      <w:pPr>
        <w:keepNext/>
        <w:keepLines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66B99519" w14:textId="77777777" w:rsidR="004B5201" w:rsidRPr="00062400" w:rsidRDefault="008E5421">
      <w:pPr>
        <w:keepNext/>
        <w:keepLines/>
        <w:numPr>
          <w:ilvl w:val="0"/>
          <w:numId w:val="25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14:paraId="7899CDB3" w14:textId="77777777" w:rsidR="004B5201" w:rsidRPr="00062400" w:rsidRDefault="004B520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754244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OVID-19 VACCINE ACCEPTANCE AND HESITANCY</w:t>
      </w:r>
    </w:p>
    <w:p w14:paraId="107BF67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1. Would you accept a COVID-19 vaccine if available?</w:t>
      </w:r>
    </w:p>
    <w:p w14:paraId="7EAAB27A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758DF990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62AC0445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7C2CA7C0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May be not (VH)</w:t>
      </w:r>
    </w:p>
    <w:p w14:paraId="582C650A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3A2D06E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2. Would you accept a COVID-19 vaccine if available for free?</w:t>
      </w:r>
    </w:p>
    <w:p w14:paraId="6C6D9BD6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4004020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58A8EE4E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63CB08A4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 (VH)</w:t>
      </w:r>
    </w:p>
    <w:p w14:paraId="7F176167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3F00A6DA" w14:textId="77777777" w:rsidR="004B5201" w:rsidRPr="00062400" w:rsidRDefault="008E5421">
      <w:pPr>
        <w:keepNext/>
        <w:keepLines/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3. Would you accept a COVID-19 vaccine if it is 50% effective?</w:t>
      </w:r>
    </w:p>
    <w:p w14:paraId="170DCB8B" w14:textId="77777777" w:rsidR="004B5201" w:rsidRPr="00062400" w:rsidRDefault="008E5421">
      <w:pPr>
        <w:keepNext/>
        <w:keepLines/>
        <w:numPr>
          <w:ilvl w:val="0"/>
          <w:numId w:val="3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7465EE1" w14:textId="77777777" w:rsidR="004B5201" w:rsidRPr="00062400" w:rsidRDefault="008E5421">
      <w:pPr>
        <w:keepNext/>
        <w:keepLines/>
        <w:numPr>
          <w:ilvl w:val="0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31B286E0" w14:textId="77777777" w:rsidR="004B5201" w:rsidRPr="00062400" w:rsidRDefault="008E5421">
      <w:pPr>
        <w:keepNext/>
        <w:keepLines/>
        <w:numPr>
          <w:ilvl w:val="0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28ED0E80" w14:textId="77777777" w:rsidR="004B5201" w:rsidRPr="00062400" w:rsidRDefault="008E5421">
      <w:pPr>
        <w:keepNext/>
        <w:keepLines/>
        <w:numPr>
          <w:ilvl w:val="0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 (VH)</w:t>
      </w:r>
    </w:p>
    <w:p w14:paraId="29521726" w14:textId="77777777" w:rsidR="004B5201" w:rsidRPr="00062400" w:rsidRDefault="008E5421">
      <w:pPr>
        <w:keepNext/>
        <w:keepLines/>
        <w:numPr>
          <w:ilvl w:val="0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4D4ECDB1" w14:textId="77777777" w:rsidR="004B5201" w:rsidRPr="00062400" w:rsidRDefault="004B5201">
      <w:pPr>
        <w:keepNext/>
        <w:keepLines/>
        <w:spacing w:before="240"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335E4AD" w14:textId="77777777" w:rsidR="004B5201" w:rsidRPr="00062400" w:rsidRDefault="008E5421">
      <w:pPr>
        <w:keepNext/>
        <w:keepLines/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4. Would you accept a COVID-19 vaccine if it is 70% effective?</w:t>
      </w:r>
    </w:p>
    <w:p w14:paraId="2592B7D6" w14:textId="77777777" w:rsidR="004B5201" w:rsidRPr="00062400" w:rsidRDefault="008E5421">
      <w:pPr>
        <w:keepNext/>
        <w:keepLines/>
        <w:numPr>
          <w:ilvl w:val="0"/>
          <w:numId w:val="2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8A3514E" w14:textId="77777777" w:rsidR="004B5201" w:rsidRPr="00062400" w:rsidRDefault="008E5421">
      <w:pPr>
        <w:keepNext/>
        <w:keepLines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7C72D887" w14:textId="77777777" w:rsidR="004B5201" w:rsidRPr="00062400" w:rsidRDefault="008E5421">
      <w:pPr>
        <w:keepNext/>
        <w:keepLines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5CE99FEA" w14:textId="77777777" w:rsidR="004B5201" w:rsidRPr="00062400" w:rsidRDefault="008E5421">
      <w:pPr>
        <w:keepNext/>
        <w:keepLines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 (VH)</w:t>
      </w:r>
    </w:p>
    <w:p w14:paraId="09A8AB01" w14:textId="77777777" w:rsidR="004B5201" w:rsidRPr="00062400" w:rsidRDefault="008E5421">
      <w:pPr>
        <w:keepNext/>
        <w:keepLines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26B4F46C" w14:textId="77777777" w:rsidR="004B5201" w:rsidRPr="00062400" w:rsidRDefault="008E5421">
      <w:pPr>
        <w:keepNext/>
        <w:keepLines/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5. Would you accept a COVID-19 vaccine with 90-95% efficacy?</w:t>
      </w:r>
    </w:p>
    <w:p w14:paraId="07118969" w14:textId="77777777" w:rsidR="004B5201" w:rsidRPr="00062400" w:rsidRDefault="008E5421">
      <w:pPr>
        <w:keepNext/>
        <w:keepLines/>
        <w:numPr>
          <w:ilvl w:val="0"/>
          <w:numId w:val="5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6D14122" w14:textId="77777777" w:rsidR="004B5201" w:rsidRPr="00062400" w:rsidRDefault="008E5421">
      <w:pPr>
        <w:keepNext/>
        <w:keepLines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64BC93D6" w14:textId="77777777" w:rsidR="004B5201" w:rsidRPr="00062400" w:rsidRDefault="008E5421">
      <w:pPr>
        <w:keepNext/>
        <w:keepLines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31805475" w14:textId="77777777" w:rsidR="004B5201" w:rsidRPr="00062400" w:rsidRDefault="008E5421">
      <w:pPr>
        <w:keepNext/>
        <w:keepLines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 (VH)</w:t>
      </w:r>
    </w:p>
    <w:p w14:paraId="2334CC92" w14:textId="77777777" w:rsidR="004B5201" w:rsidRPr="00062400" w:rsidRDefault="008E5421">
      <w:pPr>
        <w:keepNext/>
        <w:keepLines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3B98BC2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5a. If yes, specify the reason for vaccinating yourself against COVID-19 infection ______________________</w:t>
      </w:r>
    </w:p>
    <w:p w14:paraId="6D76159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5b. If maybe yes/Not sure/Maybe not, specify the reasons for having hesitancy towards getting yourself vaccinated_______________________________</w:t>
      </w:r>
    </w:p>
    <w:p w14:paraId="6626B591" w14:textId="77777777" w:rsidR="004B5201" w:rsidRPr="00062400" w:rsidRDefault="008E5421">
      <w:pPr>
        <w:keepNext/>
        <w:keepLines/>
        <w:spacing w:before="240"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5c. If no, specify the reason for not vaccinating yourself against COVID-19 infection ___________________________________________</w:t>
      </w:r>
    </w:p>
    <w:p w14:paraId="76105D9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6. Would you accept a COVID-19 vaccine if your employer recommended it?</w:t>
      </w:r>
    </w:p>
    <w:p w14:paraId="6CE3ECA8" w14:textId="77777777" w:rsidR="004B5201" w:rsidRPr="00062400" w:rsidRDefault="008E5421">
      <w:pPr>
        <w:keepNext/>
        <w:keepLines/>
        <w:numPr>
          <w:ilvl w:val="0"/>
          <w:numId w:val="57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7EFAD1DA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</w:t>
      </w:r>
    </w:p>
    <w:p w14:paraId="77519CE4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10FCCB0C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May be not</w:t>
      </w:r>
    </w:p>
    <w:p w14:paraId="4D063458" w14:textId="77777777" w:rsidR="004B5201" w:rsidRPr="00062400" w:rsidRDefault="008E5421">
      <w:pPr>
        <w:keepNext/>
        <w:keepLines/>
        <w:numPr>
          <w:ilvl w:val="0"/>
          <w:numId w:val="57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212FB8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7. Would you accept a COVID-19 vaccine if your doctor recommended it?</w:t>
      </w:r>
    </w:p>
    <w:p w14:paraId="2D47F835" w14:textId="77777777" w:rsidR="004B5201" w:rsidRPr="00062400" w:rsidRDefault="008E5421">
      <w:pPr>
        <w:keepNext/>
        <w:keepLines/>
        <w:numPr>
          <w:ilvl w:val="0"/>
          <w:numId w:val="57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D09C965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</w:t>
      </w:r>
    </w:p>
    <w:p w14:paraId="3B8004C1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39432A85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</w:t>
      </w:r>
    </w:p>
    <w:p w14:paraId="60C2F1F4" w14:textId="77777777" w:rsidR="004B5201" w:rsidRPr="00062400" w:rsidRDefault="008E5421">
      <w:pPr>
        <w:keepNext/>
        <w:keepLines/>
        <w:numPr>
          <w:ilvl w:val="0"/>
          <w:numId w:val="57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1C8FBFA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8. What would motivate you to accept a COVID-19 vaccine? Please specify ______________________</w:t>
      </w:r>
    </w:p>
    <w:p w14:paraId="0677739A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I9. Would you accept a COVID-19 vaccine for children when it is available? </w:t>
      </w:r>
    </w:p>
    <w:p w14:paraId="2F9A7CE4" w14:textId="77777777" w:rsidR="004B5201" w:rsidRPr="00062400" w:rsidRDefault="008E5421">
      <w:pPr>
        <w:keepNext/>
        <w:keepLines/>
        <w:numPr>
          <w:ilvl w:val="0"/>
          <w:numId w:val="55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4B5F52B" w14:textId="77777777" w:rsidR="004B5201" w:rsidRPr="00062400" w:rsidRDefault="008E5421">
      <w:pPr>
        <w:keepNext/>
        <w:keepLines/>
        <w:numPr>
          <w:ilvl w:val="0"/>
          <w:numId w:val="55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</w:t>
      </w:r>
    </w:p>
    <w:p w14:paraId="638B5141" w14:textId="77777777" w:rsidR="004B5201" w:rsidRPr="00062400" w:rsidRDefault="008E5421">
      <w:pPr>
        <w:keepNext/>
        <w:keepLines/>
        <w:numPr>
          <w:ilvl w:val="0"/>
          <w:numId w:val="55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72B91442" w14:textId="77777777" w:rsidR="004B5201" w:rsidRPr="00062400" w:rsidRDefault="008E5421">
      <w:pPr>
        <w:keepNext/>
        <w:keepLines/>
        <w:numPr>
          <w:ilvl w:val="0"/>
          <w:numId w:val="55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</w:t>
      </w:r>
    </w:p>
    <w:p w14:paraId="414B2C86" w14:textId="77777777" w:rsidR="004B5201" w:rsidRPr="00062400" w:rsidRDefault="008E5421">
      <w:pPr>
        <w:keepNext/>
        <w:keepLines/>
        <w:numPr>
          <w:ilvl w:val="0"/>
          <w:numId w:val="55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BF7F6F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9a. If yes, specify the reason for vaccinating your child/children vaccinated against COVID-19 infection ______________________</w:t>
      </w:r>
    </w:p>
    <w:p w14:paraId="72C9EC8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9b. If maybe yes/Not sure/Maybe </w:t>
      </w:r>
      <w:proofErr w:type="gramStart"/>
      <w:r w:rsidRPr="00062400">
        <w:rPr>
          <w:rFonts w:ascii="Times New Roman" w:eastAsia="Times New Roman" w:hAnsi="Times New Roman" w:cs="Times New Roman"/>
          <w:sz w:val="24"/>
          <w:szCs w:val="24"/>
        </w:rPr>
        <w:t>not ,</w:t>
      </w:r>
      <w:proofErr w:type="gramEnd"/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specify the reasons for having hesitancy towards getting your child/children vaccinated against COVID-19 infection  _______________________________</w:t>
      </w:r>
    </w:p>
    <w:p w14:paraId="47838A26" w14:textId="77777777" w:rsidR="004B5201" w:rsidRPr="00062400" w:rsidRDefault="008E5421">
      <w:pPr>
        <w:keepNext/>
        <w:keepLines/>
        <w:spacing w:before="240"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9c. If no, specify the reason for not vaccinating your child/children against COVID-19 infection ___________________________________________</w:t>
      </w:r>
    </w:p>
    <w:p w14:paraId="1C57B9EF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10. Would you accept a COVID-19 vaccine if successfully developed and approved?</w:t>
      </w:r>
    </w:p>
    <w:p w14:paraId="6C84CF67" w14:textId="77777777" w:rsidR="004B5201" w:rsidRPr="00062400" w:rsidRDefault="008E5421">
      <w:pPr>
        <w:keepNext/>
        <w:keepLines/>
        <w:numPr>
          <w:ilvl w:val="0"/>
          <w:numId w:val="56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E158A7E" w14:textId="77777777" w:rsidR="004B5201" w:rsidRPr="00062400" w:rsidRDefault="008E5421">
      <w:pPr>
        <w:keepNext/>
        <w:keepLines/>
        <w:numPr>
          <w:ilvl w:val="0"/>
          <w:numId w:val="56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</w:t>
      </w:r>
    </w:p>
    <w:p w14:paraId="5B6EE926" w14:textId="77777777" w:rsidR="004B5201" w:rsidRPr="00062400" w:rsidRDefault="008E5421">
      <w:pPr>
        <w:keepNext/>
        <w:keepLines/>
        <w:numPr>
          <w:ilvl w:val="0"/>
          <w:numId w:val="56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48F34DCA" w14:textId="77777777" w:rsidR="004B5201" w:rsidRPr="00062400" w:rsidRDefault="008E5421">
      <w:pPr>
        <w:keepNext/>
        <w:keepLines/>
        <w:numPr>
          <w:ilvl w:val="0"/>
          <w:numId w:val="56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</w:t>
      </w:r>
    </w:p>
    <w:p w14:paraId="38FC294E" w14:textId="77777777" w:rsidR="004B5201" w:rsidRPr="00062400" w:rsidRDefault="008E5421">
      <w:pPr>
        <w:keepNext/>
        <w:keepLines/>
        <w:numPr>
          <w:ilvl w:val="0"/>
          <w:numId w:val="56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CC976E5" w14:textId="77777777" w:rsidR="004B5201" w:rsidRPr="00062400" w:rsidRDefault="004B520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E2F5B4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OMMUNICATION AND MISINFORMATION ABOUT COVID-19 PANDEMIC AND VACCINATION</w:t>
      </w:r>
    </w:p>
    <w:p w14:paraId="78F8AAF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1. Which is your primary source of COVID-19 infection and vaccine information? (</w:t>
      </w:r>
      <w:proofErr w:type="gramStart"/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select</w:t>
      </w:r>
      <w:proofErr w:type="gramEnd"/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all those applicable)</w:t>
      </w:r>
    </w:p>
    <w:p w14:paraId="76C2D45C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ws channels</w:t>
      </w:r>
    </w:p>
    <w:p w14:paraId="2B59D485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Radio channels </w:t>
      </w:r>
    </w:p>
    <w:p w14:paraId="303AB8FA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elevision</w:t>
      </w:r>
    </w:p>
    <w:p w14:paraId="57D70D4F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Government websites</w:t>
      </w:r>
    </w:p>
    <w:p w14:paraId="70267C45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ewspaper/magazine </w:t>
      </w:r>
    </w:p>
    <w:p w14:paraId="0F7A447A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ealthcare workers (community health worker/primary health worker)</w:t>
      </w:r>
    </w:p>
    <w:p w14:paraId="60A1B4E4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mily and friends</w:t>
      </w:r>
    </w:p>
    <w:p w14:paraId="36A56DFD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nternet</w:t>
      </w:r>
    </w:p>
    <w:p w14:paraId="0379509D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cial media</w:t>
      </w:r>
    </w:p>
    <w:p w14:paraId="6016585F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WHO/CDC website </w:t>
      </w:r>
    </w:p>
    <w:p w14:paraId="54491D56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ny other, please specify______</w:t>
      </w:r>
    </w:p>
    <w:p w14:paraId="13F74A8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2. What are the sources of information you have the most confidence and trust in when it comes to seeking COVID-19 disease and vaccine related information? Select all those applicable</w:t>
      </w:r>
    </w:p>
    <w:p w14:paraId="10F1FDAC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ws channels</w:t>
      </w:r>
    </w:p>
    <w:p w14:paraId="2E9D7BEA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Radio channels </w:t>
      </w:r>
    </w:p>
    <w:p w14:paraId="6AA77DF9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overnment websites</w:t>
      </w:r>
    </w:p>
    <w:p w14:paraId="36989B9D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ewspaper/Magazines </w:t>
      </w:r>
    </w:p>
    <w:p w14:paraId="1796ADEE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ealthcare workers (community health worker/primary health worker)</w:t>
      </w:r>
    </w:p>
    <w:p w14:paraId="0A9B396A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mily and friends</w:t>
      </w:r>
    </w:p>
    <w:p w14:paraId="7FF64297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nternet</w:t>
      </w:r>
    </w:p>
    <w:p w14:paraId="256585B5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cial media</w:t>
      </w:r>
    </w:p>
    <w:p w14:paraId="42C72521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WHO/CDC website </w:t>
      </w:r>
    </w:p>
    <w:p w14:paraId="6CE83B8D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ny other, please specify______</w:t>
      </w:r>
    </w:p>
    <w:p w14:paraId="244184E3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3. How frequently do you watch/read/listen to the news about the COVID-19?</w:t>
      </w:r>
    </w:p>
    <w:p w14:paraId="0093CB44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</w:t>
      </w:r>
    </w:p>
    <w:p w14:paraId="40E9982A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ce a week</w:t>
      </w:r>
    </w:p>
    <w:p w14:paraId="5C7F6065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3-4 times a week</w:t>
      </w:r>
    </w:p>
    <w:p w14:paraId="1DA1DF88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ce a day</w:t>
      </w:r>
    </w:p>
    <w:p w14:paraId="660919E7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-3 times a day</w:t>
      </w:r>
    </w:p>
    <w:p w14:paraId="0633A749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re than 3 times a day</w:t>
      </w:r>
    </w:p>
    <w:p w14:paraId="06A5525F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most all day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F55B87E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4. Do you think vitamins and mineral supplements can cure COVID-19 infection?</w:t>
      </w:r>
    </w:p>
    <w:p w14:paraId="6693732B" w14:textId="77777777" w:rsidR="004B5201" w:rsidRPr="00062400" w:rsidRDefault="008E5421" w:rsidP="00B41FA9">
      <w:pPr>
        <w:keepNext/>
        <w:keepLines/>
        <w:numPr>
          <w:ilvl w:val="0"/>
          <w:numId w:val="7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41B617B5" w14:textId="77777777" w:rsidR="004B5201" w:rsidRPr="00062400" w:rsidRDefault="008E5421" w:rsidP="00B41FA9">
      <w:pPr>
        <w:keepNext/>
        <w:keepLines/>
        <w:numPr>
          <w:ilvl w:val="0"/>
          <w:numId w:val="7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01B8417E" w14:textId="77777777" w:rsidR="004B5201" w:rsidRPr="00062400" w:rsidRDefault="008E5421" w:rsidP="00B41FA9">
      <w:pPr>
        <w:keepNext/>
        <w:keepLines/>
        <w:numPr>
          <w:ilvl w:val="0"/>
          <w:numId w:val="79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4B51DDF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5. Do you trust the government’s response to deal effectively with the COVID-19 pandemic?</w:t>
      </w:r>
    </w:p>
    <w:p w14:paraId="0347B61B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</w:t>
      </w:r>
    </w:p>
    <w:p w14:paraId="7121D5DD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much </w:t>
      </w:r>
    </w:p>
    <w:p w14:paraId="3A1677FF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14:paraId="0B065405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Partially trusted </w:t>
      </w:r>
    </w:p>
    <w:p w14:paraId="0CD20A41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Can be trusted fully </w:t>
      </w:r>
    </w:p>
    <w:p w14:paraId="70E00932" w14:textId="77777777" w:rsidR="004B5201" w:rsidRPr="00062400" w:rsidRDefault="008E5421">
      <w:pPr>
        <w:keepNext/>
        <w:keepLines/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J6. Do you think the prolonged use of surgical masks when properly worn causes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carbon dioxide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ntoxication or oxygen deficiency?</w:t>
      </w:r>
    </w:p>
    <w:p w14:paraId="5DCDBC19" w14:textId="77777777" w:rsidR="004B5201" w:rsidRPr="00062400" w:rsidRDefault="008E5421">
      <w:pPr>
        <w:keepNext/>
        <w:keepLines/>
        <w:numPr>
          <w:ilvl w:val="0"/>
          <w:numId w:val="23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True</w:t>
      </w:r>
    </w:p>
    <w:p w14:paraId="38B5EB84" w14:textId="77777777" w:rsidR="004B5201" w:rsidRPr="00062400" w:rsidRDefault="008E5421">
      <w:pPr>
        <w:keepNext/>
        <w:keepLines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618F807" w14:textId="77777777" w:rsidR="004B5201" w:rsidRPr="00062400" w:rsidRDefault="008E5421">
      <w:pPr>
        <w:keepNext/>
        <w:keepLines/>
        <w:numPr>
          <w:ilvl w:val="0"/>
          <w:numId w:val="23"/>
        </w:num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do not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know </w:t>
      </w:r>
    </w:p>
    <w:p w14:paraId="76EFEC8C" w14:textId="77777777" w:rsidR="004B5201" w:rsidRPr="00062400" w:rsidRDefault="008E5421">
      <w:pPr>
        <w:pStyle w:val="Heading2"/>
        <w:spacing w:before="360" w:after="80" w:line="296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0" w:name="_heading=h.yhbcfcfnqwo5" w:colFirst="0" w:colLast="0"/>
      <w:bookmarkEnd w:id="0"/>
      <w:r w:rsidRPr="00062400">
        <w:rPr>
          <w:rFonts w:ascii="Times New Roman" w:eastAsia="Times New Roman" w:hAnsi="Times New Roman" w:cs="Times New Roman"/>
          <w:color w:val="auto"/>
          <w:sz w:val="24"/>
          <w:szCs w:val="24"/>
        </w:rPr>
        <w:t>J7. Do you think Spraying and introducing bleach or another disinfectant into your body will protect you against COVID-19 infection?</w:t>
      </w:r>
    </w:p>
    <w:p w14:paraId="6D52A60D" w14:textId="77777777" w:rsidR="004B5201" w:rsidRPr="00062400" w:rsidRDefault="008E5421">
      <w:pPr>
        <w:numPr>
          <w:ilvl w:val="0"/>
          <w:numId w:val="26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6B92FD8" w14:textId="77777777" w:rsidR="004B5201" w:rsidRPr="00062400" w:rsidRDefault="008E5421">
      <w:pPr>
        <w:numPr>
          <w:ilvl w:val="0"/>
          <w:numId w:val="26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96D3354" w14:textId="77777777" w:rsidR="004B5201" w:rsidRPr="00062400" w:rsidRDefault="008E5421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be</w:t>
      </w:r>
    </w:p>
    <w:p w14:paraId="4D5710C1" w14:textId="77777777" w:rsidR="004B5201" w:rsidRPr="00062400" w:rsidRDefault="008E5421">
      <w:pPr>
        <w:pStyle w:val="Heading2"/>
        <w:keepNext w:val="0"/>
        <w:keepLines w:val="0"/>
        <w:spacing w:before="360" w:after="80" w:line="296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1" w:name="_heading=h.yie90ei8dszm" w:colFirst="0" w:colLast="0"/>
      <w:bookmarkEnd w:id="1"/>
      <w:r w:rsidRPr="0006240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J8. Does regular rinsing the nose with saline prevent COVID-19 infection? </w:t>
      </w:r>
    </w:p>
    <w:p w14:paraId="202AA3E4" w14:textId="77777777" w:rsidR="004B5201" w:rsidRPr="00062400" w:rsidRDefault="008E5421">
      <w:pPr>
        <w:numPr>
          <w:ilvl w:val="0"/>
          <w:numId w:val="2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EDE2B43" w14:textId="77777777" w:rsidR="004B5201" w:rsidRPr="00062400" w:rsidRDefault="008E5421">
      <w:pPr>
        <w:numPr>
          <w:ilvl w:val="0"/>
          <w:numId w:val="2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C2E5D1D" w14:textId="77777777" w:rsidR="004B5201" w:rsidRPr="00062400" w:rsidRDefault="008E5421">
      <w:pPr>
        <w:numPr>
          <w:ilvl w:val="0"/>
          <w:numId w:val="2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May be </w:t>
      </w:r>
    </w:p>
    <w:p w14:paraId="29B70F15" w14:textId="77777777" w:rsidR="004B5201" w:rsidRPr="00062400" w:rsidRDefault="004B520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CA6188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MISINFORMATION ABOUT COVID-19 VACCINE (Questions Prepared from myths buster - WHO/CDC)</w:t>
      </w:r>
    </w:p>
    <w:p w14:paraId="650C947E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K1. Do you think a COVID-19 vaccine can make you sick with COVID-19 infection?</w:t>
      </w:r>
    </w:p>
    <w:p w14:paraId="2EA989CE" w14:textId="77777777" w:rsidR="004B5201" w:rsidRPr="00062400" w:rsidRDefault="008E5421">
      <w:pPr>
        <w:keepNext/>
        <w:keepLines/>
        <w:numPr>
          <w:ilvl w:val="0"/>
          <w:numId w:val="7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9186A1F" w14:textId="77777777" w:rsidR="004B5201" w:rsidRPr="00062400" w:rsidRDefault="008E5421">
      <w:pPr>
        <w:keepNext/>
        <w:keepLines/>
        <w:numPr>
          <w:ilvl w:val="0"/>
          <w:numId w:val="7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8ABE945" w14:textId="77777777" w:rsidR="004B5201" w:rsidRPr="00062400" w:rsidRDefault="008E5421">
      <w:pPr>
        <w:keepNext/>
        <w:keepLines/>
        <w:numPr>
          <w:ilvl w:val="0"/>
          <w:numId w:val="70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do not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know </w:t>
      </w:r>
    </w:p>
    <w:p w14:paraId="7620FD3D" w14:textId="77777777" w:rsidR="004B5201" w:rsidRPr="00062400" w:rsidRDefault="008E5421">
      <w:pPr>
        <w:pStyle w:val="Heading2"/>
        <w:shd w:val="clear" w:color="auto" w:fill="FFFFFF"/>
        <w:spacing w:before="360" w:after="8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2" w:name="_heading=h.xk27uju4ws26" w:colFirst="0" w:colLast="0"/>
      <w:bookmarkEnd w:id="2"/>
      <w:r w:rsidRPr="00062400">
        <w:rPr>
          <w:rFonts w:ascii="Times New Roman" w:eastAsia="Times New Roman" w:hAnsi="Times New Roman" w:cs="Times New Roman"/>
          <w:color w:val="auto"/>
          <w:sz w:val="24"/>
          <w:szCs w:val="24"/>
        </w:rPr>
        <w:t>K2. Do you think that a COVID-19 vaccine can affect women and men’s fertility?</w:t>
      </w:r>
    </w:p>
    <w:p w14:paraId="6AA0130E" w14:textId="77777777" w:rsidR="004B5201" w:rsidRPr="00062400" w:rsidRDefault="008E5421">
      <w:pPr>
        <w:numPr>
          <w:ilvl w:val="0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A07F0B5" w14:textId="77777777" w:rsidR="004B5201" w:rsidRPr="00062400" w:rsidRDefault="008E5421">
      <w:pPr>
        <w:numPr>
          <w:ilvl w:val="0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DAA0374" w14:textId="77777777" w:rsidR="004B5201" w:rsidRPr="00062400" w:rsidRDefault="008E5421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do not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know </w:t>
      </w:r>
    </w:p>
    <w:p w14:paraId="3E535FB8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K3. Do you think a COVID-19 will alter your DNA?</w:t>
      </w:r>
    </w:p>
    <w:p w14:paraId="1F8BE2DF" w14:textId="77777777" w:rsidR="004B5201" w:rsidRPr="00062400" w:rsidRDefault="008E5421" w:rsidP="00B41FA9">
      <w:pPr>
        <w:numPr>
          <w:ilvl w:val="0"/>
          <w:numId w:val="10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48B545C" w14:textId="77777777" w:rsidR="004B5201" w:rsidRPr="00062400" w:rsidRDefault="008E5421" w:rsidP="00B41FA9">
      <w:pPr>
        <w:numPr>
          <w:ilvl w:val="0"/>
          <w:numId w:val="10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03034FA" w14:textId="77777777" w:rsidR="004B5201" w:rsidRPr="00062400" w:rsidRDefault="008E5421" w:rsidP="00B41FA9">
      <w:pPr>
        <w:numPr>
          <w:ilvl w:val="0"/>
          <w:numId w:val="10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>do not know</w:t>
      </w:r>
    </w:p>
    <w:p w14:paraId="546D0F58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K4.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Do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you think that once vaccinated with COVID-19 vaccine you can stop wearing a mask?</w:t>
      </w:r>
    </w:p>
    <w:p w14:paraId="76F28978" w14:textId="77777777" w:rsidR="004B5201" w:rsidRPr="00062400" w:rsidRDefault="008E5421" w:rsidP="00B41FA9">
      <w:pPr>
        <w:numPr>
          <w:ilvl w:val="0"/>
          <w:numId w:val="12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190BB67" w14:textId="77777777" w:rsidR="004B5201" w:rsidRPr="00062400" w:rsidRDefault="008E5421" w:rsidP="00B41FA9">
      <w:pPr>
        <w:numPr>
          <w:ilvl w:val="0"/>
          <w:numId w:val="12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8722D2B" w14:textId="77777777" w:rsidR="004B5201" w:rsidRPr="00062400" w:rsidRDefault="008E5421" w:rsidP="00B41FA9">
      <w:pPr>
        <w:numPr>
          <w:ilvl w:val="0"/>
          <w:numId w:val="12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>do not</w:t>
      </w:r>
      <w:r w:rsidR="00B23F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know </w:t>
      </w:r>
    </w:p>
    <w:p w14:paraId="0F3BA0CB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K5. </w:t>
      </w:r>
      <w:r w:rsidR="00DE461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Do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you think a second dose of a vaccine is not important?</w:t>
      </w:r>
    </w:p>
    <w:p w14:paraId="7D943ADF" w14:textId="77777777" w:rsidR="004B5201" w:rsidRPr="00062400" w:rsidRDefault="008E5421" w:rsidP="00B41FA9">
      <w:pPr>
        <w:numPr>
          <w:ilvl w:val="0"/>
          <w:numId w:val="86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AA386E1" w14:textId="77777777" w:rsidR="004B5201" w:rsidRPr="00062400" w:rsidRDefault="008E5421" w:rsidP="00B41FA9">
      <w:pPr>
        <w:numPr>
          <w:ilvl w:val="0"/>
          <w:numId w:val="86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E7A47F8" w14:textId="77777777" w:rsidR="008E5421" w:rsidRPr="00062400" w:rsidRDefault="008E5421" w:rsidP="00B41FA9">
      <w:pPr>
        <w:numPr>
          <w:ilvl w:val="0"/>
          <w:numId w:val="8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do not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know</w:t>
      </w:r>
    </w:p>
    <w:p w14:paraId="2427D3F4" w14:textId="77777777" w:rsidR="004B5201" w:rsidRPr="00062400" w:rsidRDefault="008E5421">
      <w:pPr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UNINTENDED CONSEQUENCES OF COVID-19</w:t>
      </w:r>
    </w:p>
    <w:p w14:paraId="26FB0FD5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. How would you describe your personal life during COVID-19?</w:t>
      </w:r>
    </w:p>
    <w:p w14:paraId="089B3034" w14:textId="77777777" w:rsidR="004B5201" w:rsidRPr="00062400" w:rsidRDefault="008E5421">
      <w:pPr>
        <w:numPr>
          <w:ilvl w:val="0"/>
          <w:numId w:val="4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Challenging</w:t>
      </w:r>
    </w:p>
    <w:p w14:paraId="4494FBDA" w14:textId="77777777" w:rsidR="004B5201" w:rsidRPr="00062400" w:rsidRDefault="008E5421">
      <w:pPr>
        <w:keepNext/>
        <w:keepLines/>
        <w:numPr>
          <w:ilvl w:val="0"/>
          <w:numId w:val="4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what challenging </w:t>
      </w:r>
    </w:p>
    <w:p w14:paraId="228EC68B" w14:textId="77777777" w:rsidR="004B5201" w:rsidRPr="00062400" w:rsidRDefault="008E5421">
      <w:pPr>
        <w:keepNext/>
        <w:keepLines/>
        <w:numPr>
          <w:ilvl w:val="0"/>
          <w:numId w:val="4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imilar/Neutral  </w:t>
      </w:r>
    </w:p>
    <w:p w14:paraId="5A638EFF" w14:textId="77777777" w:rsidR="004B5201" w:rsidRPr="00062400" w:rsidRDefault="008E5421">
      <w:pPr>
        <w:keepNext/>
        <w:keepLines/>
        <w:numPr>
          <w:ilvl w:val="0"/>
          <w:numId w:val="4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less challenging</w:t>
      </w:r>
    </w:p>
    <w:p w14:paraId="3871B7EF" w14:textId="77777777" w:rsidR="004B5201" w:rsidRPr="00062400" w:rsidRDefault="008E5421">
      <w:pPr>
        <w:keepNext/>
        <w:keepLines/>
        <w:numPr>
          <w:ilvl w:val="0"/>
          <w:numId w:val="4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at all challenging </w:t>
      </w:r>
    </w:p>
    <w:p w14:paraId="7DAA29DB" w14:textId="77777777" w:rsidR="004B5201" w:rsidRPr="00062400" w:rsidRDefault="004B520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14B531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. How would you describe your social life during COVID-19?</w:t>
      </w:r>
    </w:p>
    <w:p w14:paraId="2977CB61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Very challenging </w:t>
      </w:r>
    </w:p>
    <w:p w14:paraId="73C21304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what challenging </w:t>
      </w:r>
    </w:p>
    <w:p w14:paraId="776064EE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imilar/Neutral  </w:t>
      </w:r>
    </w:p>
    <w:p w14:paraId="480CEEA1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less challenging</w:t>
      </w:r>
    </w:p>
    <w:p w14:paraId="332B6D2E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challenging</w:t>
      </w:r>
    </w:p>
    <w:p w14:paraId="24085D9F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FC636B" w14:textId="77777777" w:rsidR="008E5421" w:rsidRPr="00062400" w:rsidRDefault="008E5421" w:rsidP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3. How would you describe your professional life during COVID-19?</w:t>
      </w:r>
    </w:p>
    <w:p w14:paraId="407EE4BA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Very challenging </w:t>
      </w:r>
    </w:p>
    <w:p w14:paraId="5F1979ED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what challenging </w:t>
      </w:r>
    </w:p>
    <w:p w14:paraId="6F676870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imilar/Neutral  </w:t>
      </w:r>
    </w:p>
    <w:p w14:paraId="6D1E8DBE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less challenging</w:t>
      </w:r>
    </w:p>
    <w:p w14:paraId="48309202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challenging</w:t>
      </w:r>
    </w:p>
    <w:p w14:paraId="0A5E246E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A8514C" w14:textId="77777777" w:rsidR="008E5421" w:rsidRPr="00062400" w:rsidRDefault="008E5421" w:rsidP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4. How has COVID-19 affected your relationships with family members?</w:t>
      </w:r>
    </w:p>
    <w:p w14:paraId="4C43B96F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mproved</w:t>
      </w:r>
    </w:p>
    <w:p w14:paraId="5D2DB595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mproved</w:t>
      </w:r>
    </w:p>
    <w:p w14:paraId="3D9C024D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change</w:t>
      </w:r>
    </w:p>
    <w:p w14:paraId="25111067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1AAEFD63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463B7AC2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E13C5D" w14:textId="77777777" w:rsidR="008E5421" w:rsidRPr="00062400" w:rsidRDefault="008E5421" w:rsidP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L5. Has your daily tasks changed since the pandemic? (Work, school, social, leisure, and religion related </w:t>
      </w:r>
      <w:r w:rsidR="00D2318F" w:rsidRPr="00062400">
        <w:rPr>
          <w:rFonts w:ascii="Times New Roman" w:eastAsia="Times New Roman" w:hAnsi="Times New Roman" w:cs="Times New Roman"/>
          <w:b/>
          <w:sz w:val="24"/>
          <w:szCs w:val="24"/>
        </w:rPr>
        <w:t>activities or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other ways you normally spend your time)</w:t>
      </w:r>
    </w:p>
    <w:p w14:paraId="45D5BE76" w14:textId="77777777" w:rsidR="008E5421" w:rsidRPr="00062400" w:rsidRDefault="008E5421" w:rsidP="008E5421">
      <w:pPr>
        <w:keepNext/>
        <w:keepLines/>
        <w:numPr>
          <w:ilvl w:val="0"/>
          <w:numId w:val="1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changes to daily tasks</w:t>
      </w:r>
    </w:p>
    <w:p w14:paraId="33F88651" w14:textId="77777777" w:rsidR="008E5421" w:rsidRPr="00062400" w:rsidRDefault="008E5421" w:rsidP="008E5421">
      <w:pPr>
        <w:keepNext/>
        <w:keepLines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 changes to daily tasks</w:t>
      </w:r>
    </w:p>
    <w:p w14:paraId="604595E9" w14:textId="77777777" w:rsidR="008E5421" w:rsidRPr="00062400" w:rsidRDefault="008E5421" w:rsidP="008E5421">
      <w:pPr>
        <w:keepNext/>
        <w:keepLines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 changes to daily tasks</w:t>
      </w:r>
    </w:p>
    <w:p w14:paraId="6894E63B" w14:textId="77777777" w:rsidR="008E5421" w:rsidRPr="00062400" w:rsidRDefault="008E5421" w:rsidP="008E5421">
      <w:pPr>
        <w:keepNext/>
        <w:keepLines/>
        <w:numPr>
          <w:ilvl w:val="0"/>
          <w:numId w:val="1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 changes to daily tasks</w:t>
      </w:r>
    </w:p>
    <w:p w14:paraId="3351566D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6D6A2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L6. How have your day-to-day resource needs suffered during COVID-19?</w:t>
      </w:r>
    </w:p>
    <w:p w14:paraId="4A8DB90D" w14:textId="77777777" w:rsidR="004B5201" w:rsidRPr="00062400" w:rsidRDefault="008E5421">
      <w:pPr>
        <w:keepNext/>
        <w:keepLines/>
        <w:numPr>
          <w:ilvl w:val="0"/>
          <w:numId w:val="2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3A00F69F" w14:textId="77777777" w:rsidR="004B5201" w:rsidRPr="00062400" w:rsidRDefault="008E5421">
      <w:pPr>
        <w:keepNext/>
        <w:keepLines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520215DD" w14:textId="77777777" w:rsidR="004B5201" w:rsidRPr="00062400" w:rsidRDefault="008E5421">
      <w:pPr>
        <w:keepNext/>
        <w:keepLines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350DB2E7" w14:textId="77777777" w:rsidR="004B5201" w:rsidRPr="00062400" w:rsidRDefault="008E5421">
      <w:pPr>
        <w:keepNext/>
        <w:keepLines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699505CE" w14:textId="77777777" w:rsidR="004B5201" w:rsidRPr="00062400" w:rsidRDefault="008E5421">
      <w:pPr>
        <w:keepNext/>
        <w:keepLines/>
        <w:numPr>
          <w:ilvl w:val="0"/>
          <w:numId w:val="2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mproved</w:t>
      </w:r>
    </w:p>
    <w:p w14:paraId="150CB164" w14:textId="77777777" w:rsidR="004B5201" w:rsidRPr="00062400" w:rsidRDefault="008E5421">
      <w:pPr>
        <w:keepNext/>
        <w:keepLines/>
        <w:spacing w:before="240" w:after="240" w:line="240" w:lineRule="auto"/>
        <w:ind w:left="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7. How has COVID-19 affected your employment?</w:t>
      </w:r>
    </w:p>
    <w:p w14:paraId="22FDFEFB" w14:textId="77777777" w:rsidR="004B5201" w:rsidRPr="00062400" w:rsidRDefault="008E5421" w:rsidP="00B41FA9">
      <w:pPr>
        <w:keepNext/>
        <w:keepLines/>
        <w:numPr>
          <w:ilvl w:val="0"/>
          <w:numId w:val="8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Became unemployed</w:t>
      </w:r>
    </w:p>
    <w:p w14:paraId="052B98C3" w14:textId="77777777" w:rsidR="004B5201" w:rsidRPr="00062400" w:rsidRDefault="008E5421" w:rsidP="00B41FA9">
      <w:pPr>
        <w:keepNext/>
        <w:keepLines/>
        <w:numPr>
          <w:ilvl w:val="0"/>
          <w:numId w:val="8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milar</w:t>
      </w:r>
    </w:p>
    <w:p w14:paraId="74901F71" w14:textId="77777777" w:rsidR="004B5201" w:rsidRPr="00062400" w:rsidRDefault="008E5421" w:rsidP="00B41FA9">
      <w:pPr>
        <w:keepNext/>
        <w:keepLines/>
        <w:numPr>
          <w:ilvl w:val="0"/>
          <w:numId w:val="8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Became employed</w:t>
      </w:r>
    </w:p>
    <w:p w14:paraId="5813318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8. How has COVID-19 affected your quality of work?</w:t>
      </w:r>
    </w:p>
    <w:p w14:paraId="735EFAA7" w14:textId="77777777" w:rsidR="004B5201" w:rsidRPr="00062400" w:rsidRDefault="008E5421">
      <w:pPr>
        <w:keepNext/>
        <w:keepLines/>
        <w:numPr>
          <w:ilvl w:val="0"/>
          <w:numId w:val="5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1DC2BBE0" w14:textId="77777777" w:rsidR="004B5201" w:rsidRPr="00062400" w:rsidRDefault="008E5421">
      <w:pPr>
        <w:keepNext/>
        <w:keepLines/>
        <w:numPr>
          <w:ilvl w:val="0"/>
          <w:numId w:val="5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52AE46BB" w14:textId="77777777" w:rsidR="004B5201" w:rsidRPr="00062400" w:rsidRDefault="008E5421">
      <w:pPr>
        <w:keepNext/>
        <w:keepLines/>
        <w:numPr>
          <w:ilvl w:val="0"/>
          <w:numId w:val="5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02DC6348" w14:textId="77777777" w:rsidR="004B5201" w:rsidRPr="00062400" w:rsidRDefault="008E5421">
      <w:pPr>
        <w:keepNext/>
        <w:keepLines/>
        <w:numPr>
          <w:ilvl w:val="0"/>
          <w:numId w:val="5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5BD9717C" w14:textId="77777777" w:rsidR="004B5201" w:rsidRPr="00062400" w:rsidRDefault="008E5421">
      <w:pPr>
        <w:keepNext/>
        <w:keepLines/>
        <w:numPr>
          <w:ilvl w:val="0"/>
          <w:numId w:val="5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mproved</w:t>
      </w:r>
    </w:p>
    <w:p w14:paraId="3FE381F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9. How has COVID-19 affected your income?</w:t>
      </w:r>
    </w:p>
    <w:p w14:paraId="15FD71AB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Greatly reduced </w:t>
      </w:r>
    </w:p>
    <w:p w14:paraId="36FE628C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Moderately reduced </w:t>
      </w:r>
    </w:p>
    <w:p w14:paraId="58175BE4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132D1B2A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Moderately increased </w:t>
      </w:r>
    </w:p>
    <w:p w14:paraId="4477CBDC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Greatly increased </w:t>
      </w:r>
    </w:p>
    <w:p w14:paraId="42D49A34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12C8A37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0. How has COVID-19 affected your child’s education?</w:t>
      </w:r>
    </w:p>
    <w:p w14:paraId="54BF4B34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49B4E108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3B29D343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4E9A85A2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19057EF5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mproved </w:t>
      </w:r>
    </w:p>
    <w:p w14:paraId="02E42E1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1. Did you have to move from your current residence because of COVID-19?</w:t>
      </w:r>
    </w:p>
    <w:p w14:paraId="06C8B47F" w14:textId="77777777" w:rsidR="004B5201" w:rsidRPr="00062400" w:rsidRDefault="008E5421">
      <w:pPr>
        <w:keepNext/>
        <w:keepLines/>
        <w:numPr>
          <w:ilvl w:val="0"/>
          <w:numId w:val="5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CC12FF3" w14:textId="77777777" w:rsidR="004B5201" w:rsidRPr="00062400" w:rsidRDefault="008E5421">
      <w:pPr>
        <w:keepNext/>
        <w:keepLines/>
        <w:numPr>
          <w:ilvl w:val="0"/>
          <w:numId w:val="58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A59568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L11a. If yes, please specify reason ______</w:t>
      </w:r>
    </w:p>
    <w:p w14:paraId="50589098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ifestyle and behavioural changes</w:t>
      </w:r>
    </w:p>
    <w:p w14:paraId="70AFE943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94AB93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2. How has your physical activity (exercising, brisk walking, jogging, jumping) changed during COVID-19?</w:t>
      </w:r>
    </w:p>
    <w:p w14:paraId="0D86E02D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, I do not normally exercise</w:t>
      </w:r>
    </w:p>
    <w:p w14:paraId="0A52D38D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, I have been exercising with the same frequency and intensity as you usually do</w:t>
      </w:r>
    </w:p>
    <w:p w14:paraId="268A7A5A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Yes, I have been exercising regularly, but with less intensity than usual</w:t>
      </w:r>
    </w:p>
    <w:p w14:paraId="29849607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, I have not been exercising as regularly as usual, but the intensity is the same as usual</w:t>
      </w:r>
    </w:p>
    <w:p w14:paraId="5E7C6162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Yes, I have not been exercising at all and very sedentary.</w:t>
      </w:r>
    </w:p>
    <w:p w14:paraId="64B0DA72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FB92C31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3. How have your sleeping hours changed during COVID-19?</w:t>
      </w:r>
    </w:p>
    <w:p w14:paraId="2DE13968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346409F2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7CDE6778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7B346FA2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25ABA299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44898E17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C1CDF45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4. How has your quality of sleep changed during COVID-19?</w:t>
      </w:r>
    </w:p>
    <w:p w14:paraId="2AAE4EE2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ch better</w:t>
      </w:r>
    </w:p>
    <w:p w14:paraId="7C14EE78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better</w:t>
      </w:r>
    </w:p>
    <w:p w14:paraId="4A0D5E8A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milar/No change</w:t>
      </w:r>
    </w:p>
    <w:p w14:paraId="7DF0B22A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worse</w:t>
      </w:r>
    </w:p>
    <w:p w14:paraId="15EFF3E4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ch worse</w:t>
      </w:r>
    </w:p>
    <w:p w14:paraId="316C2468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BD7490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5. How has your screen time (social media/television/mobile phone) changed during COVID-19?</w:t>
      </w:r>
    </w:p>
    <w:p w14:paraId="2B2D766E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0A2523B2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4DD70CF3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4E18A356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223F0B03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679633BA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84B44E9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6. How has your consumption of unhealthy foods (salty snacks, carbonated drinks, fried snacks, chocolates) changed during COVID-19?</w:t>
      </w:r>
    </w:p>
    <w:p w14:paraId="4A9F460E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5B4F75C1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126551D2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54009D8F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36A96099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1AEBABC5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E296467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7. How has your habit of snacking changed during COVID-19?</w:t>
      </w:r>
    </w:p>
    <w:p w14:paraId="74FDBA54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44E20C78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2F053D6C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77122C4D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0F3A7E89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52150B49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5ECE3B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8. How has your fruits and vegetables intake changed during COVID-19?</w:t>
      </w:r>
    </w:p>
    <w:p w14:paraId="2C1A77B0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0E6E7501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3E8B6794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051165CC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077AEC19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11C03C46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D4FDF5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L19. How has your tobacco use (smoking and smokeless tobacco) changed during COVID-19?</w:t>
      </w:r>
    </w:p>
    <w:p w14:paraId="041F6026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42B83180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2F4FCEF9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23C3E746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2D8C207A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73C6BD10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2A4FF95D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0. How has your alcohol use changed during COVID-19?</w:t>
      </w:r>
    </w:p>
    <w:p w14:paraId="591E23A6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744A805A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692AEFDC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2F40ABCE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5F0BD25A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6391C2B3" w14:textId="77777777" w:rsidR="004B5201" w:rsidRPr="00062400" w:rsidRDefault="008E5421">
      <w:pPr>
        <w:keepNext/>
        <w:keepLines/>
        <w:numPr>
          <w:ilvl w:val="0"/>
          <w:numId w:val="4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69E73E77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1. How has COVID-19 affected your child’s health?</w:t>
      </w:r>
    </w:p>
    <w:p w14:paraId="67545B95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2A4A42BD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7DEF1DCE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59575D2C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079E4C36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mproved </w:t>
      </w:r>
    </w:p>
    <w:p w14:paraId="5EDE6452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BB7A2E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mpact on mental health</w:t>
      </w:r>
    </w:p>
    <w:p w14:paraId="774AE8C3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2. How has COVID-19 affected your mental health?</w:t>
      </w:r>
    </w:p>
    <w:p w14:paraId="0FD06792" w14:textId="77777777" w:rsidR="004B5201" w:rsidRPr="00062400" w:rsidRDefault="008E5421">
      <w:pPr>
        <w:keepNext/>
        <w:keepLines/>
        <w:numPr>
          <w:ilvl w:val="0"/>
          <w:numId w:val="1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ch better</w:t>
      </w:r>
    </w:p>
    <w:p w14:paraId="492200B7" w14:textId="77777777" w:rsidR="004B5201" w:rsidRPr="00062400" w:rsidRDefault="008E5421">
      <w:pPr>
        <w:keepNext/>
        <w:keepLines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better</w:t>
      </w:r>
    </w:p>
    <w:p w14:paraId="38823A8E" w14:textId="77777777" w:rsidR="004B5201" w:rsidRPr="00062400" w:rsidRDefault="008E5421">
      <w:pPr>
        <w:keepNext/>
        <w:keepLines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milar/No change</w:t>
      </w:r>
    </w:p>
    <w:p w14:paraId="770D3DC3" w14:textId="77777777" w:rsidR="004B5201" w:rsidRPr="00062400" w:rsidRDefault="008E5421">
      <w:pPr>
        <w:keepNext/>
        <w:keepLines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worse</w:t>
      </w:r>
    </w:p>
    <w:p w14:paraId="52075C6C" w14:textId="77777777" w:rsidR="004B5201" w:rsidRPr="00062400" w:rsidRDefault="008E5421">
      <w:pPr>
        <w:keepNext/>
        <w:keepLines/>
        <w:numPr>
          <w:ilvl w:val="0"/>
          <w:numId w:val="1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ch worse</w:t>
      </w:r>
    </w:p>
    <w:p w14:paraId="7F717B5D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3. How has COVID-19 affected your child’s mental health due to closure of schools?</w:t>
      </w:r>
    </w:p>
    <w:p w14:paraId="3F96A0B6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10A03EC3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6E946DBE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4F4306FC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596FE037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mproved </w:t>
      </w:r>
    </w:p>
    <w:p w14:paraId="33F982A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4. How has mental health been affected due to the financial strain caused by COVID-19?</w:t>
      </w:r>
    </w:p>
    <w:p w14:paraId="06175236" w14:textId="77777777" w:rsidR="004B5201" w:rsidRPr="00062400" w:rsidRDefault="008E5421">
      <w:pPr>
        <w:keepNext/>
        <w:keepLines/>
        <w:numPr>
          <w:ilvl w:val="0"/>
          <w:numId w:val="1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47B9A4E7" w14:textId="77777777" w:rsidR="004B5201" w:rsidRPr="00062400" w:rsidRDefault="008E5421">
      <w:pPr>
        <w:keepNext/>
        <w:keepLines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37F8101B" w14:textId="77777777" w:rsidR="004B5201" w:rsidRPr="00062400" w:rsidRDefault="008E5421">
      <w:pPr>
        <w:keepNext/>
        <w:keepLines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428E9BA6" w14:textId="77777777" w:rsidR="004B5201" w:rsidRPr="00062400" w:rsidRDefault="008E5421">
      <w:pPr>
        <w:keepNext/>
        <w:keepLines/>
        <w:numPr>
          <w:ilvl w:val="0"/>
          <w:numId w:val="1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73F5FFDA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L25. Have you had a death due to COVID-19 or any other reason in your family?</w:t>
      </w:r>
    </w:p>
    <w:p w14:paraId="3F653226" w14:textId="77777777" w:rsidR="004B5201" w:rsidRPr="00062400" w:rsidRDefault="008E5421">
      <w:pPr>
        <w:keepNext/>
        <w:keepLines/>
        <w:numPr>
          <w:ilvl w:val="0"/>
          <w:numId w:val="4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841C1A2" w14:textId="77777777" w:rsidR="004B5201" w:rsidRPr="00062400" w:rsidRDefault="008E5421">
      <w:pPr>
        <w:keepNext/>
        <w:keepLines/>
        <w:numPr>
          <w:ilvl w:val="0"/>
          <w:numId w:val="4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DAE37EB" w14:textId="77777777" w:rsidR="004B5201" w:rsidRPr="00062400" w:rsidRDefault="008E5421">
      <w:pPr>
        <w:keepNext/>
        <w:keepLines/>
        <w:numPr>
          <w:ilvl w:val="0"/>
          <w:numId w:val="4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1FA42AEF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80FD056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L25a. If yes, please specify how it has affected your mental </w:t>
      </w:r>
      <w:proofErr w:type="gramStart"/>
      <w:r w:rsidRPr="00062400">
        <w:rPr>
          <w:rFonts w:ascii="Times New Roman" w:eastAsia="Times New Roman" w:hAnsi="Times New Roman" w:cs="Times New Roman"/>
          <w:sz w:val="24"/>
          <w:szCs w:val="24"/>
        </w:rPr>
        <w:t>health?_</w:t>
      </w:r>
      <w:proofErr w:type="gramEnd"/>
      <w:r w:rsidRPr="00062400">
        <w:rPr>
          <w:rFonts w:ascii="Times New Roman" w:eastAsia="Times New Roman" w:hAnsi="Times New Roman" w:cs="Times New Roman"/>
          <w:sz w:val="24"/>
          <w:szCs w:val="24"/>
        </w:rPr>
        <w:t>_______________________</w:t>
      </w:r>
    </w:p>
    <w:p w14:paraId="11B87851" w14:textId="77777777" w:rsidR="00106C58" w:rsidRPr="00062400" w:rsidRDefault="00106C58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EC85AD" w14:textId="77777777" w:rsidR="008B0A3B" w:rsidRPr="00062400" w:rsidRDefault="008E5421" w:rsidP="008B0A3B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eneralized Anxiety - Source - </w:t>
      </w:r>
      <w:hyperlink r:id="rId9">
        <w:r w:rsidRPr="00062400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patient.info/doctor/generalised-anxiety-disorder-assessment-gad-7</w:t>
        </w:r>
      </w:hyperlink>
    </w:p>
    <w:tbl>
      <w:tblPr>
        <w:tblpPr w:leftFromText="180" w:rightFromText="180" w:vertAnchor="text" w:tblpY="1"/>
        <w:tblOverlap w:val="never"/>
        <w:tblW w:w="5117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688"/>
        <w:gridCol w:w="4326"/>
        <w:gridCol w:w="1241"/>
        <w:gridCol w:w="1241"/>
        <w:gridCol w:w="1241"/>
        <w:gridCol w:w="1241"/>
      </w:tblGrid>
      <w:tr w:rsidR="008B0A3B" w:rsidRPr="00062400" w14:paraId="61E65E3E" w14:textId="77777777" w:rsidTr="008B0A3B">
        <w:trPr>
          <w:trHeight w:val="81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13E46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EA29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atement </w:t>
            </w:r>
          </w:p>
        </w:tc>
        <w:tc>
          <w:tcPr>
            <w:tcW w:w="2487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DB7E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 the last 2 weeks, how often have you been bothered by any of the following problems?</w:t>
            </w:r>
          </w:p>
        </w:tc>
      </w:tr>
      <w:tr w:rsidR="008B0A3B" w:rsidRPr="00062400" w14:paraId="3865B923" w14:textId="77777777" w:rsidTr="008B0A3B">
        <w:trPr>
          <w:trHeight w:val="184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58D2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6A7F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6DCA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 = Not at all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CE8D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 = Several days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CDD7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 = More than half the days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8A0C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 =Nearly every day</w:t>
            </w:r>
          </w:p>
        </w:tc>
      </w:tr>
      <w:tr w:rsidR="008B0A3B" w:rsidRPr="00062400" w14:paraId="3842910C" w14:textId="77777777" w:rsidTr="008B0A3B">
        <w:trPr>
          <w:trHeight w:val="187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C5832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. 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3FE6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Feeling nervous, anxious or on edge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03D7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2C2A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B3805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262E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52F3A9EA" w14:textId="77777777" w:rsidTr="008B0A3B">
        <w:trPr>
          <w:trHeight w:val="238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4722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M2.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D206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ot being able to stop or control worrying</w:t>
            </w:r>
          </w:p>
          <w:p w14:paraId="2761EE99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B22D2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3B7D2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AB8F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7698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6CBD3AC0" w14:textId="77777777" w:rsidTr="008B0A3B">
        <w:trPr>
          <w:trHeight w:val="194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6A38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3. 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DBFB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Worrying too much about different things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0CC4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9A36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7EFBE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3C0A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05FE3D25" w14:textId="77777777" w:rsidTr="008B0A3B">
        <w:trPr>
          <w:trHeight w:val="143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BFE7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M4.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C6FB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Trouble relaxing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384A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560E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55BEE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BB9C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5038BC29" w14:textId="77777777" w:rsidTr="008B0A3B">
        <w:trPr>
          <w:trHeight w:val="194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7675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M5.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1AF5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Being so restless that it is hard to sit still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E22D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A287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E824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7169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42890665" w14:textId="77777777" w:rsidTr="008B0A3B">
        <w:trPr>
          <w:trHeight w:val="190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43D7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6. 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6BDD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Becoming easily annoyed or irritable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F88C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BE9F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903D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29A8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08BB16E3" w14:textId="77777777" w:rsidTr="008B0A3B">
        <w:trPr>
          <w:trHeight w:val="244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2DE8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7. 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CF41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F6BD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D6989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5B14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CB7C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C69B6D8" w14:textId="77777777" w:rsidR="004B5201" w:rsidRPr="00062400" w:rsidRDefault="008E5421" w:rsidP="008B0A3B">
      <w:pPr>
        <w:pStyle w:val="ListParagraph"/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COVID-19 - Anxiety Scale - To which extent do the following statements apply to you right now? Source - </w:t>
      </w:r>
      <w:hyperlink r:id="rId10">
        <w:r w:rsidRPr="00062400">
          <w:rPr>
            <w:rFonts w:ascii="Times New Roman" w:eastAsia="Times New Roman" w:hAnsi="Times New Roman" w:cs="Times New Roman"/>
            <w:b/>
            <w:sz w:val="24"/>
            <w:szCs w:val="24"/>
            <w:u w:val="single"/>
          </w:rPr>
          <w:t>https://www.ncbi.nlm.nih.gov/pmc/articles/PMC7661558/</w:t>
        </w:r>
      </w:hyperlink>
    </w:p>
    <w:tbl>
      <w:tblPr>
        <w:tblStyle w:val="aa"/>
        <w:tblW w:w="9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3120"/>
        <w:gridCol w:w="1320"/>
        <w:gridCol w:w="1530"/>
        <w:gridCol w:w="1320"/>
        <w:gridCol w:w="1305"/>
      </w:tblGrid>
      <w:tr w:rsidR="004B5201" w:rsidRPr="00062400" w14:paraId="68FFE7E1" w14:textId="77777777">
        <w:trPr>
          <w:trHeight w:val="440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2EAC" w14:textId="77777777" w:rsidR="004B5201" w:rsidRPr="00062400" w:rsidRDefault="008E5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4AC9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atement </w:t>
            </w:r>
          </w:p>
        </w:tc>
        <w:tc>
          <w:tcPr>
            <w:tcW w:w="547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D3BE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ow much has each item reflected your </w:t>
            </w:r>
            <w:proofErr w:type="spellStart"/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ior</w:t>
            </w:r>
            <w:proofErr w:type="spellEnd"/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 the last days? Please, indicate using the scale. </w:t>
            </w:r>
          </w:p>
        </w:tc>
      </w:tr>
      <w:tr w:rsidR="004B5201" w:rsidRPr="00062400" w14:paraId="69D8D8FE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83F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9EA3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9441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 = Not applicable to m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4E92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 = Rarely applicable to m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D90F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 = Sometimes applicable to m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D9C2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 = Very applicable to me</w:t>
            </w:r>
          </w:p>
        </w:tc>
      </w:tr>
      <w:tr w:rsidR="004B5201" w:rsidRPr="00062400" w14:paraId="304E3BE8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694E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1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B7CA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bad when thinking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CB425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E1A1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7D6CC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2CD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7354305C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D0567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2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1D41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heart racing when I read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227A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7052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D700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F358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401A9E29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3EDE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3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8B7D1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anxious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BFCB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93C1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381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AB0B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7BEF3BD4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6A94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4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87E2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uneasy when reading news about COVID-19</w:t>
            </w:r>
          </w:p>
          <w:p w14:paraId="377CB3F5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08316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CEF8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A9C1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2AA7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6C2CD9F8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3B30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5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6DFE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have trouble relaxing when I think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5CAC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238E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B5C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9B05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6A373C12" w14:textId="77777777">
        <w:trPr>
          <w:trHeight w:val="1007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E00E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6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2E5C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like I may panic when I update myself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5EE2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C74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1F47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D11E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5D01F4" w14:paraId="6F9815D4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6603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7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E7B60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am afraid of being infected with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D622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C267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9A0C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93C7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88A4C5E" w14:textId="77777777" w:rsidR="004B5201" w:rsidRPr="005D01F4" w:rsidRDefault="004B5201" w:rsidP="008B0A3B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B5201" w:rsidRPr="005D01F4" w:rsidSect="004B5201">
      <w:headerReference w:type="default" r:id="rId11"/>
      <w:pgSz w:w="11910" w:h="16840"/>
      <w:pgMar w:top="1600" w:right="1180" w:bottom="1640" w:left="1180" w:header="0" w:footer="137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C4FF4" w14:textId="77777777" w:rsidR="00795A88" w:rsidRDefault="00795A88" w:rsidP="004B5201">
      <w:pPr>
        <w:spacing w:after="0" w:line="240" w:lineRule="auto"/>
      </w:pPr>
      <w:r>
        <w:separator/>
      </w:r>
    </w:p>
  </w:endnote>
  <w:endnote w:type="continuationSeparator" w:id="0">
    <w:p w14:paraId="7C5910BE" w14:textId="77777777" w:rsidR="00795A88" w:rsidRDefault="00795A88" w:rsidP="004B5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Times New Roman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6EDBE" w14:textId="77777777" w:rsidR="00795A88" w:rsidRDefault="00795A88" w:rsidP="004B5201">
      <w:pPr>
        <w:spacing w:after="0" w:line="240" w:lineRule="auto"/>
      </w:pPr>
      <w:r>
        <w:separator/>
      </w:r>
    </w:p>
  </w:footnote>
  <w:footnote w:type="continuationSeparator" w:id="0">
    <w:p w14:paraId="39974418" w14:textId="77777777" w:rsidR="00795A88" w:rsidRDefault="00795A88" w:rsidP="004B52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4EB999" w14:textId="77777777" w:rsidR="00737C7F" w:rsidRDefault="00737C7F">
    <w:pPr>
      <w:rPr>
        <w:b/>
        <w:i/>
      </w:rPr>
    </w:pPr>
    <w:r>
      <w:rPr>
        <w:b/>
        <w:i/>
      </w:rPr>
      <w:t xml:space="preserve">CONFIDENTIAL NOT FOR DISTRIBU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14B7B"/>
    <w:multiLevelType w:val="multilevel"/>
    <w:tmpl w:val="D5EC577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0F57432"/>
    <w:multiLevelType w:val="multilevel"/>
    <w:tmpl w:val="02EEE4D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21E714E"/>
    <w:multiLevelType w:val="multilevel"/>
    <w:tmpl w:val="2DF8DB1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3E92553"/>
    <w:multiLevelType w:val="multilevel"/>
    <w:tmpl w:val="5B2E49D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5DA2541"/>
    <w:multiLevelType w:val="multilevel"/>
    <w:tmpl w:val="AA84FD3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686BC8"/>
    <w:multiLevelType w:val="multilevel"/>
    <w:tmpl w:val="60145CA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8305B47"/>
    <w:multiLevelType w:val="multilevel"/>
    <w:tmpl w:val="EB06D6E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8CB0CB4"/>
    <w:multiLevelType w:val="multilevel"/>
    <w:tmpl w:val="314230B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08E44763"/>
    <w:multiLevelType w:val="multilevel"/>
    <w:tmpl w:val="EE1081C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09343064"/>
    <w:multiLevelType w:val="multilevel"/>
    <w:tmpl w:val="310632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0ADF392D"/>
    <w:multiLevelType w:val="multilevel"/>
    <w:tmpl w:val="487C135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0AE5127D"/>
    <w:multiLevelType w:val="multilevel"/>
    <w:tmpl w:val="184C941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0B916D65"/>
    <w:multiLevelType w:val="multilevel"/>
    <w:tmpl w:val="F8046FC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0BFD264E"/>
    <w:multiLevelType w:val="multilevel"/>
    <w:tmpl w:val="653660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0D995767"/>
    <w:multiLevelType w:val="multilevel"/>
    <w:tmpl w:val="841491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0F834E2A"/>
    <w:multiLevelType w:val="multilevel"/>
    <w:tmpl w:val="CB3E7F0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112F65AE"/>
    <w:multiLevelType w:val="multilevel"/>
    <w:tmpl w:val="3B5C879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121B4BC2"/>
    <w:multiLevelType w:val="multilevel"/>
    <w:tmpl w:val="3A6A6B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12EF217D"/>
    <w:multiLevelType w:val="multilevel"/>
    <w:tmpl w:val="C71065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13462A1F"/>
    <w:multiLevelType w:val="multilevel"/>
    <w:tmpl w:val="4CDE653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13926F69"/>
    <w:multiLevelType w:val="multilevel"/>
    <w:tmpl w:val="9C747A2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14C90CC6"/>
    <w:multiLevelType w:val="multilevel"/>
    <w:tmpl w:val="56486C3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181174C9"/>
    <w:multiLevelType w:val="multilevel"/>
    <w:tmpl w:val="074ADA3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18925AAF"/>
    <w:multiLevelType w:val="multilevel"/>
    <w:tmpl w:val="445CED6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18D44133"/>
    <w:multiLevelType w:val="multilevel"/>
    <w:tmpl w:val="08AC121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19422339"/>
    <w:multiLevelType w:val="multilevel"/>
    <w:tmpl w:val="083A199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1AA14958"/>
    <w:multiLevelType w:val="multilevel"/>
    <w:tmpl w:val="E692363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1BCB70D3"/>
    <w:multiLevelType w:val="multilevel"/>
    <w:tmpl w:val="21F4EEA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1D810691"/>
    <w:multiLevelType w:val="multilevel"/>
    <w:tmpl w:val="37ECAEF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1E334BA0"/>
    <w:multiLevelType w:val="multilevel"/>
    <w:tmpl w:val="103E607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1E4A2A6A"/>
    <w:multiLevelType w:val="multilevel"/>
    <w:tmpl w:val="BDEEE11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205C1BF0"/>
    <w:multiLevelType w:val="multilevel"/>
    <w:tmpl w:val="DEFE6C4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20DD70C3"/>
    <w:multiLevelType w:val="multilevel"/>
    <w:tmpl w:val="864EDF0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2248596B"/>
    <w:multiLevelType w:val="multilevel"/>
    <w:tmpl w:val="43BA86E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22DE5C58"/>
    <w:multiLevelType w:val="multilevel"/>
    <w:tmpl w:val="AE8EFB5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232F0664"/>
    <w:multiLevelType w:val="multilevel"/>
    <w:tmpl w:val="D476724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644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237F7410"/>
    <w:multiLevelType w:val="multilevel"/>
    <w:tmpl w:val="C288904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252958AC"/>
    <w:multiLevelType w:val="multilevel"/>
    <w:tmpl w:val="E8FC907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25502316"/>
    <w:multiLevelType w:val="multilevel"/>
    <w:tmpl w:val="6CD0C3E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295C5E4F"/>
    <w:multiLevelType w:val="multilevel"/>
    <w:tmpl w:val="ADB693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2A507DAE"/>
    <w:multiLevelType w:val="multilevel"/>
    <w:tmpl w:val="A89AAC8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2CFE3C78"/>
    <w:multiLevelType w:val="multilevel"/>
    <w:tmpl w:val="1F0C5B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2D294456"/>
    <w:multiLevelType w:val="multilevel"/>
    <w:tmpl w:val="9D64AC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2D2E0BB6"/>
    <w:multiLevelType w:val="multilevel"/>
    <w:tmpl w:val="E8603B8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2D38784A"/>
    <w:multiLevelType w:val="multilevel"/>
    <w:tmpl w:val="1C487C3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2DC11116"/>
    <w:multiLevelType w:val="multilevel"/>
    <w:tmpl w:val="569C0A8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2EEF4A17"/>
    <w:multiLevelType w:val="multilevel"/>
    <w:tmpl w:val="47DC4F8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2F7D0F05"/>
    <w:multiLevelType w:val="multilevel"/>
    <w:tmpl w:val="BD0E782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301F48DA"/>
    <w:multiLevelType w:val="multilevel"/>
    <w:tmpl w:val="1E78685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301F5365"/>
    <w:multiLevelType w:val="multilevel"/>
    <w:tmpl w:val="47E823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32424B5E"/>
    <w:multiLevelType w:val="multilevel"/>
    <w:tmpl w:val="4A24CA9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33CD077C"/>
    <w:multiLevelType w:val="multilevel"/>
    <w:tmpl w:val="9B9E710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34B659CA"/>
    <w:multiLevelType w:val="multilevel"/>
    <w:tmpl w:val="E4B8FA5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37CB1A16"/>
    <w:multiLevelType w:val="multilevel"/>
    <w:tmpl w:val="09369F4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388F11FE"/>
    <w:multiLevelType w:val="multilevel"/>
    <w:tmpl w:val="E536F19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38B65038"/>
    <w:multiLevelType w:val="multilevel"/>
    <w:tmpl w:val="61E87AD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396057EB"/>
    <w:multiLevelType w:val="multilevel"/>
    <w:tmpl w:val="258A85B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3A1E561A"/>
    <w:multiLevelType w:val="multilevel"/>
    <w:tmpl w:val="CEFA03A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3A90740D"/>
    <w:multiLevelType w:val="multilevel"/>
    <w:tmpl w:val="DC7037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3C332FD9"/>
    <w:multiLevelType w:val="multilevel"/>
    <w:tmpl w:val="A8BCB65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3CE14163"/>
    <w:multiLevelType w:val="multilevel"/>
    <w:tmpl w:val="6E2E5D7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416C1008"/>
    <w:multiLevelType w:val="multilevel"/>
    <w:tmpl w:val="6A16617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426570E6"/>
    <w:multiLevelType w:val="multilevel"/>
    <w:tmpl w:val="EB18AE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3" w15:restartNumberingAfterBreak="0">
    <w:nsid w:val="43F30D91"/>
    <w:multiLevelType w:val="multilevel"/>
    <w:tmpl w:val="2B4A12C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46B372D0"/>
    <w:multiLevelType w:val="multilevel"/>
    <w:tmpl w:val="B2643B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48257727"/>
    <w:multiLevelType w:val="multilevel"/>
    <w:tmpl w:val="E59C28F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488D0D43"/>
    <w:multiLevelType w:val="multilevel"/>
    <w:tmpl w:val="F30EF7D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7" w15:restartNumberingAfterBreak="0">
    <w:nsid w:val="494A68F2"/>
    <w:multiLevelType w:val="multilevel"/>
    <w:tmpl w:val="C4FA255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8" w15:restartNumberingAfterBreak="0">
    <w:nsid w:val="49BB428D"/>
    <w:multiLevelType w:val="multilevel"/>
    <w:tmpl w:val="AB72D38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9" w15:restartNumberingAfterBreak="0">
    <w:nsid w:val="4A1D7A92"/>
    <w:multiLevelType w:val="multilevel"/>
    <w:tmpl w:val="F39ADC0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0" w15:restartNumberingAfterBreak="0">
    <w:nsid w:val="4B2C0AD1"/>
    <w:multiLevelType w:val="multilevel"/>
    <w:tmpl w:val="2EA8546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1" w15:restartNumberingAfterBreak="0">
    <w:nsid w:val="4B3D22EE"/>
    <w:multiLevelType w:val="multilevel"/>
    <w:tmpl w:val="9F1212E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2" w15:restartNumberingAfterBreak="0">
    <w:nsid w:val="4B565F9F"/>
    <w:multiLevelType w:val="multilevel"/>
    <w:tmpl w:val="30EAE0B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3" w15:restartNumberingAfterBreak="0">
    <w:nsid w:val="4C0A5156"/>
    <w:multiLevelType w:val="multilevel"/>
    <w:tmpl w:val="2398041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4" w15:restartNumberingAfterBreak="0">
    <w:nsid w:val="4D8B1DF6"/>
    <w:multiLevelType w:val="multilevel"/>
    <w:tmpl w:val="5AB2BB3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5" w15:restartNumberingAfterBreak="0">
    <w:nsid w:val="4EF008B1"/>
    <w:multiLevelType w:val="multilevel"/>
    <w:tmpl w:val="62E433B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6" w15:restartNumberingAfterBreak="0">
    <w:nsid w:val="51F863B8"/>
    <w:multiLevelType w:val="multilevel"/>
    <w:tmpl w:val="CBAAC21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7" w15:restartNumberingAfterBreak="0">
    <w:nsid w:val="52DF7981"/>
    <w:multiLevelType w:val="multilevel"/>
    <w:tmpl w:val="37BECB2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8" w15:restartNumberingAfterBreak="0">
    <w:nsid w:val="52E277A2"/>
    <w:multiLevelType w:val="multilevel"/>
    <w:tmpl w:val="B28C33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9" w15:restartNumberingAfterBreak="0">
    <w:nsid w:val="53872BEB"/>
    <w:multiLevelType w:val="multilevel"/>
    <w:tmpl w:val="1144B56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0" w15:restartNumberingAfterBreak="0">
    <w:nsid w:val="53D43091"/>
    <w:multiLevelType w:val="multilevel"/>
    <w:tmpl w:val="F50C778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1" w15:restartNumberingAfterBreak="0">
    <w:nsid w:val="54EC2D26"/>
    <w:multiLevelType w:val="multilevel"/>
    <w:tmpl w:val="939A201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2" w15:restartNumberingAfterBreak="0">
    <w:nsid w:val="55107C72"/>
    <w:multiLevelType w:val="multilevel"/>
    <w:tmpl w:val="F9389BB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3" w15:restartNumberingAfterBreak="0">
    <w:nsid w:val="553C16CE"/>
    <w:multiLevelType w:val="multilevel"/>
    <w:tmpl w:val="30A8E46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4" w15:restartNumberingAfterBreak="0">
    <w:nsid w:val="56B640D6"/>
    <w:multiLevelType w:val="multilevel"/>
    <w:tmpl w:val="26B438E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5" w15:restartNumberingAfterBreak="0">
    <w:nsid w:val="57C55B97"/>
    <w:multiLevelType w:val="multilevel"/>
    <w:tmpl w:val="F640986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6" w15:restartNumberingAfterBreak="0">
    <w:nsid w:val="5909737B"/>
    <w:multiLevelType w:val="multilevel"/>
    <w:tmpl w:val="2CF2B3F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7" w15:restartNumberingAfterBreak="0">
    <w:nsid w:val="59B5334F"/>
    <w:multiLevelType w:val="multilevel"/>
    <w:tmpl w:val="2E88A72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8" w15:restartNumberingAfterBreak="0">
    <w:nsid w:val="59ED1FA9"/>
    <w:multiLevelType w:val="multilevel"/>
    <w:tmpl w:val="A16EA9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9" w15:restartNumberingAfterBreak="0">
    <w:nsid w:val="5A152A2B"/>
    <w:multiLevelType w:val="multilevel"/>
    <w:tmpl w:val="FF38957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0" w15:restartNumberingAfterBreak="0">
    <w:nsid w:val="5AE841BB"/>
    <w:multiLevelType w:val="multilevel"/>
    <w:tmpl w:val="AC2E0F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1" w15:restartNumberingAfterBreak="0">
    <w:nsid w:val="5C0455E5"/>
    <w:multiLevelType w:val="multilevel"/>
    <w:tmpl w:val="E606015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2" w15:restartNumberingAfterBreak="0">
    <w:nsid w:val="5C5443CC"/>
    <w:multiLevelType w:val="multilevel"/>
    <w:tmpl w:val="411C404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3" w15:restartNumberingAfterBreak="0">
    <w:nsid w:val="5D013D58"/>
    <w:multiLevelType w:val="multilevel"/>
    <w:tmpl w:val="4CFCD42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4" w15:restartNumberingAfterBreak="0">
    <w:nsid w:val="5DB11E6A"/>
    <w:multiLevelType w:val="multilevel"/>
    <w:tmpl w:val="7B0CFC64"/>
    <w:lvl w:ilvl="0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E1941C1"/>
    <w:multiLevelType w:val="multilevel"/>
    <w:tmpl w:val="A326549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6" w15:restartNumberingAfterBreak="0">
    <w:nsid w:val="5E1D5B70"/>
    <w:multiLevelType w:val="multilevel"/>
    <w:tmpl w:val="2D28ADF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7" w15:restartNumberingAfterBreak="0">
    <w:nsid w:val="5E32693B"/>
    <w:multiLevelType w:val="multilevel"/>
    <w:tmpl w:val="898407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8" w15:restartNumberingAfterBreak="0">
    <w:nsid w:val="62C97ECB"/>
    <w:multiLevelType w:val="multilevel"/>
    <w:tmpl w:val="1564DC6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9" w15:restartNumberingAfterBreak="0">
    <w:nsid w:val="65901632"/>
    <w:multiLevelType w:val="multilevel"/>
    <w:tmpl w:val="3D962C7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0" w15:restartNumberingAfterBreak="0">
    <w:nsid w:val="65AE1B5E"/>
    <w:multiLevelType w:val="multilevel"/>
    <w:tmpl w:val="389045A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1" w15:restartNumberingAfterBreak="0">
    <w:nsid w:val="6635420F"/>
    <w:multiLevelType w:val="multilevel"/>
    <w:tmpl w:val="05CA5B8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2" w15:restartNumberingAfterBreak="0">
    <w:nsid w:val="66453BE8"/>
    <w:multiLevelType w:val="multilevel"/>
    <w:tmpl w:val="F6FE0D9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3" w15:restartNumberingAfterBreak="0">
    <w:nsid w:val="6905251F"/>
    <w:multiLevelType w:val="multilevel"/>
    <w:tmpl w:val="BDC0FAD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4" w15:restartNumberingAfterBreak="0">
    <w:nsid w:val="69997198"/>
    <w:multiLevelType w:val="multilevel"/>
    <w:tmpl w:val="3E663C0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5" w15:restartNumberingAfterBreak="0">
    <w:nsid w:val="6A935313"/>
    <w:multiLevelType w:val="multilevel"/>
    <w:tmpl w:val="A77A671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6" w15:restartNumberingAfterBreak="0">
    <w:nsid w:val="6AC26C3F"/>
    <w:multiLevelType w:val="multilevel"/>
    <w:tmpl w:val="1372482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7" w15:restartNumberingAfterBreak="0">
    <w:nsid w:val="6AF467C6"/>
    <w:multiLevelType w:val="multilevel"/>
    <w:tmpl w:val="B3E04A7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8" w15:restartNumberingAfterBreak="0">
    <w:nsid w:val="6B4C7F11"/>
    <w:multiLevelType w:val="multilevel"/>
    <w:tmpl w:val="FE7EE55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9" w15:restartNumberingAfterBreak="0">
    <w:nsid w:val="6B532F8A"/>
    <w:multiLevelType w:val="multilevel"/>
    <w:tmpl w:val="F56E0EE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0" w15:restartNumberingAfterBreak="0">
    <w:nsid w:val="6CC8710E"/>
    <w:multiLevelType w:val="multilevel"/>
    <w:tmpl w:val="008EB36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1" w15:restartNumberingAfterBreak="0">
    <w:nsid w:val="716448E3"/>
    <w:multiLevelType w:val="multilevel"/>
    <w:tmpl w:val="D9B0C3B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2" w15:restartNumberingAfterBreak="0">
    <w:nsid w:val="72266E5C"/>
    <w:multiLevelType w:val="multilevel"/>
    <w:tmpl w:val="0234CAE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3" w15:restartNumberingAfterBreak="0">
    <w:nsid w:val="73234A20"/>
    <w:multiLevelType w:val="multilevel"/>
    <w:tmpl w:val="D7EE4D0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4" w15:restartNumberingAfterBreak="0">
    <w:nsid w:val="739273F1"/>
    <w:multiLevelType w:val="multilevel"/>
    <w:tmpl w:val="831AFD4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5" w15:restartNumberingAfterBreak="0">
    <w:nsid w:val="73C0510F"/>
    <w:multiLevelType w:val="multilevel"/>
    <w:tmpl w:val="DAFA60A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6" w15:restartNumberingAfterBreak="0">
    <w:nsid w:val="747C7CFA"/>
    <w:multiLevelType w:val="multilevel"/>
    <w:tmpl w:val="BEEE296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7" w15:restartNumberingAfterBreak="0">
    <w:nsid w:val="74A40C6E"/>
    <w:multiLevelType w:val="multilevel"/>
    <w:tmpl w:val="15B4F5E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8" w15:restartNumberingAfterBreak="0">
    <w:nsid w:val="74ED0495"/>
    <w:multiLevelType w:val="multilevel"/>
    <w:tmpl w:val="FA74E0A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9" w15:restartNumberingAfterBreak="0">
    <w:nsid w:val="767B1402"/>
    <w:multiLevelType w:val="multilevel"/>
    <w:tmpl w:val="7E68CF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0" w15:restartNumberingAfterBreak="0">
    <w:nsid w:val="78442632"/>
    <w:multiLevelType w:val="multilevel"/>
    <w:tmpl w:val="F296E87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1" w15:restartNumberingAfterBreak="0">
    <w:nsid w:val="7BA963A1"/>
    <w:multiLevelType w:val="multilevel"/>
    <w:tmpl w:val="D8EEB2A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2" w15:restartNumberingAfterBreak="0">
    <w:nsid w:val="7CD53FA4"/>
    <w:multiLevelType w:val="multilevel"/>
    <w:tmpl w:val="686C849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3" w15:restartNumberingAfterBreak="0">
    <w:nsid w:val="7EEC0174"/>
    <w:multiLevelType w:val="multilevel"/>
    <w:tmpl w:val="ED1CF64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4" w15:restartNumberingAfterBreak="0">
    <w:nsid w:val="7F924BD4"/>
    <w:multiLevelType w:val="multilevel"/>
    <w:tmpl w:val="756ACD0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69"/>
  </w:num>
  <w:num w:numId="2">
    <w:abstractNumId w:val="12"/>
  </w:num>
  <w:num w:numId="3">
    <w:abstractNumId w:val="90"/>
  </w:num>
  <w:num w:numId="4">
    <w:abstractNumId w:val="58"/>
  </w:num>
  <w:num w:numId="5">
    <w:abstractNumId w:val="109"/>
  </w:num>
  <w:num w:numId="6">
    <w:abstractNumId w:val="65"/>
  </w:num>
  <w:num w:numId="7">
    <w:abstractNumId w:val="79"/>
  </w:num>
  <w:num w:numId="8">
    <w:abstractNumId w:val="102"/>
  </w:num>
  <w:num w:numId="9">
    <w:abstractNumId w:val="101"/>
  </w:num>
  <w:num w:numId="10">
    <w:abstractNumId w:val="118"/>
  </w:num>
  <w:num w:numId="11">
    <w:abstractNumId w:val="37"/>
  </w:num>
  <w:num w:numId="12">
    <w:abstractNumId w:val="27"/>
  </w:num>
  <w:num w:numId="13">
    <w:abstractNumId w:val="86"/>
  </w:num>
  <w:num w:numId="14">
    <w:abstractNumId w:val="25"/>
  </w:num>
  <w:num w:numId="15">
    <w:abstractNumId w:val="13"/>
  </w:num>
  <w:num w:numId="16">
    <w:abstractNumId w:val="70"/>
  </w:num>
  <w:num w:numId="17">
    <w:abstractNumId w:val="115"/>
  </w:num>
  <w:num w:numId="18">
    <w:abstractNumId w:val="43"/>
  </w:num>
  <w:num w:numId="19">
    <w:abstractNumId w:val="74"/>
  </w:num>
  <w:num w:numId="20">
    <w:abstractNumId w:val="34"/>
  </w:num>
  <w:num w:numId="21">
    <w:abstractNumId w:val="93"/>
  </w:num>
  <w:num w:numId="22">
    <w:abstractNumId w:val="24"/>
  </w:num>
  <w:num w:numId="23">
    <w:abstractNumId w:val="14"/>
  </w:num>
  <w:num w:numId="24">
    <w:abstractNumId w:val="82"/>
  </w:num>
  <w:num w:numId="25">
    <w:abstractNumId w:val="124"/>
  </w:num>
  <w:num w:numId="26">
    <w:abstractNumId w:val="68"/>
  </w:num>
  <w:num w:numId="27">
    <w:abstractNumId w:val="9"/>
  </w:num>
  <w:num w:numId="28">
    <w:abstractNumId w:val="10"/>
  </w:num>
  <w:num w:numId="29">
    <w:abstractNumId w:val="22"/>
  </w:num>
  <w:num w:numId="30">
    <w:abstractNumId w:val="21"/>
  </w:num>
  <w:num w:numId="31">
    <w:abstractNumId w:val="75"/>
  </w:num>
  <w:num w:numId="32">
    <w:abstractNumId w:val="46"/>
  </w:num>
  <w:num w:numId="33">
    <w:abstractNumId w:val="45"/>
  </w:num>
  <w:num w:numId="34">
    <w:abstractNumId w:val="112"/>
  </w:num>
  <w:num w:numId="35">
    <w:abstractNumId w:val="49"/>
  </w:num>
  <w:num w:numId="36">
    <w:abstractNumId w:val="57"/>
  </w:num>
  <w:num w:numId="37">
    <w:abstractNumId w:val="72"/>
  </w:num>
  <w:num w:numId="38">
    <w:abstractNumId w:val="100"/>
  </w:num>
  <w:num w:numId="39">
    <w:abstractNumId w:val="105"/>
  </w:num>
  <w:num w:numId="40">
    <w:abstractNumId w:val="50"/>
  </w:num>
  <w:num w:numId="41">
    <w:abstractNumId w:val="2"/>
  </w:num>
  <w:num w:numId="42">
    <w:abstractNumId w:val="6"/>
  </w:num>
  <w:num w:numId="43">
    <w:abstractNumId w:val="84"/>
  </w:num>
  <w:num w:numId="44">
    <w:abstractNumId w:val="36"/>
  </w:num>
  <w:num w:numId="45">
    <w:abstractNumId w:val="96"/>
  </w:num>
  <w:num w:numId="46">
    <w:abstractNumId w:val="110"/>
  </w:num>
  <w:num w:numId="47">
    <w:abstractNumId w:val="39"/>
  </w:num>
  <w:num w:numId="48">
    <w:abstractNumId w:val="19"/>
  </w:num>
  <w:num w:numId="49">
    <w:abstractNumId w:val="42"/>
  </w:num>
  <w:num w:numId="50">
    <w:abstractNumId w:val="0"/>
  </w:num>
  <w:num w:numId="51">
    <w:abstractNumId w:val="121"/>
  </w:num>
  <w:num w:numId="52">
    <w:abstractNumId w:val="38"/>
  </w:num>
  <w:num w:numId="53">
    <w:abstractNumId w:val="1"/>
  </w:num>
  <w:num w:numId="54">
    <w:abstractNumId w:val="20"/>
  </w:num>
  <w:num w:numId="55">
    <w:abstractNumId w:val="116"/>
  </w:num>
  <w:num w:numId="56">
    <w:abstractNumId w:val="119"/>
  </w:num>
  <w:num w:numId="57">
    <w:abstractNumId w:val="63"/>
  </w:num>
  <w:num w:numId="58">
    <w:abstractNumId w:val="67"/>
  </w:num>
  <w:num w:numId="59">
    <w:abstractNumId w:val="77"/>
  </w:num>
  <w:num w:numId="60">
    <w:abstractNumId w:val="31"/>
  </w:num>
  <w:num w:numId="61">
    <w:abstractNumId w:val="114"/>
  </w:num>
  <w:num w:numId="62">
    <w:abstractNumId w:val="18"/>
  </w:num>
  <w:num w:numId="63">
    <w:abstractNumId w:val="15"/>
  </w:num>
  <w:num w:numId="64">
    <w:abstractNumId w:val="41"/>
  </w:num>
  <w:num w:numId="65">
    <w:abstractNumId w:val="32"/>
  </w:num>
  <w:num w:numId="66">
    <w:abstractNumId w:val="76"/>
  </w:num>
  <w:num w:numId="67">
    <w:abstractNumId w:val="61"/>
  </w:num>
  <w:num w:numId="68">
    <w:abstractNumId w:val="16"/>
  </w:num>
  <w:num w:numId="69">
    <w:abstractNumId w:val="40"/>
  </w:num>
  <w:num w:numId="70">
    <w:abstractNumId w:val="66"/>
  </w:num>
  <w:num w:numId="71">
    <w:abstractNumId w:val="87"/>
  </w:num>
  <w:num w:numId="72">
    <w:abstractNumId w:val="78"/>
  </w:num>
  <w:num w:numId="73">
    <w:abstractNumId w:val="94"/>
  </w:num>
  <w:num w:numId="74">
    <w:abstractNumId w:val="4"/>
  </w:num>
  <w:num w:numId="75">
    <w:abstractNumId w:val="106"/>
  </w:num>
  <w:num w:numId="76">
    <w:abstractNumId w:val="123"/>
  </w:num>
  <w:num w:numId="77">
    <w:abstractNumId w:val="88"/>
  </w:num>
  <w:num w:numId="78">
    <w:abstractNumId w:val="53"/>
  </w:num>
  <w:num w:numId="79">
    <w:abstractNumId w:val="11"/>
  </w:num>
  <w:num w:numId="80">
    <w:abstractNumId w:val="113"/>
  </w:num>
  <w:num w:numId="81">
    <w:abstractNumId w:val="104"/>
  </w:num>
  <w:num w:numId="82">
    <w:abstractNumId w:val="26"/>
  </w:num>
  <w:num w:numId="83">
    <w:abstractNumId w:val="60"/>
  </w:num>
  <w:num w:numId="84">
    <w:abstractNumId w:val="55"/>
  </w:num>
  <w:num w:numId="85">
    <w:abstractNumId w:val="103"/>
  </w:num>
  <w:num w:numId="86">
    <w:abstractNumId w:val="64"/>
  </w:num>
  <w:num w:numId="87">
    <w:abstractNumId w:val="80"/>
  </w:num>
  <w:num w:numId="88">
    <w:abstractNumId w:val="62"/>
  </w:num>
  <w:num w:numId="89">
    <w:abstractNumId w:val="83"/>
  </w:num>
  <w:num w:numId="90">
    <w:abstractNumId w:val="35"/>
  </w:num>
  <w:num w:numId="91">
    <w:abstractNumId w:val="92"/>
  </w:num>
  <w:num w:numId="92">
    <w:abstractNumId w:val="47"/>
  </w:num>
  <w:num w:numId="93">
    <w:abstractNumId w:val="59"/>
  </w:num>
  <w:num w:numId="94">
    <w:abstractNumId w:val="28"/>
  </w:num>
  <w:num w:numId="95">
    <w:abstractNumId w:val="99"/>
  </w:num>
  <w:num w:numId="96">
    <w:abstractNumId w:val="85"/>
  </w:num>
  <w:num w:numId="97">
    <w:abstractNumId w:val="91"/>
  </w:num>
  <w:num w:numId="98">
    <w:abstractNumId w:val="120"/>
  </w:num>
  <w:num w:numId="99">
    <w:abstractNumId w:val="117"/>
  </w:num>
  <w:num w:numId="100">
    <w:abstractNumId w:val="71"/>
  </w:num>
  <w:num w:numId="101">
    <w:abstractNumId w:val="5"/>
  </w:num>
  <w:num w:numId="102">
    <w:abstractNumId w:val="8"/>
  </w:num>
  <w:num w:numId="103">
    <w:abstractNumId w:val="29"/>
  </w:num>
  <w:num w:numId="104">
    <w:abstractNumId w:val="107"/>
  </w:num>
  <w:num w:numId="105">
    <w:abstractNumId w:val="52"/>
  </w:num>
  <w:num w:numId="106">
    <w:abstractNumId w:val="33"/>
  </w:num>
  <w:num w:numId="107">
    <w:abstractNumId w:val="89"/>
  </w:num>
  <w:num w:numId="108">
    <w:abstractNumId w:val="7"/>
  </w:num>
  <w:num w:numId="109">
    <w:abstractNumId w:val="56"/>
  </w:num>
  <w:num w:numId="110">
    <w:abstractNumId w:val="111"/>
  </w:num>
  <w:num w:numId="111">
    <w:abstractNumId w:val="48"/>
  </w:num>
  <w:num w:numId="112">
    <w:abstractNumId w:val="97"/>
  </w:num>
  <w:num w:numId="113">
    <w:abstractNumId w:val="30"/>
  </w:num>
  <w:num w:numId="114">
    <w:abstractNumId w:val="81"/>
  </w:num>
  <w:num w:numId="115">
    <w:abstractNumId w:val="98"/>
  </w:num>
  <w:num w:numId="116">
    <w:abstractNumId w:val="54"/>
  </w:num>
  <w:num w:numId="117">
    <w:abstractNumId w:val="108"/>
  </w:num>
  <w:num w:numId="118">
    <w:abstractNumId w:val="51"/>
  </w:num>
  <w:num w:numId="119">
    <w:abstractNumId w:val="3"/>
  </w:num>
  <w:num w:numId="120">
    <w:abstractNumId w:val="44"/>
  </w:num>
  <w:num w:numId="121">
    <w:abstractNumId w:val="122"/>
  </w:num>
  <w:num w:numId="122">
    <w:abstractNumId w:val="17"/>
  </w:num>
  <w:num w:numId="123">
    <w:abstractNumId w:val="95"/>
  </w:num>
  <w:num w:numId="124">
    <w:abstractNumId w:val="73"/>
  </w:num>
  <w:num w:numId="125">
    <w:abstractNumId w:val="23"/>
  </w:num>
  <w:numIdMacAtCleanup w:val="1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5201"/>
    <w:rsid w:val="00062400"/>
    <w:rsid w:val="000C1AAA"/>
    <w:rsid w:val="00106C58"/>
    <w:rsid w:val="00156C8C"/>
    <w:rsid w:val="00184452"/>
    <w:rsid w:val="002758E3"/>
    <w:rsid w:val="002E23F5"/>
    <w:rsid w:val="004417D6"/>
    <w:rsid w:val="00486A9F"/>
    <w:rsid w:val="004B5201"/>
    <w:rsid w:val="005D01F4"/>
    <w:rsid w:val="0065664D"/>
    <w:rsid w:val="00737C7F"/>
    <w:rsid w:val="00795A88"/>
    <w:rsid w:val="007B4A24"/>
    <w:rsid w:val="007F47D7"/>
    <w:rsid w:val="00822B3D"/>
    <w:rsid w:val="008B0A3B"/>
    <w:rsid w:val="008E5421"/>
    <w:rsid w:val="00943867"/>
    <w:rsid w:val="009736B1"/>
    <w:rsid w:val="00A40CE3"/>
    <w:rsid w:val="00A613BB"/>
    <w:rsid w:val="00A65251"/>
    <w:rsid w:val="00A8790E"/>
    <w:rsid w:val="00AB5415"/>
    <w:rsid w:val="00B23F23"/>
    <w:rsid w:val="00B41FA9"/>
    <w:rsid w:val="00B46058"/>
    <w:rsid w:val="00C001DC"/>
    <w:rsid w:val="00C67F81"/>
    <w:rsid w:val="00C9745D"/>
    <w:rsid w:val="00CB05B4"/>
    <w:rsid w:val="00CC0F03"/>
    <w:rsid w:val="00D2318F"/>
    <w:rsid w:val="00DE461F"/>
    <w:rsid w:val="00F0313B"/>
    <w:rsid w:val="00FB5243"/>
    <w:rsid w:val="00FF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F12A6"/>
  <w15:docId w15:val="{0A8C20CF-B4BE-1845-A7F3-56D265D72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764"/>
  </w:style>
  <w:style w:type="paragraph" w:styleId="Heading1">
    <w:name w:val="heading 1"/>
    <w:basedOn w:val="Normal"/>
    <w:next w:val="Normal"/>
    <w:link w:val="Heading1Char"/>
    <w:uiPriority w:val="1"/>
    <w:qFormat/>
    <w:rsid w:val="000A65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E466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1"/>
    <w:next w:val="Normal1"/>
    <w:rsid w:val="00CA5D2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CA5D2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CA5D2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CA5D2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0">
    <w:name w:val="Normal1"/>
    <w:rsid w:val="004B5201"/>
  </w:style>
  <w:style w:type="paragraph" w:styleId="Title">
    <w:name w:val="Title"/>
    <w:basedOn w:val="Normal"/>
    <w:link w:val="TitleChar"/>
    <w:uiPriority w:val="1"/>
    <w:qFormat/>
    <w:rsid w:val="00BA5E24"/>
    <w:pPr>
      <w:widowControl w:val="0"/>
      <w:autoSpaceDE w:val="0"/>
      <w:autoSpaceDN w:val="0"/>
      <w:spacing w:before="160" w:after="0" w:line="240" w:lineRule="auto"/>
      <w:ind w:left="138" w:right="454"/>
      <w:jc w:val="center"/>
    </w:pPr>
    <w:rPr>
      <w:b/>
      <w:bCs/>
      <w:sz w:val="24"/>
      <w:szCs w:val="24"/>
      <w:lang w:val="en-US"/>
    </w:rPr>
  </w:style>
  <w:style w:type="paragraph" w:customStyle="1" w:styleId="Normal11">
    <w:name w:val="Normal1"/>
    <w:rsid w:val="00987D10"/>
  </w:style>
  <w:style w:type="paragraph" w:customStyle="1" w:styleId="Normal1">
    <w:name w:val="Normal1"/>
    <w:rsid w:val="00CA5D2A"/>
  </w:style>
  <w:style w:type="character" w:customStyle="1" w:styleId="Heading1Char">
    <w:name w:val="Heading 1 Char"/>
    <w:basedOn w:val="DefaultParagraphFont"/>
    <w:link w:val="Heading1"/>
    <w:uiPriority w:val="1"/>
    <w:rsid w:val="000A652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1"/>
    <w:qFormat/>
    <w:rsid w:val="000A652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B14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14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1447"/>
    <w:rPr>
      <w:vertAlign w:val="superscript"/>
    </w:rPr>
  </w:style>
  <w:style w:type="table" w:styleId="TableGrid">
    <w:name w:val="Table Grid"/>
    <w:basedOn w:val="TableNormal"/>
    <w:uiPriority w:val="39"/>
    <w:rsid w:val="007D19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D194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1"/>
    <w:rsid w:val="00E4669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E46690"/>
    <w:pPr>
      <w:widowControl w:val="0"/>
      <w:autoSpaceDE w:val="0"/>
      <w:autoSpaceDN w:val="0"/>
      <w:spacing w:after="0" w:line="240" w:lineRule="auto"/>
      <w:ind w:left="570"/>
    </w:pPr>
    <w:rPr>
      <w:rFonts w:ascii="Arial" w:eastAsia="Arial" w:hAnsi="Arial" w:cs="Arial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46690"/>
    <w:rPr>
      <w:rFonts w:ascii="Arial" w:eastAsia="Arial" w:hAnsi="Arial" w:cs="Arial"/>
      <w:sz w:val="21"/>
      <w:szCs w:val="21"/>
      <w:lang w:val="en-US"/>
    </w:rPr>
  </w:style>
  <w:style w:type="paragraph" w:customStyle="1" w:styleId="TableParagraph">
    <w:name w:val="Table Paragraph"/>
    <w:basedOn w:val="Normal"/>
    <w:uiPriority w:val="1"/>
    <w:qFormat/>
    <w:rsid w:val="00E46690"/>
    <w:pPr>
      <w:widowControl w:val="0"/>
      <w:autoSpaceDE w:val="0"/>
      <w:autoSpaceDN w:val="0"/>
      <w:spacing w:after="0" w:line="240" w:lineRule="auto"/>
      <w:ind w:left="110"/>
    </w:pPr>
    <w:rPr>
      <w:rFonts w:ascii="Arial" w:eastAsia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690"/>
    <w:pPr>
      <w:widowControl w:val="0"/>
      <w:autoSpaceDE w:val="0"/>
      <w:autoSpaceDN w:val="0"/>
      <w:spacing w:after="0" w:line="240" w:lineRule="auto"/>
    </w:pPr>
    <w:rPr>
      <w:rFonts w:ascii="Tahoma" w:eastAsia="Arial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690"/>
    <w:rPr>
      <w:rFonts w:ascii="Tahoma" w:eastAsia="Arial" w:hAnsi="Tahoma" w:cs="Tahoma"/>
      <w:sz w:val="16"/>
      <w:szCs w:val="16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BA5E24"/>
    <w:rPr>
      <w:rFonts w:ascii="Calibri" w:eastAsia="Calibri" w:hAnsi="Calibri" w:cs="Calibri"/>
      <w:b/>
      <w:bCs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967F4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967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967F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967F4"/>
    <w:rPr>
      <w:color w:val="0563C1" w:themeColor="hyperlink"/>
      <w:u w:val="single"/>
    </w:rPr>
  </w:style>
  <w:style w:type="paragraph" w:styleId="Subtitle">
    <w:name w:val="Subtitle"/>
    <w:basedOn w:val="Normal"/>
    <w:next w:val="Normal"/>
    <w:rsid w:val="004B520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CA5D2A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0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E55"/>
  </w:style>
  <w:style w:type="paragraph" w:styleId="Footer">
    <w:name w:val="footer"/>
    <w:basedOn w:val="Normal"/>
    <w:link w:val="FooterChar"/>
    <w:uiPriority w:val="99"/>
    <w:unhideWhenUsed/>
    <w:rsid w:val="00820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E55"/>
  </w:style>
  <w:style w:type="table" w:customStyle="1" w:styleId="a9">
    <w:basedOn w:val="TableNormal"/>
    <w:rsid w:val="004B520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4B520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F3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s://www.ncbi.nlm.nih.gov/pmc/articles/PMC7661558/" TargetMode="External"/><Relationship Id="rId4" Type="http://schemas.openxmlformats.org/officeDocument/2006/relationships/styles" Target="styles.xml"/><Relationship Id="rId9" Type="http://schemas.openxmlformats.org/officeDocument/2006/relationships/hyperlink" Target="https://patient.info/doctor/generalised-anxiety-disorder-assessment-gad-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XStl2Fb5LGqHWwcVT6i/Dv45Tg==">AMUW2mXzaUyDx3anSTcwepbV+493XcHxB6h7uQByEy+Vi9Zq5H9lpZ/q2/piIu7k1nJpkAlcGWV+L+ZiB9402VoicNE9gHEcHCora9kPe6lOp9rApkxAxj0udcbTXi+iRJbGulFvfK+tp3L4svwf2gMb/EfM2+jR/wVft2xprQGroq+CUJkoH3ohT3sOr9sMYzp+o1/v/vvbB8g5d4kbBsuVyn8JFdCLLV6sUVq62zWFnfvDoBhER3rRZXE/g19+Bdapy0FNaAb7o+9AHL6J4b2X5kMtOSILlz87pcwYeGz40WClx30VAj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F0D7E39-F941-4841-8903-44D8A2C08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5</Pages>
  <Words>3302</Words>
  <Characters>18822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ikakaur</dc:creator>
  <cp:lastModifiedBy>Stephanie</cp:lastModifiedBy>
  <cp:revision>165</cp:revision>
  <dcterms:created xsi:type="dcterms:W3CDTF">2021-02-21T17:39:00Z</dcterms:created>
  <dcterms:modified xsi:type="dcterms:W3CDTF">2021-06-09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9b38ce-adc5-322a-9765-8f46d4745a16</vt:lpwstr>
  </property>
  <property fmtid="{D5CDD505-2E9C-101B-9397-08002B2CF9AE}" pid="24" name="Mendeley Citation Style_1">
    <vt:lpwstr>http://www.zotero.org/styles/vancouver</vt:lpwstr>
  </property>
</Properties>
</file>